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E3BE4" w:rsidRPr="00840316" w14:paraId="52018DDA" w14:textId="77777777" w:rsidTr="00C84548">
        <w:tc>
          <w:tcPr>
            <w:tcW w:w="9350" w:type="dxa"/>
            <w:shd w:val="clear" w:color="auto" w:fill="BFBFBF" w:themeFill="background1" w:themeFillShade="BF"/>
          </w:tcPr>
          <w:p w14:paraId="3DD29096" w14:textId="0F3EAD9C" w:rsidR="002E3BE4" w:rsidRPr="00840316" w:rsidRDefault="00A1057E" w:rsidP="00294812">
            <w:pPr>
              <w:rPr>
                <w:rFonts w:ascii="Arial" w:hAnsi="Arial" w:cs="Arial"/>
                <w:b/>
                <w:bCs/>
              </w:rPr>
            </w:pPr>
            <w:r w:rsidRPr="00840316">
              <w:rPr>
                <w:rFonts w:ascii="Arial" w:hAnsi="Arial" w:cs="Arial"/>
                <w:b/>
                <w:bCs/>
              </w:rPr>
              <w:t xml:space="preserve">OPTICAL </w:t>
            </w:r>
            <w:r w:rsidR="009555A9" w:rsidRPr="00840316">
              <w:rPr>
                <w:rFonts w:ascii="Arial" w:hAnsi="Arial" w:cs="Arial"/>
                <w:b/>
                <w:bCs/>
              </w:rPr>
              <w:t xml:space="preserve">CASE STUDY: </w:t>
            </w:r>
            <w:r w:rsidR="00914F38" w:rsidRPr="00914F38">
              <w:rPr>
                <w:rFonts w:ascii="Arial" w:hAnsi="Arial" w:cs="Arial"/>
                <w:b/>
                <w:bCs/>
              </w:rPr>
              <w:t>Short Sequencing Reads Alignment and Visualization</w:t>
            </w:r>
          </w:p>
        </w:tc>
      </w:tr>
      <w:tr w:rsidR="00A1057E" w:rsidRPr="00840316" w14:paraId="4D4E0180" w14:textId="77777777" w:rsidTr="00C84548">
        <w:tc>
          <w:tcPr>
            <w:tcW w:w="93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22B2F71" w14:textId="3029E9C0" w:rsidR="00A1057E" w:rsidRDefault="00A942EF" w:rsidP="0029481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ientific question, analysis</w:t>
            </w:r>
            <w:r w:rsidR="00E03711">
              <w:rPr>
                <w:rFonts w:ascii="Arial" w:hAnsi="Arial" w:cs="Arial"/>
                <w:b/>
                <w:bCs/>
              </w:rPr>
              <w:t xml:space="preserve"> methods, </w:t>
            </w:r>
            <w:r w:rsidR="002C14A2">
              <w:rPr>
                <w:rFonts w:ascii="Arial" w:hAnsi="Arial" w:cs="Arial"/>
                <w:b/>
                <w:bCs/>
              </w:rPr>
              <w:t>expected outputs</w:t>
            </w:r>
          </w:p>
          <w:p w14:paraId="48A7475D" w14:textId="77777777" w:rsidR="00E4447D" w:rsidRPr="00840316" w:rsidRDefault="00E4447D" w:rsidP="00294812">
            <w:pPr>
              <w:rPr>
                <w:rFonts w:ascii="Arial" w:hAnsi="Arial" w:cs="Arial"/>
                <w:b/>
                <w:bCs/>
              </w:rPr>
            </w:pPr>
          </w:p>
          <w:p w14:paraId="619AA104" w14:textId="08D5A48A" w:rsidR="00F94620" w:rsidRDefault="00294812" w:rsidP="00294812">
            <w:pPr>
              <w:rPr>
                <w:rFonts w:ascii="Arial" w:hAnsi="Arial" w:cs="Arial"/>
              </w:rPr>
            </w:pPr>
            <w:r w:rsidRPr="00840316">
              <w:rPr>
                <w:rFonts w:ascii="Arial" w:hAnsi="Arial" w:cs="Arial"/>
              </w:rPr>
              <w:t xml:space="preserve">ChIP-seq is a technique used to measure transcription factor (TF) binding by sequencing DNA fragments that have been pulled down by an antibody specific to the TF. The number of reads sequenced at a genomic region is proportional to the likelihood of the TF binding to that region. In this session, we </w:t>
            </w:r>
            <w:r w:rsidR="00F94620">
              <w:rPr>
                <w:rFonts w:ascii="Arial" w:hAnsi="Arial" w:cs="Arial"/>
              </w:rPr>
              <w:t xml:space="preserve">will instruct </w:t>
            </w:r>
            <w:r w:rsidR="00DE1EF6">
              <w:rPr>
                <w:rFonts w:ascii="Arial" w:hAnsi="Arial" w:cs="Arial"/>
              </w:rPr>
              <w:t>C</w:t>
            </w:r>
            <w:r w:rsidR="00F94620">
              <w:rPr>
                <w:rFonts w:ascii="Arial" w:hAnsi="Arial" w:cs="Arial"/>
              </w:rPr>
              <w:t xml:space="preserve">hatGPT to </w:t>
            </w:r>
            <w:r w:rsidRPr="00840316">
              <w:rPr>
                <w:rFonts w:ascii="Arial" w:hAnsi="Arial" w:cs="Arial"/>
              </w:rPr>
              <w:t xml:space="preserve">align the sequencing reads back to a reference genome and </w:t>
            </w:r>
            <w:r w:rsidR="00F94620">
              <w:rPr>
                <w:rFonts w:ascii="Arial" w:hAnsi="Arial" w:cs="Arial"/>
              </w:rPr>
              <w:t xml:space="preserve">generate a file </w:t>
            </w:r>
            <w:r w:rsidR="009253A2">
              <w:rPr>
                <w:rFonts w:ascii="Arial" w:hAnsi="Arial" w:cs="Arial"/>
              </w:rPr>
              <w:t xml:space="preserve">in bigwig format </w:t>
            </w:r>
            <w:r w:rsidR="00F94620">
              <w:rPr>
                <w:rFonts w:ascii="Arial" w:hAnsi="Arial" w:cs="Arial"/>
              </w:rPr>
              <w:t xml:space="preserve">for </w:t>
            </w:r>
            <w:r w:rsidR="006B4A4F">
              <w:rPr>
                <w:rFonts w:ascii="Arial" w:hAnsi="Arial" w:cs="Arial"/>
              </w:rPr>
              <w:t xml:space="preserve">visualizing </w:t>
            </w:r>
            <w:r w:rsidRPr="00840316">
              <w:rPr>
                <w:rFonts w:ascii="Arial" w:hAnsi="Arial" w:cs="Arial"/>
              </w:rPr>
              <w:t>the distribution of the reads across the genome.</w:t>
            </w:r>
          </w:p>
          <w:p w14:paraId="5BE735A9" w14:textId="77777777" w:rsidR="00F94620" w:rsidRDefault="00F94620" w:rsidP="00294812">
            <w:pPr>
              <w:rPr>
                <w:rFonts w:ascii="Arial" w:hAnsi="Arial" w:cs="Arial"/>
              </w:rPr>
            </w:pPr>
          </w:p>
          <w:p w14:paraId="0E41ACB5" w14:textId="2FC0428A" w:rsidR="00FA792B" w:rsidRDefault="00294812" w:rsidP="00294812">
            <w:pPr>
              <w:rPr>
                <w:rFonts w:ascii="Arial" w:hAnsi="Arial" w:cs="Arial"/>
              </w:rPr>
            </w:pPr>
            <w:r w:rsidRPr="00840316">
              <w:rPr>
                <w:rFonts w:ascii="Arial" w:hAnsi="Arial" w:cs="Arial"/>
              </w:rPr>
              <w:t xml:space="preserve">We generated two sequencing files of different depths for </w:t>
            </w:r>
            <w:r w:rsidR="006018AD">
              <w:rPr>
                <w:rFonts w:ascii="Arial" w:hAnsi="Arial" w:cs="Arial"/>
              </w:rPr>
              <w:t>a CTCF</w:t>
            </w:r>
            <w:r w:rsidRPr="00840316">
              <w:rPr>
                <w:rFonts w:ascii="Arial" w:hAnsi="Arial" w:cs="Arial"/>
              </w:rPr>
              <w:t xml:space="preserve"> ChIP-seq library</w:t>
            </w:r>
            <w:r w:rsidR="00424B14" w:rsidRPr="00840316">
              <w:rPr>
                <w:rFonts w:ascii="Arial" w:hAnsi="Arial" w:cs="Arial"/>
              </w:rPr>
              <w:t xml:space="preserve"> </w:t>
            </w:r>
            <w:r w:rsidRPr="00840316">
              <w:rPr>
                <w:rFonts w:ascii="Arial" w:hAnsi="Arial" w:cs="Arial"/>
              </w:rPr>
              <w:t>in human ESC H1 cell line</w:t>
            </w:r>
            <w:r w:rsidR="00424B14" w:rsidRPr="00840316">
              <w:rPr>
                <w:rFonts w:ascii="Arial" w:hAnsi="Arial" w:cs="Arial"/>
              </w:rPr>
              <w:t xml:space="preserve"> from ENCODE</w:t>
            </w:r>
            <w:r w:rsidRPr="00840316">
              <w:rPr>
                <w:rFonts w:ascii="Arial" w:hAnsi="Arial" w:cs="Arial"/>
              </w:rPr>
              <w:t>, one containing one million reads and the other containing ten million reads</w:t>
            </w:r>
            <w:r w:rsidR="006018AD">
              <w:rPr>
                <w:rFonts w:ascii="Arial" w:hAnsi="Arial" w:cs="Arial"/>
              </w:rPr>
              <w:t>.</w:t>
            </w:r>
            <w:r w:rsidRPr="00840316">
              <w:rPr>
                <w:rFonts w:ascii="Arial" w:hAnsi="Arial" w:cs="Arial"/>
              </w:rPr>
              <w:t xml:space="preserve"> </w:t>
            </w:r>
            <w:r w:rsidR="006018AD">
              <w:rPr>
                <w:rFonts w:ascii="Arial" w:hAnsi="Arial" w:cs="Arial"/>
              </w:rPr>
              <w:t>We explored</w:t>
            </w:r>
            <w:r w:rsidRPr="00840316">
              <w:rPr>
                <w:rFonts w:ascii="Arial" w:hAnsi="Arial" w:cs="Arial"/>
              </w:rPr>
              <w:t xml:space="preserve"> the impact of sequencing depth on TF prediction for the </w:t>
            </w:r>
            <w:r w:rsidR="001344C6">
              <w:rPr>
                <w:rFonts w:ascii="Arial" w:hAnsi="Arial" w:cs="Arial"/>
              </w:rPr>
              <w:t>CTCF</w:t>
            </w:r>
            <w:r w:rsidRPr="00840316">
              <w:rPr>
                <w:rFonts w:ascii="Arial" w:hAnsi="Arial" w:cs="Arial"/>
              </w:rPr>
              <w:t xml:space="preserve"> protein.</w:t>
            </w:r>
            <w:r w:rsidR="00F02E23">
              <w:rPr>
                <w:rFonts w:ascii="Arial" w:hAnsi="Arial" w:cs="Arial"/>
              </w:rPr>
              <w:t xml:space="preserve"> Results will be compared to </w:t>
            </w:r>
            <w:r w:rsidR="00080FB3">
              <w:rPr>
                <w:rFonts w:ascii="Arial" w:hAnsi="Arial" w:cs="Arial"/>
              </w:rPr>
              <w:t xml:space="preserve">the visualization </w:t>
            </w:r>
            <w:r w:rsidR="004F51F2">
              <w:rPr>
                <w:rFonts w:ascii="Arial" w:hAnsi="Arial" w:cs="Arial"/>
              </w:rPr>
              <w:t xml:space="preserve">of the distribution generated </w:t>
            </w:r>
            <w:r w:rsidR="00080FB3">
              <w:rPr>
                <w:rFonts w:ascii="Arial" w:hAnsi="Arial" w:cs="Arial"/>
              </w:rPr>
              <w:t>by</w:t>
            </w:r>
            <w:r w:rsidR="00F02E23">
              <w:rPr>
                <w:rFonts w:ascii="Arial" w:hAnsi="Arial" w:cs="Arial"/>
              </w:rPr>
              <w:t xml:space="preserve"> ENCODE</w:t>
            </w:r>
            <w:r w:rsidR="004F51F2">
              <w:rPr>
                <w:rFonts w:ascii="Arial" w:hAnsi="Arial" w:cs="Arial"/>
              </w:rPr>
              <w:t>.</w:t>
            </w:r>
          </w:p>
          <w:p w14:paraId="3CBE8307" w14:textId="73B58519" w:rsidR="006138CB" w:rsidRDefault="006138CB" w:rsidP="00294812">
            <w:pPr>
              <w:rPr>
                <w:rFonts w:ascii="Arial" w:hAnsi="Arial" w:cs="Arial"/>
              </w:rPr>
            </w:pPr>
          </w:p>
          <w:p w14:paraId="15C00ABE" w14:textId="1B0822B3" w:rsidR="006138CB" w:rsidRDefault="0082639E" w:rsidP="002948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ls</w:t>
            </w:r>
            <w:r w:rsidR="006138CB">
              <w:rPr>
                <w:rFonts w:ascii="Arial" w:hAnsi="Arial" w:cs="Arial"/>
              </w:rPr>
              <w:t xml:space="preserve"> to be used: Bowtie2, samtools, and deepTools.</w:t>
            </w:r>
          </w:p>
          <w:p w14:paraId="06E85721" w14:textId="29EA4268" w:rsidR="00FA792B" w:rsidRPr="00840316" w:rsidRDefault="00FA792B" w:rsidP="00294812">
            <w:pPr>
              <w:rPr>
                <w:rFonts w:ascii="Arial" w:hAnsi="Arial" w:cs="Arial"/>
              </w:rPr>
            </w:pPr>
          </w:p>
          <w:p w14:paraId="58FF827D" w14:textId="78F150B8" w:rsidR="003C1812" w:rsidRPr="00840316" w:rsidRDefault="003C1812" w:rsidP="00294812">
            <w:pPr>
              <w:rPr>
                <w:rFonts w:ascii="Arial" w:hAnsi="Arial" w:cs="Arial"/>
                <w:b/>
                <w:bCs/>
              </w:rPr>
            </w:pPr>
            <w:r w:rsidRPr="00840316">
              <w:rPr>
                <w:rFonts w:ascii="Arial" w:hAnsi="Arial" w:cs="Arial"/>
                <w:b/>
                <w:bCs/>
              </w:rPr>
              <w:t>Coding language</w:t>
            </w:r>
            <w:r w:rsidR="00492756" w:rsidRPr="00840316">
              <w:rPr>
                <w:rFonts w:ascii="Arial" w:hAnsi="Arial" w:cs="Arial"/>
                <w:b/>
                <w:bCs/>
              </w:rPr>
              <w:t>(s)</w:t>
            </w:r>
            <w:r w:rsidRPr="00840316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589AA10" w14:textId="293CD480" w:rsidR="003C1812" w:rsidRPr="00840316" w:rsidRDefault="005F1A83" w:rsidP="00294812">
            <w:pPr>
              <w:rPr>
                <w:rFonts w:ascii="Arial" w:hAnsi="Arial" w:cs="Arial"/>
              </w:rPr>
            </w:pPr>
            <w:r w:rsidRPr="00840316">
              <w:rPr>
                <w:rFonts w:ascii="Arial" w:hAnsi="Arial" w:cs="Arial"/>
              </w:rPr>
              <w:t>B</w:t>
            </w:r>
            <w:r w:rsidR="00A03F7D" w:rsidRPr="00840316">
              <w:rPr>
                <w:rFonts w:ascii="Arial" w:hAnsi="Arial" w:cs="Arial"/>
              </w:rPr>
              <w:t>ash</w:t>
            </w:r>
          </w:p>
        </w:tc>
      </w:tr>
      <w:tr w:rsidR="003724F7" w:rsidRPr="00840316" w14:paraId="4938DC6E" w14:textId="77777777" w:rsidTr="004C1CDA">
        <w:trPr>
          <w:trHeight w:val="350"/>
        </w:trPr>
        <w:tc>
          <w:tcPr>
            <w:tcW w:w="9350" w:type="dxa"/>
            <w:shd w:val="clear" w:color="auto" w:fill="C5E0B3" w:themeFill="accent6" w:themeFillTint="66"/>
          </w:tcPr>
          <w:p w14:paraId="79583D69" w14:textId="7D3721AA" w:rsidR="003724F7" w:rsidRPr="00840316" w:rsidRDefault="002C235C" w:rsidP="00294812">
            <w:pPr>
              <w:rPr>
                <w:rFonts w:ascii="Arial" w:hAnsi="Arial" w:cs="Arial"/>
              </w:rPr>
            </w:pPr>
            <w:r w:rsidRPr="005F1A83">
              <w:rPr>
                <w:rFonts w:ascii="Arial" w:hAnsi="Arial" w:cs="Arial"/>
                <w:b/>
                <w:bCs/>
                <w:color w:val="FF0000"/>
              </w:rPr>
              <w:t>DEFINE CHATBOT’S BEHAVIORS</w:t>
            </w:r>
          </w:p>
        </w:tc>
      </w:tr>
      <w:tr w:rsidR="003724F7" w:rsidRPr="00840316" w14:paraId="709618AE" w14:textId="77777777" w:rsidTr="00092EAC">
        <w:trPr>
          <w:trHeight w:val="71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1AE8E4F" w14:textId="4E973C9C" w:rsidR="003724F7" w:rsidRPr="00840316" w:rsidRDefault="0060141B" w:rsidP="00294812">
            <w:pPr>
              <w:rPr>
                <w:rFonts w:ascii="Arial" w:hAnsi="Arial" w:cs="Arial"/>
              </w:rPr>
            </w:pPr>
            <w:r w:rsidRPr="0060141B">
              <w:rPr>
                <w:rFonts w:ascii="Arial" w:hAnsi="Arial" w:cs="Arial"/>
                <w:color w:val="343541"/>
              </w:rPr>
              <w:t xml:space="preserve">Act as an experienced bioinformatician proficient in ChIP-Seq data analysis, you will assist me </w:t>
            </w:r>
            <w:r w:rsidR="00087816">
              <w:rPr>
                <w:rFonts w:ascii="Arial" w:hAnsi="Arial" w:cs="Arial"/>
                <w:color w:val="343541"/>
              </w:rPr>
              <w:t>by</w:t>
            </w:r>
            <w:r w:rsidR="00154939">
              <w:rPr>
                <w:rFonts w:ascii="Arial" w:hAnsi="Arial" w:cs="Arial"/>
                <w:color w:val="343541"/>
              </w:rPr>
              <w:t xml:space="preserve"> </w:t>
            </w:r>
            <w:r w:rsidRPr="0060141B">
              <w:rPr>
                <w:rFonts w:ascii="Arial" w:hAnsi="Arial" w:cs="Arial"/>
                <w:color w:val="343541"/>
              </w:rPr>
              <w:t>writing code with number of lines as minimal as possible. Rest the thread if asked to. Reply “YES” if understand.</w:t>
            </w:r>
          </w:p>
        </w:tc>
      </w:tr>
      <w:tr w:rsidR="00276EF0" w:rsidRPr="00840316" w14:paraId="31C78F1E" w14:textId="77777777" w:rsidTr="00092EAC">
        <w:trPr>
          <w:trHeight w:val="260"/>
        </w:trPr>
        <w:tc>
          <w:tcPr>
            <w:tcW w:w="9350" w:type="dxa"/>
            <w:shd w:val="clear" w:color="auto" w:fill="9CC2E5" w:themeFill="accent5" w:themeFillTint="99"/>
          </w:tcPr>
          <w:p w14:paraId="3426062C" w14:textId="7F41E876" w:rsidR="00276EF0" w:rsidRPr="00840316" w:rsidRDefault="00CE37CA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FF0000"/>
              </w:rPr>
              <w:t>ITERATION 0</w:t>
            </w:r>
          </w:p>
        </w:tc>
      </w:tr>
      <w:tr w:rsidR="00912D26" w:rsidRPr="00840316" w14:paraId="488B0A0B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CD7A96A" w14:textId="0470D712" w:rsidR="00912D26" w:rsidRPr="00840316" w:rsidRDefault="00912D26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Prompt</w:t>
            </w:r>
            <w:r w:rsidR="00E14B2F" w:rsidRPr="00840316">
              <w:rPr>
                <w:rFonts w:ascii="Arial" w:hAnsi="Arial" w:cs="Arial"/>
                <w:b/>
                <w:bCs/>
                <w:color w:val="343541"/>
              </w:rPr>
              <w:t>s</w:t>
            </w:r>
          </w:p>
        </w:tc>
      </w:tr>
      <w:tr w:rsidR="00912D26" w:rsidRPr="00840316" w14:paraId="21FEB370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6BF1455B" w14:textId="5BC3CBBB" w:rsidR="00912D26" w:rsidRPr="00840316" w:rsidRDefault="006344E1" w:rsidP="00294812">
            <w:pPr>
              <w:rPr>
                <w:rFonts w:ascii="Arial" w:hAnsi="Arial" w:cs="Arial"/>
                <w:color w:val="343541"/>
              </w:rPr>
            </w:pPr>
            <w:r w:rsidRPr="00840316">
              <w:rPr>
                <w:rFonts w:ascii="Arial" w:hAnsi="Arial" w:cs="Arial"/>
                <w:color w:val="343541"/>
              </w:rPr>
              <w:t>I have two</w:t>
            </w:r>
            <w:r w:rsidR="00CD3F7E">
              <w:rPr>
                <w:rFonts w:ascii="Arial" w:hAnsi="Arial" w:cs="Arial"/>
                <w:color w:val="343541"/>
              </w:rPr>
              <w:t xml:space="preserve"> </w:t>
            </w:r>
            <w:r w:rsidRPr="00840316">
              <w:rPr>
                <w:rFonts w:ascii="Arial" w:hAnsi="Arial" w:cs="Arial"/>
                <w:color w:val="343541"/>
              </w:rPr>
              <w:t xml:space="preserve">fastq files in </w:t>
            </w:r>
            <w:r w:rsidR="00052751">
              <w:rPr>
                <w:rFonts w:ascii="Arial" w:hAnsi="Arial" w:cs="Arial"/>
                <w:color w:val="343541"/>
              </w:rPr>
              <w:t>current</w:t>
            </w:r>
            <w:r w:rsidRPr="00840316">
              <w:rPr>
                <w:rFonts w:ascii="Arial" w:hAnsi="Arial" w:cs="Arial"/>
                <w:color w:val="343541"/>
              </w:rPr>
              <w:t xml:space="preserve"> folder </w:t>
            </w:r>
            <w:r w:rsidR="00BA46B4">
              <w:rPr>
                <w:rFonts w:ascii="Arial" w:hAnsi="Arial" w:cs="Arial"/>
                <w:color w:val="343541"/>
              </w:rPr>
              <w:t xml:space="preserve">from single-end sequencing of </w:t>
            </w:r>
            <w:r w:rsidRPr="00840316">
              <w:rPr>
                <w:rFonts w:ascii="Arial" w:hAnsi="Arial" w:cs="Arial"/>
                <w:color w:val="343541"/>
              </w:rPr>
              <w:t>a ChIP-Seq library: ENCFF000AVS_1m.fastq.gz, and ENCFF000AVS_10m.fastq.gz</w:t>
            </w:r>
            <w:r w:rsidR="00CD3F7E">
              <w:rPr>
                <w:rFonts w:ascii="Arial" w:hAnsi="Arial" w:cs="Arial"/>
                <w:color w:val="343541"/>
              </w:rPr>
              <w:t>.</w:t>
            </w:r>
            <w:r w:rsidR="00F70ED4">
              <w:rPr>
                <w:rFonts w:ascii="Arial" w:hAnsi="Arial" w:cs="Arial"/>
                <w:color w:val="343541"/>
              </w:rPr>
              <w:t xml:space="preserve"> </w:t>
            </w:r>
            <w:r w:rsidRPr="00840316">
              <w:rPr>
                <w:rFonts w:ascii="Arial" w:hAnsi="Arial" w:cs="Arial"/>
                <w:color w:val="343541"/>
              </w:rPr>
              <w:t>For eac</w:t>
            </w:r>
            <w:r w:rsidR="002208A6">
              <w:rPr>
                <w:rFonts w:ascii="Arial" w:hAnsi="Arial" w:cs="Arial"/>
                <w:color w:val="343541"/>
              </w:rPr>
              <w:t xml:space="preserve">h fastq </w:t>
            </w:r>
            <w:r w:rsidRPr="00840316">
              <w:rPr>
                <w:rFonts w:ascii="Arial" w:hAnsi="Arial" w:cs="Arial"/>
                <w:color w:val="343541"/>
              </w:rPr>
              <w:t>file, align reads to the human</w:t>
            </w:r>
            <w:r w:rsidR="00B67614">
              <w:rPr>
                <w:rFonts w:ascii="Arial" w:hAnsi="Arial" w:cs="Arial"/>
                <w:color w:val="343541"/>
              </w:rPr>
              <w:t xml:space="preserve"> reference</w:t>
            </w:r>
            <w:r w:rsidRPr="00840316">
              <w:rPr>
                <w:rFonts w:ascii="Arial" w:hAnsi="Arial" w:cs="Arial"/>
                <w:color w:val="343541"/>
              </w:rPr>
              <w:t xml:space="preserve"> genome, </w:t>
            </w:r>
            <w:r w:rsidR="00B6572D">
              <w:rPr>
                <w:rFonts w:ascii="Arial" w:hAnsi="Arial" w:cs="Arial"/>
                <w:color w:val="343541"/>
              </w:rPr>
              <w:t xml:space="preserve">save to </w:t>
            </w:r>
            <w:r w:rsidR="00635FD2">
              <w:rPr>
                <w:rFonts w:ascii="Arial" w:hAnsi="Arial" w:cs="Arial"/>
                <w:color w:val="343541"/>
              </w:rPr>
              <w:t xml:space="preserve">bam file, </w:t>
            </w:r>
            <w:r w:rsidR="00B05A67">
              <w:rPr>
                <w:rFonts w:ascii="Arial" w:hAnsi="Arial" w:cs="Arial"/>
                <w:color w:val="343541"/>
              </w:rPr>
              <w:t xml:space="preserve">and then </w:t>
            </w:r>
            <w:r w:rsidRPr="00840316">
              <w:rPr>
                <w:rFonts w:ascii="Arial" w:hAnsi="Arial" w:cs="Arial"/>
                <w:color w:val="343541"/>
              </w:rPr>
              <w:t xml:space="preserve">covert </w:t>
            </w:r>
            <w:r w:rsidR="00E017E4">
              <w:rPr>
                <w:rFonts w:ascii="Arial" w:hAnsi="Arial" w:cs="Arial"/>
                <w:color w:val="343541"/>
              </w:rPr>
              <w:t xml:space="preserve">it </w:t>
            </w:r>
            <w:r w:rsidRPr="00840316">
              <w:rPr>
                <w:rFonts w:ascii="Arial" w:hAnsi="Arial" w:cs="Arial"/>
                <w:color w:val="343541"/>
              </w:rPr>
              <w:t xml:space="preserve">to bigwig file. </w:t>
            </w:r>
            <w:r w:rsidR="004C5C4E">
              <w:rPr>
                <w:rFonts w:ascii="Arial" w:hAnsi="Arial" w:cs="Arial"/>
                <w:color w:val="343541"/>
              </w:rPr>
              <w:t xml:space="preserve">Tools </w:t>
            </w:r>
            <w:r w:rsidR="003D7511">
              <w:rPr>
                <w:rFonts w:ascii="Arial" w:hAnsi="Arial" w:cs="Arial"/>
                <w:color w:val="343541"/>
              </w:rPr>
              <w:t xml:space="preserve">to </w:t>
            </w:r>
            <w:r w:rsidR="00BA46B4">
              <w:rPr>
                <w:rFonts w:ascii="Arial" w:hAnsi="Arial" w:cs="Arial"/>
                <w:color w:val="343541"/>
              </w:rPr>
              <w:t>use</w:t>
            </w:r>
            <w:r w:rsidR="004C5C4E">
              <w:rPr>
                <w:rFonts w:ascii="Arial" w:hAnsi="Arial" w:cs="Arial"/>
                <w:color w:val="343541"/>
              </w:rPr>
              <w:t xml:space="preserve">: bowtie2, samtools, and </w:t>
            </w:r>
            <w:r w:rsidR="00BC2C73">
              <w:rPr>
                <w:rFonts w:ascii="Arial" w:hAnsi="Arial" w:cs="Arial"/>
                <w:color w:val="343541"/>
              </w:rPr>
              <w:t>deepT</w:t>
            </w:r>
            <w:r w:rsidR="004C5C4E">
              <w:rPr>
                <w:rFonts w:ascii="Arial" w:hAnsi="Arial" w:cs="Arial"/>
                <w:color w:val="343541"/>
              </w:rPr>
              <w:t xml:space="preserve">ools. </w:t>
            </w:r>
            <w:r w:rsidRPr="00840316">
              <w:rPr>
                <w:rFonts w:ascii="Arial" w:hAnsi="Arial" w:cs="Arial"/>
                <w:color w:val="343541"/>
              </w:rPr>
              <w:t xml:space="preserve">The index </w:t>
            </w:r>
            <w:r w:rsidR="00424712">
              <w:rPr>
                <w:rFonts w:ascii="Arial" w:hAnsi="Arial" w:cs="Arial"/>
                <w:color w:val="343541"/>
              </w:rPr>
              <w:t xml:space="preserve">for bowtie2 </w:t>
            </w:r>
            <w:r w:rsidRPr="00840316">
              <w:rPr>
                <w:rFonts w:ascii="Arial" w:hAnsi="Arial" w:cs="Arial"/>
                <w:color w:val="343541"/>
              </w:rPr>
              <w:t xml:space="preserve">is </w:t>
            </w:r>
            <w:r w:rsidR="00266C84">
              <w:rPr>
                <w:rFonts w:ascii="Arial" w:hAnsi="Arial" w:cs="Arial"/>
                <w:color w:val="343541"/>
              </w:rPr>
              <w:t>in the folder “</w:t>
            </w:r>
            <w:r w:rsidRPr="00840316">
              <w:rPr>
                <w:rFonts w:ascii="Arial" w:hAnsi="Arial" w:cs="Arial"/>
                <w:color w:val="343541"/>
              </w:rPr>
              <w:t>../data/indx/bowtie2_whole_genome/</w:t>
            </w:r>
            <w:r w:rsidR="00266C84">
              <w:rPr>
                <w:rFonts w:ascii="Arial" w:hAnsi="Arial" w:cs="Arial"/>
                <w:color w:val="343541"/>
              </w:rPr>
              <w:t>”</w:t>
            </w:r>
            <w:r w:rsidRPr="00840316">
              <w:rPr>
                <w:rFonts w:ascii="Arial" w:hAnsi="Arial" w:cs="Arial"/>
                <w:color w:val="343541"/>
              </w:rPr>
              <w:t xml:space="preserve"> with </w:t>
            </w:r>
            <w:r w:rsidR="00266C84">
              <w:rPr>
                <w:rFonts w:ascii="Arial" w:hAnsi="Arial" w:cs="Arial"/>
                <w:color w:val="343541"/>
              </w:rPr>
              <w:t>“</w:t>
            </w:r>
            <w:r w:rsidRPr="00840316">
              <w:rPr>
                <w:rFonts w:ascii="Arial" w:hAnsi="Arial" w:cs="Arial"/>
                <w:color w:val="343541"/>
              </w:rPr>
              <w:t>hg38</w:t>
            </w:r>
            <w:r w:rsidR="00266C84">
              <w:rPr>
                <w:rFonts w:ascii="Arial" w:hAnsi="Arial" w:cs="Arial"/>
                <w:color w:val="343541"/>
              </w:rPr>
              <w:t>”</w:t>
            </w:r>
            <w:r w:rsidRPr="00840316">
              <w:rPr>
                <w:rFonts w:ascii="Arial" w:hAnsi="Arial" w:cs="Arial"/>
                <w:color w:val="343541"/>
              </w:rPr>
              <w:t xml:space="preserve"> as </w:t>
            </w:r>
            <w:r w:rsidR="00266C84">
              <w:rPr>
                <w:rFonts w:ascii="Arial" w:hAnsi="Arial" w:cs="Arial"/>
                <w:color w:val="343541"/>
              </w:rPr>
              <w:t xml:space="preserve">the </w:t>
            </w:r>
            <w:r w:rsidRPr="00840316">
              <w:rPr>
                <w:rFonts w:ascii="Arial" w:hAnsi="Arial" w:cs="Arial"/>
                <w:color w:val="343541"/>
              </w:rPr>
              <w:t>prefix. Use 24 CPU for the alignment.</w:t>
            </w:r>
            <w:r w:rsidR="000F1FF2">
              <w:rPr>
                <w:rFonts w:ascii="Arial" w:hAnsi="Arial" w:cs="Arial"/>
                <w:color w:val="343541"/>
              </w:rPr>
              <w:t xml:space="preserve"> Please draft the code in bash.</w:t>
            </w:r>
          </w:p>
        </w:tc>
      </w:tr>
      <w:tr w:rsidR="00912D26" w:rsidRPr="00840316" w14:paraId="0FECA6AE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21DBFFAF" w14:textId="0104B2D1" w:rsidR="00912D26" w:rsidRPr="00840316" w:rsidRDefault="006873A8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912D26" w:rsidRPr="00840316" w14:paraId="3113D117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74E0FB63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#!/bin/bash</w:t>
            </w:r>
          </w:p>
          <w:p w14:paraId="761902C4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388C1882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# Define variables</w:t>
            </w:r>
          </w:p>
          <w:p w14:paraId="7194FE14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INDEX="../data/indx/bowtie2_whole_genome/hg38"</w:t>
            </w:r>
          </w:p>
          <w:p w14:paraId="7BE430B6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CPUS=24</w:t>
            </w:r>
          </w:p>
          <w:p w14:paraId="7C2DA23C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FASTQ1="ENCFF000AVS_1m.fastq.gz"</w:t>
            </w:r>
          </w:p>
          <w:p w14:paraId="7DB5DC31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FASTQ2="ENCFF000AVS_10m.fastq.gz"</w:t>
            </w:r>
          </w:p>
          <w:p w14:paraId="44CD4281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117D2EB3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# Align reads to reference genome using bowtie2</w:t>
            </w:r>
          </w:p>
          <w:p w14:paraId="0A7548B8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bowtie2 -p $CPUS -x $INDEX -U $FASTQ1 | samtools sort -@ $CPUS -o ENCFF000AVS_1m.bam</w:t>
            </w:r>
          </w:p>
          <w:p w14:paraId="50737D74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bowtie2 -p $CPUS -x $INDEX -U $FASTQ2 | samtools sort -@ $CPUS -o ENCFF000AVS_10m.bam</w:t>
            </w:r>
          </w:p>
          <w:p w14:paraId="79A0B755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25A6432C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# Convert BAM files to bigWig format using deepTools</w:t>
            </w:r>
          </w:p>
          <w:p w14:paraId="766BBC3C" w14:textId="77777777" w:rsidR="00A10E08" w:rsidRPr="00A10E08" w:rsidRDefault="00A10E08" w:rsidP="00A10E0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m.bam -o ENCFF000AVS_1m.bw --binSize 10 --normalizeUsing CPM</w:t>
            </w:r>
          </w:p>
          <w:p w14:paraId="4EAF2B10" w14:textId="1E212E0E" w:rsidR="00912D26" w:rsidRPr="00840316" w:rsidRDefault="00A10E08" w:rsidP="00A10E08">
            <w:pPr>
              <w:rPr>
                <w:rFonts w:ascii="Arial" w:hAnsi="Arial" w:cs="Arial"/>
                <w:color w:val="343541"/>
              </w:rPr>
            </w:pPr>
            <w:r w:rsidRPr="00A10E08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0m.bam -o ENCFF000AVS_10m.bw --binSize 10 --normalizeUsing CPM</w:t>
            </w:r>
          </w:p>
        </w:tc>
      </w:tr>
      <w:tr w:rsidR="00912D26" w:rsidRPr="00840316" w14:paraId="54335829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739FCAC8" w14:textId="2C4CADAE" w:rsidR="00912D26" w:rsidRPr="00840316" w:rsidRDefault="004C1CDA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Result</w:t>
            </w:r>
          </w:p>
        </w:tc>
      </w:tr>
      <w:tr w:rsidR="00BE4998" w:rsidRPr="00840316" w14:paraId="5194011C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3E86B9D5" w14:textId="17CEEEBB" w:rsidR="00BE4998" w:rsidRPr="00840316" w:rsidRDefault="005A6619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5A6619">
              <w:rPr>
                <w:rFonts w:ascii="Arial" w:hAnsi="Arial" w:cs="Arial"/>
                <w:b/>
                <w:bCs/>
                <w:noProof/>
                <w:color w:val="343541"/>
              </w:rPr>
              <w:lastRenderedPageBreak/>
              <w:drawing>
                <wp:inline distT="0" distB="0" distL="0" distR="0" wp14:anchorId="78A934E0" wp14:editId="0E5E7761">
                  <wp:extent cx="5943600" cy="25730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573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05C" w:rsidRPr="00840316" w14:paraId="460FF788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31B36BF" w14:textId="14AFB712" w:rsidR="008B305C" w:rsidRPr="00840316" w:rsidRDefault="008B305C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Assessment</w:t>
            </w:r>
            <w:r w:rsidR="0040354D" w:rsidRPr="00840316">
              <w:rPr>
                <w:rFonts w:ascii="Arial" w:hAnsi="Arial" w:cs="Arial"/>
                <w:b/>
                <w:bCs/>
                <w:color w:val="343541"/>
              </w:rPr>
              <w:t>*</w:t>
            </w:r>
          </w:p>
        </w:tc>
      </w:tr>
      <w:tr w:rsidR="008B305C" w:rsidRPr="00840316" w14:paraId="1098991D" w14:textId="77777777" w:rsidTr="00CE0E2C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7A28F6FF" w14:textId="493E0F99" w:rsidR="008B305C" w:rsidRPr="00840316" w:rsidRDefault="00212EB4" w:rsidP="00294812">
            <w:pPr>
              <w:rPr>
                <w:rFonts w:ascii="Arial" w:hAnsi="Arial" w:cs="Arial"/>
                <w:color w:val="343541"/>
              </w:rPr>
            </w:pPr>
            <w:r w:rsidRPr="00840316">
              <w:rPr>
                <w:rFonts w:ascii="Arial" w:hAnsi="Arial" w:cs="Arial"/>
                <w:color w:val="343541"/>
              </w:rPr>
              <w:t xml:space="preserve">The </w:t>
            </w:r>
            <w:r w:rsidR="005A6619">
              <w:rPr>
                <w:rFonts w:ascii="Arial" w:hAnsi="Arial" w:cs="Arial"/>
                <w:color w:val="343541"/>
              </w:rPr>
              <w:t xml:space="preserve">alignment worked well. However, </w:t>
            </w:r>
            <w:r w:rsidRPr="00840316">
              <w:rPr>
                <w:rFonts w:ascii="Arial" w:hAnsi="Arial" w:cs="Arial"/>
                <w:color w:val="343541"/>
              </w:rPr>
              <w:t xml:space="preserve">error message indicates </w:t>
            </w:r>
            <w:r w:rsidR="006901D5">
              <w:rPr>
                <w:rFonts w:ascii="Arial" w:hAnsi="Arial" w:cs="Arial"/>
                <w:color w:val="343541"/>
              </w:rPr>
              <w:t>that bam files are not indexed</w:t>
            </w:r>
            <w:r w:rsidR="00DA4979">
              <w:rPr>
                <w:rFonts w:ascii="Arial" w:hAnsi="Arial" w:cs="Arial"/>
                <w:color w:val="343541"/>
              </w:rPr>
              <w:t xml:space="preserve">. </w:t>
            </w:r>
            <w:r w:rsidR="00C03D26">
              <w:rPr>
                <w:rFonts w:ascii="Arial" w:hAnsi="Arial" w:cs="Arial"/>
                <w:color w:val="343541"/>
              </w:rPr>
              <w:t>T</w:t>
            </w:r>
            <w:r w:rsidR="00DA4979">
              <w:rPr>
                <w:rFonts w:ascii="Arial" w:hAnsi="Arial" w:cs="Arial"/>
                <w:color w:val="343541"/>
              </w:rPr>
              <w:t xml:space="preserve">his error message </w:t>
            </w:r>
            <w:r w:rsidR="00C03D26">
              <w:rPr>
                <w:rFonts w:ascii="Arial" w:hAnsi="Arial" w:cs="Arial"/>
                <w:color w:val="343541"/>
              </w:rPr>
              <w:t xml:space="preserve">was passed </w:t>
            </w:r>
            <w:r w:rsidR="00DA4979">
              <w:rPr>
                <w:rFonts w:ascii="Arial" w:hAnsi="Arial" w:cs="Arial"/>
                <w:color w:val="343541"/>
              </w:rPr>
              <w:t xml:space="preserve">to </w:t>
            </w:r>
            <w:r w:rsidR="006F4A70">
              <w:rPr>
                <w:rFonts w:ascii="Arial" w:hAnsi="Arial" w:cs="Arial"/>
                <w:color w:val="343541"/>
              </w:rPr>
              <w:t>C</w:t>
            </w:r>
            <w:r w:rsidR="00D25F00">
              <w:rPr>
                <w:rFonts w:ascii="Arial" w:hAnsi="Arial" w:cs="Arial"/>
                <w:color w:val="343541"/>
              </w:rPr>
              <w:t>hatGPT and see its response.</w:t>
            </w:r>
          </w:p>
        </w:tc>
      </w:tr>
      <w:tr w:rsidR="00092EAC" w:rsidRPr="00840316" w14:paraId="285E8647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4F3110CE" w14:textId="2C255715" w:rsidR="00092EAC" w:rsidRPr="00840316" w:rsidRDefault="00CE37CA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FF0000"/>
              </w:rPr>
              <w:t>ITERATION 1</w:t>
            </w:r>
          </w:p>
        </w:tc>
      </w:tr>
      <w:tr w:rsidR="00836F0C" w:rsidRPr="00840316" w14:paraId="5CE8AB58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7F6EE8DF" w14:textId="5442EF35" w:rsidR="00836F0C" w:rsidRPr="00840316" w:rsidRDefault="00405ABB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Prompt</w:t>
            </w:r>
            <w:r w:rsidR="00E14B2F" w:rsidRPr="00840316">
              <w:rPr>
                <w:rFonts w:ascii="Arial" w:hAnsi="Arial" w:cs="Arial"/>
                <w:b/>
                <w:bCs/>
                <w:color w:val="343541"/>
              </w:rPr>
              <w:t>s</w:t>
            </w:r>
          </w:p>
        </w:tc>
      </w:tr>
      <w:tr w:rsidR="00EC533E" w:rsidRPr="00840316" w14:paraId="39134854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5F902CCB" w14:textId="56DDCD54" w:rsidR="00EC533E" w:rsidRPr="00840316" w:rsidRDefault="007B2DC5" w:rsidP="00294812">
            <w:pPr>
              <w:rPr>
                <w:rFonts w:ascii="Arial" w:hAnsi="Arial" w:cs="Arial"/>
                <w:color w:val="343541"/>
              </w:rPr>
            </w:pPr>
            <w:r w:rsidRPr="007B2DC5">
              <w:rPr>
                <w:rFonts w:ascii="Arial" w:hAnsi="Arial" w:cs="Arial"/>
                <w:color w:val="343541"/>
              </w:rPr>
              <w:t>[E::idx_find_and_load] Could not retrieve index file for 'ENCFF000AVS_1m.bam'</w:t>
            </w:r>
          </w:p>
        </w:tc>
      </w:tr>
      <w:tr w:rsidR="006504FF" w:rsidRPr="00840316" w14:paraId="045E842C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09C27711" w14:textId="76329E16" w:rsidR="006504FF" w:rsidRPr="00840316" w:rsidRDefault="006504FF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6504FF" w:rsidRPr="00840316" w14:paraId="301CDF9E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2BF587FD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#!/bin/bash</w:t>
            </w:r>
          </w:p>
          <w:p w14:paraId="056EBDF8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047A8A65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# Define variables</w:t>
            </w:r>
          </w:p>
          <w:p w14:paraId="6C1BFA1D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INDEX="../data/indx/bowtie2_whole_genome/hg38"</w:t>
            </w:r>
          </w:p>
          <w:p w14:paraId="085717EF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CPUS=24</w:t>
            </w:r>
          </w:p>
          <w:p w14:paraId="103DE6CC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BAM1="ENCFF000AVS_1m.bam"</w:t>
            </w:r>
          </w:p>
          <w:p w14:paraId="31CBD1B7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BAM2="ENCFF000AVS_10m.bam"</w:t>
            </w:r>
          </w:p>
          <w:p w14:paraId="73391665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701D1461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# Sort BAM files using samtools</w:t>
            </w:r>
          </w:p>
          <w:p w14:paraId="26A3B876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samtools sort -@ $CPUS -o ENCFF000AVS_1m.sorted.bam $BAM1</w:t>
            </w:r>
          </w:p>
          <w:p w14:paraId="71E85E02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samtools sort -@ $CPUS -o ENCFF000AVS_10m.sorted.bam $BAM2</w:t>
            </w:r>
          </w:p>
          <w:p w14:paraId="7A6B5614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02D23814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# Index sorted BAM files using samtools</w:t>
            </w:r>
          </w:p>
          <w:p w14:paraId="55BDFFA7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samtools index ENCFF000AVS_1m.sorted.bam</w:t>
            </w:r>
          </w:p>
          <w:p w14:paraId="75057FD6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samtools index ENCFF000AVS_10m.sorted.bam</w:t>
            </w:r>
          </w:p>
          <w:p w14:paraId="6F06213C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5935FB99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# Convert BAM files to bigWig format using deepTools</w:t>
            </w:r>
          </w:p>
          <w:p w14:paraId="0701FFB7" w14:textId="77777777" w:rsidR="00126CF5" w:rsidRPr="00410FDD" w:rsidRDefault="00126CF5" w:rsidP="00126CF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m.sorted.bam -o ENCFF000AVS_1m.bw --binSize 10 --normalizeUsing CPM</w:t>
            </w:r>
          </w:p>
          <w:p w14:paraId="27097010" w14:textId="72BBCEDE" w:rsidR="006504FF" w:rsidRPr="00840316" w:rsidRDefault="00126CF5" w:rsidP="00126CF5">
            <w:pPr>
              <w:rPr>
                <w:rFonts w:ascii="Arial" w:hAnsi="Arial" w:cs="Arial"/>
                <w:color w:val="343541"/>
              </w:rPr>
            </w:pPr>
            <w:r w:rsidRPr="00410FDD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0m.sorted.bam -o ENCFF000AVS_10m.bw --binSize 10 --normalizeUsing CPM</w:t>
            </w:r>
          </w:p>
        </w:tc>
      </w:tr>
      <w:tr w:rsidR="006504FF" w:rsidRPr="00840316" w14:paraId="7AD25677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5B377D64" w14:textId="3A7D5BAC" w:rsidR="006504FF" w:rsidRPr="00840316" w:rsidRDefault="006504FF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Result</w:t>
            </w:r>
          </w:p>
        </w:tc>
      </w:tr>
      <w:tr w:rsidR="006504FF" w:rsidRPr="00840316" w14:paraId="13CB5E73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6D2A88B4" w14:textId="441AFE1D" w:rsidR="006504FF" w:rsidRPr="00840316" w:rsidRDefault="00DF6C0B" w:rsidP="00294812">
            <w:pPr>
              <w:rPr>
                <w:rFonts w:ascii="Arial" w:hAnsi="Arial" w:cs="Arial"/>
                <w:color w:val="343541"/>
              </w:rPr>
            </w:pPr>
            <w:r>
              <w:rPr>
                <w:rFonts w:ascii="Arial" w:hAnsi="Arial" w:cs="Arial"/>
                <w:color w:val="343541"/>
              </w:rPr>
              <w:t>NA</w:t>
            </w:r>
          </w:p>
        </w:tc>
      </w:tr>
      <w:tr w:rsidR="007104A5" w:rsidRPr="00840316" w14:paraId="5878B7B5" w14:textId="77777777" w:rsidTr="00CE0E2C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548048E1" w14:textId="432340E5" w:rsidR="007104A5" w:rsidRPr="00840316" w:rsidRDefault="007104A5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Assessment</w:t>
            </w:r>
            <w:r w:rsidR="0040354D" w:rsidRPr="00840316">
              <w:rPr>
                <w:rFonts w:ascii="Arial" w:hAnsi="Arial" w:cs="Arial"/>
                <w:b/>
                <w:bCs/>
                <w:color w:val="343541"/>
              </w:rPr>
              <w:t>*</w:t>
            </w:r>
          </w:p>
        </w:tc>
      </w:tr>
      <w:tr w:rsidR="0097336A" w:rsidRPr="00840316" w14:paraId="6B8B6911" w14:textId="77777777" w:rsidTr="006C0C24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94AF450" w14:textId="7B492360" w:rsidR="0097336A" w:rsidRPr="00840316" w:rsidRDefault="00DF6C0B" w:rsidP="00B44763">
            <w:pPr>
              <w:rPr>
                <w:rFonts w:ascii="Arial" w:hAnsi="Arial" w:cs="Arial"/>
                <w:color w:val="343541"/>
              </w:rPr>
            </w:pPr>
            <w:r>
              <w:rPr>
                <w:rFonts w:ascii="Arial" w:hAnsi="Arial" w:cs="Arial"/>
                <w:color w:val="343541"/>
              </w:rPr>
              <w:t xml:space="preserve">This time I noticed that “samtools index” was inserted ahead of </w:t>
            </w:r>
            <w:r w:rsidR="00B32A82" w:rsidRPr="00126CF5">
              <w:rPr>
                <w:rFonts w:ascii="Arial" w:hAnsi="Arial" w:cs="Arial"/>
                <w:color w:val="343541"/>
              </w:rPr>
              <w:t>bamCoverage</w:t>
            </w:r>
            <w:r w:rsidR="00B32A82">
              <w:rPr>
                <w:rFonts w:ascii="Arial" w:hAnsi="Arial" w:cs="Arial"/>
                <w:color w:val="343541"/>
              </w:rPr>
              <w:t>.</w:t>
            </w:r>
            <w:r w:rsidR="00410FDD">
              <w:rPr>
                <w:rFonts w:ascii="Arial" w:hAnsi="Arial" w:cs="Arial"/>
                <w:color w:val="343541"/>
              </w:rPr>
              <w:t xml:space="preserve"> Also notice that the code assumed that bowtie alignment was done successfully</w:t>
            </w:r>
            <w:r w:rsidR="00AF7FF9">
              <w:rPr>
                <w:rFonts w:ascii="Arial" w:hAnsi="Arial" w:cs="Arial"/>
                <w:color w:val="343541"/>
              </w:rPr>
              <w:t xml:space="preserve">, and </w:t>
            </w:r>
            <w:r w:rsidR="00365F7C">
              <w:rPr>
                <w:rFonts w:ascii="Arial" w:hAnsi="Arial" w:cs="Arial"/>
                <w:color w:val="343541"/>
              </w:rPr>
              <w:t>therefore can not be directly applied to address our needs</w:t>
            </w:r>
            <w:r w:rsidR="009169D6">
              <w:rPr>
                <w:rFonts w:ascii="Arial" w:hAnsi="Arial" w:cs="Arial"/>
                <w:color w:val="343541"/>
              </w:rPr>
              <w:t xml:space="preserve"> without adding back the code for the alignment</w:t>
            </w:r>
            <w:r w:rsidR="00365F7C">
              <w:rPr>
                <w:rFonts w:ascii="Arial" w:hAnsi="Arial" w:cs="Arial"/>
                <w:color w:val="343541"/>
              </w:rPr>
              <w:t>.</w:t>
            </w:r>
          </w:p>
        </w:tc>
      </w:tr>
      <w:tr w:rsidR="00CE0E2C" w:rsidRPr="00840316" w14:paraId="170399B4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39F56A81" w14:textId="05D5C703" w:rsidR="00CE0E2C" w:rsidRPr="00840316" w:rsidRDefault="00157743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FF0000"/>
              </w:rPr>
              <w:t>ITERATION 2</w:t>
            </w:r>
          </w:p>
        </w:tc>
      </w:tr>
      <w:tr w:rsidR="002610A1" w:rsidRPr="00840316" w14:paraId="7088D8DD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4A7E762F" w14:textId="6E3DB27F" w:rsidR="002610A1" w:rsidRPr="00840316" w:rsidRDefault="002610A1" w:rsidP="00294812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840316">
              <w:rPr>
                <w:rFonts w:ascii="Arial" w:hAnsi="Arial" w:cs="Arial"/>
                <w:b/>
                <w:bCs/>
              </w:rPr>
              <w:lastRenderedPageBreak/>
              <w:t>Prompt</w:t>
            </w:r>
            <w:r w:rsidR="00E14B2F" w:rsidRPr="00840316">
              <w:rPr>
                <w:rFonts w:ascii="Arial" w:hAnsi="Arial" w:cs="Arial"/>
                <w:b/>
                <w:bCs/>
              </w:rPr>
              <w:t>s</w:t>
            </w:r>
          </w:p>
        </w:tc>
      </w:tr>
      <w:tr w:rsidR="002610A1" w:rsidRPr="00840316" w14:paraId="46588574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5E498AA3" w14:textId="5364AE69" w:rsidR="002610A1" w:rsidRPr="00840316" w:rsidRDefault="005F1DA4" w:rsidP="00294812">
            <w:pPr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Segoe UI" w:hAnsi="Segoe UI" w:cs="Segoe UI"/>
                <w:color w:val="343541"/>
              </w:rPr>
              <w:t>Wait, I saw that you have "</w:t>
            </w:r>
            <w:r w:rsidRPr="00335170">
              <w:rPr>
                <w:rFonts w:ascii="Segoe UI" w:hAnsi="Segoe UI" w:cs="Segoe UI"/>
                <w:i/>
                <w:iCs/>
                <w:color w:val="343541"/>
              </w:rPr>
              <w:t>samtools index</w:t>
            </w:r>
            <w:r>
              <w:rPr>
                <w:rFonts w:ascii="Segoe UI" w:hAnsi="Segoe UI" w:cs="Segoe UI"/>
                <w:color w:val="343541"/>
              </w:rPr>
              <w:t>" before "</w:t>
            </w:r>
            <w:r w:rsidRPr="00335170">
              <w:rPr>
                <w:rFonts w:ascii="Segoe UI" w:hAnsi="Segoe UI" w:cs="Segoe UI"/>
                <w:i/>
                <w:iCs/>
                <w:color w:val="343541"/>
              </w:rPr>
              <w:t>bamcoverage</w:t>
            </w:r>
            <w:r>
              <w:rPr>
                <w:rFonts w:ascii="Segoe UI" w:hAnsi="Segoe UI" w:cs="Segoe UI"/>
                <w:color w:val="343541"/>
              </w:rPr>
              <w:t xml:space="preserve">". Does </w:t>
            </w:r>
            <w:r w:rsidRPr="00335170">
              <w:rPr>
                <w:rFonts w:ascii="Segoe UI" w:hAnsi="Segoe UI" w:cs="Segoe UI"/>
                <w:i/>
                <w:iCs/>
                <w:color w:val="343541"/>
              </w:rPr>
              <w:t>bamcoverage</w:t>
            </w:r>
            <w:r>
              <w:rPr>
                <w:rFonts w:ascii="Segoe UI" w:hAnsi="Segoe UI" w:cs="Segoe UI"/>
                <w:color w:val="343541"/>
              </w:rPr>
              <w:t xml:space="preserve"> as bam to be sorted before using as input?</w:t>
            </w:r>
          </w:p>
        </w:tc>
      </w:tr>
      <w:tr w:rsidR="002610A1" w:rsidRPr="00840316" w14:paraId="586545E8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B626264" w14:textId="0EE7B293" w:rsidR="002610A1" w:rsidRPr="00840316" w:rsidRDefault="002610A1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2610A1" w:rsidRPr="00840316" w14:paraId="2D2E2904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191E3923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#!/bin/bash</w:t>
            </w:r>
          </w:p>
          <w:p w14:paraId="3782C0AB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2E262881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# Define variables</w:t>
            </w:r>
          </w:p>
          <w:p w14:paraId="08ECA22D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INDEX="../data/indx/bowtie2_whole_genome/hg38"</w:t>
            </w:r>
          </w:p>
          <w:p w14:paraId="79164C7F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CPUS=24</w:t>
            </w:r>
          </w:p>
          <w:p w14:paraId="67818E28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FASTQ1="ENCFF000AVS_1m.fastq.gz"</w:t>
            </w:r>
          </w:p>
          <w:p w14:paraId="703795A1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FASTQ2="ENCFF000AVS_10m.fastq.gz"</w:t>
            </w:r>
          </w:p>
          <w:p w14:paraId="1F74406B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49D81752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# Align reads to reference genome using bowtie2</w:t>
            </w:r>
          </w:p>
          <w:p w14:paraId="02038573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bowtie2 -p $CPUS -x $INDEX -U $FASTQ1 | samtools sort -@ $CPUS -o ENCFF000AVS_1m.sorted.bam</w:t>
            </w:r>
          </w:p>
          <w:p w14:paraId="5C234C64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bowtie2 -p $CPUS -x $INDEX -U $FASTQ2 | samtools sort -@ $CPUS -o ENCFF000AVS_10m.sorted.bam</w:t>
            </w:r>
          </w:p>
          <w:p w14:paraId="51367A56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32001633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# Index sorted BAM files using samtools</w:t>
            </w:r>
          </w:p>
          <w:p w14:paraId="48607E04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samtools index ENCFF000AVS_1m.sorted.bam</w:t>
            </w:r>
          </w:p>
          <w:p w14:paraId="38CF30FA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samtools index ENCFF000AVS_10m.sorted.bam</w:t>
            </w:r>
          </w:p>
          <w:p w14:paraId="7F96B245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5341FDE5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# Convert sorted BAM files to bigWig format using deepTools</w:t>
            </w:r>
          </w:p>
          <w:p w14:paraId="25B62BB6" w14:textId="77777777" w:rsidR="00C93E88" w:rsidRPr="00C93E88" w:rsidRDefault="00C93E88" w:rsidP="00C93E88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m.sorted.bam -o ENCFF000AVS_1m.bw --binSize 10 --normalizeUsing CPM</w:t>
            </w:r>
          </w:p>
          <w:p w14:paraId="5C4DBBE5" w14:textId="58B79FB6" w:rsidR="002610A1" w:rsidRPr="00840316" w:rsidRDefault="00C93E88" w:rsidP="00C93E88">
            <w:pPr>
              <w:rPr>
                <w:rFonts w:ascii="Arial" w:hAnsi="Arial" w:cs="Arial"/>
                <w:color w:val="343541"/>
              </w:rPr>
            </w:pPr>
            <w:r w:rsidRPr="00C93E88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0m.sorted.bam -o ENCFF000AVS_10m.bw --binSize 10 --normalizeUsing CPM</w:t>
            </w:r>
          </w:p>
        </w:tc>
      </w:tr>
      <w:tr w:rsidR="004B2148" w:rsidRPr="00840316" w14:paraId="743CECC2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73ED5E05" w14:textId="21FB5CC9" w:rsidR="004B2148" w:rsidRPr="00840316" w:rsidRDefault="004B2148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Result</w:t>
            </w:r>
          </w:p>
        </w:tc>
      </w:tr>
      <w:tr w:rsidR="004B2148" w:rsidRPr="00840316" w14:paraId="1A1712A1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19723CA7" w14:textId="77777777" w:rsidR="004B2148" w:rsidRDefault="00335170" w:rsidP="00294812">
            <w:pPr>
              <w:rPr>
                <w:rFonts w:ascii="Arial" w:hAnsi="Arial" w:cs="Arial"/>
                <w:color w:val="343541"/>
              </w:rPr>
            </w:pPr>
            <w:r w:rsidRPr="00335170">
              <w:rPr>
                <w:rFonts w:ascii="Arial" w:hAnsi="Arial" w:cs="Arial"/>
                <w:noProof/>
                <w:color w:val="343541"/>
              </w:rPr>
              <w:lastRenderedPageBreak/>
              <w:drawing>
                <wp:inline distT="0" distB="0" distL="0" distR="0" wp14:anchorId="4BAC761D" wp14:editId="323C0523">
                  <wp:extent cx="5943600" cy="79851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798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6ECD65" w14:textId="354F9483" w:rsidR="00335170" w:rsidRDefault="00BB3E92" w:rsidP="00294812">
            <w:pPr>
              <w:rPr>
                <w:rFonts w:ascii="Arial" w:hAnsi="Arial" w:cs="Arial"/>
                <w:color w:val="343541"/>
              </w:rPr>
            </w:pPr>
            <w:r w:rsidRPr="00BB3E92">
              <w:rPr>
                <w:rFonts w:ascii="Arial" w:hAnsi="Arial" w:cs="Arial"/>
                <w:noProof/>
                <w:color w:val="343541"/>
              </w:rPr>
              <w:lastRenderedPageBreak/>
              <w:drawing>
                <wp:inline distT="0" distB="0" distL="0" distR="0" wp14:anchorId="49CC455B" wp14:editId="49013876">
                  <wp:extent cx="5943600" cy="696595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696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CB60EB" w14:textId="131EB2D5" w:rsidR="00AC508C" w:rsidRDefault="00E429A5" w:rsidP="00294812">
            <w:pPr>
              <w:rPr>
                <w:rFonts w:ascii="Arial" w:hAnsi="Arial" w:cs="Arial"/>
                <w:color w:val="343541"/>
              </w:rPr>
            </w:pPr>
            <w:r w:rsidRPr="00E429A5">
              <w:rPr>
                <w:rFonts w:ascii="Arial" w:hAnsi="Arial" w:cs="Arial"/>
                <w:noProof/>
                <w:color w:val="343541"/>
              </w:rPr>
              <w:drawing>
                <wp:inline distT="0" distB="0" distL="0" distR="0" wp14:anchorId="1BBF44E3" wp14:editId="32A03544">
                  <wp:extent cx="5848597" cy="3073638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2340" cy="307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F5DC73" w14:textId="21ADE7A7" w:rsidR="00F8132D" w:rsidRPr="00840316" w:rsidRDefault="0069025C" w:rsidP="00294812">
            <w:pPr>
              <w:rPr>
                <w:rFonts w:ascii="Arial" w:hAnsi="Arial" w:cs="Arial"/>
                <w:color w:val="343541"/>
              </w:rPr>
            </w:pPr>
            <w:r w:rsidRPr="009660A2">
              <w:rPr>
                <w:rFonts w:ascii="Arial" w:hAnsi="Arial" w:cs="Arial"/>
                <w:b/>
                <w:bCs/>
                <w:color w:val="343541"/>
              </w:rPr>
              <w:t xml:space="preserve">Figure </w:t>
            </w:r>
            <w:r w:rsidR="009660A2" w:rsidRPr="009660A2">
              <w:rPr>
                <w:rFonts w:ascii="Arial" w:hAnsi="Arial" w:cs="Arial"/>
                <w:b/>
                <w:bCs/>
                <w:color w:val="343541"/>
              </w:rPr>
              <w:t xml:space="preserve">legend: </w:t>
            </w:r>
            <w:r w:rsidR="00E429A5">
              <w:rPr>
                <w:rFonts w:ascii="Arial" w:hAnsi="Arial" w:cs="Arial"/>
                <w:color w:val="343541"/>
              </w:rPr>
              <w:t xml:space="preserve">Distribution of CTCF ChIP-Seq reads </w:t>
            </w:r>
            <w:r w:rsidR="002910CF" w:rsidRPr="003B0D8D">
              <w:rPr>
                <w:rFonts w:ascii="Arial" w:hAnsi="Arial" w:cs="Arial"/>
                <w:color w:val="343541"/>
              </w:rPr>
              <w:t xml:space="preserve">on human H1-hESC </w:t>
            </w:r>
            <w:r w:rsidR="00E429A5">
              <w:rPr>
                <w:rFonts w:ascii="Arial" w:hAnsi="Arial" w:cs="Arial"/>
                <w:color w:val="343541"/>
              </w:rPr>
              <w:t xml:space="preserve">across a genomic </w:t>
            </w:r>
            <w:r w:rsidR="002910CF">
              <w:rPr>
                <w:rFonts w:ascii="Arial" w:hAnsi="Arial" w:cs="Arial"/>
                <w:color w:val="343541"/>
              </w:rPr>
              <w:t xml:space="preserve">region of 198 kb. </w:t>
            </w:r>
            <w:r w:rsidR="00F0759A">
              <w:rPr>
                <w:rFonts w:ascii="Arial" w:hAnsi="Arial" w:cs="Arial"/>
                <w:color w:val="343541"/>
              </w:rPr>
              <w:t xml:space="preserve">Y-axis </w:t>
            </w:r>
            <w:r w:rsidR="00955D79">
              <w:rPr>
                <w:rFonts w:ascii="Arial" w:hAnsi="Arial" w:cs="Arial"/>
                <w:color w:val="343541"/>
              </w:rPr>
              <w:t>for the first two track</w:t>
            </w:r>
            <w:r w:rsidR="00AA0671">
              <w:rPr>
                <w:rFonts w:ascii="Arial" w:hAnsi="Arial" w:cs="Arial"/>
                <w:color w:val="343541"/>
              </w:rPr>
              <w:t>s (</w:t>
            </w:r>
            <w:r w:rsidR="006B027B" w:rsidRPr="00E70B28">
              <w:rPr>
                <w:rFonts w:ascii="Arial" w:hAnsi="Arial" w:cs="Arial"/>
                <w:color w:val="343541"/>
              </w:rPr>
              <w:t>ENCFF000AVS_1m.bw and ENCFF000AVS_10m.bw</w:t>
            </w:r>
            <w:r w:rsidR="00AA0671">
              <w:rPr>
                <w:rFonts w:ascii="Arial" w:hAnsi="Arial" w:cs="Arial"/>
                <w:color w:val="343541"/>
              </w:rPr>
              <w:t>)</w:t>
            </w:r>
            <w:r w:rsidR="00955D79">
              <w:rPr>
                <w:rFonts w:ascii="Arial" w:hAnsi="Arial" w:cs="Arial"/>
                <w:color w:val="343541"/>
              </w:rPr>
              <w:t xml:space="preserve"> </w:t>
            </w:r>
            <w:r w:rsidR="00F0759A">
              <w:rPr>
                <w:rFonts w:ascii="Arial" w:hAnsi="Arial" w:cs="Arial"/>
                <w:color w:val="343541"/>
              </w:rPr>
              <w:t>are normalized reads density (CPM: count per million)</w:t>
            </w:r>
            <w:r w:rsidR="00955D79">
              <w:rPr>
                <w:rFonts w:ascii="Arial" w:hAnsi="Arial" w:cs="Arial"/>
                <w:color w:val="343541"/>
              </w:rPr>
              <w:t xml:space="preserve">, generated by </w:t>
            </w:r>
            <w:r w:rsidR="0028701E">
              <w:rPr>
                <w:rFonts w:ascii="Arial" w:hAnsi="Arial" w:cs="Arial"/>
                <w:color w:val="343541"/>
              </w:rPr>
              <w:t xml:space="preserve">running codes drafted by chatGPT. Y-axis for the last track represent </w:t>
            </w:r>
            <w:r w:rsidR="00AA0671" w:rsidRPr="003B0D8D">
              <w:rPr>
                <w:rFonts w:ascii="Arial" w:hAnsi="Arial" w:cs="Arial"/>
                <w:color w:val="343541"/>
              </w:rPr>
              <w:t>fold change over control</w:t>
            </w:r>
            <w:r w:rsidR="0028701E">
              <w:rPr>
                <w:rFonts w:ascii="Arial" w:hAnsi="Arial" w:cs="Arial"/>
                <w:color w:val="343541"/>
              </w:rPr>
              <w:t xml:space="preserve"> </w:t>
            </w:r>
            <w:r w:rsidR="001E008C">
              <w:rPr>
                <w:rFonts w:ascii="Arial" w:hAnsi="Arial" w:cs="Arial"/>
                <w:color w:val="343541"/>
              </w:rPr>
              <w:t xml:space="preserve">from ENCODE </w:t>
            </w:r>
            <w:r w:rsidR="00AA0671">
              <w:rPr>
                <w:rFonts w:ascii="Arial" w:hAnsi="Arial" w:cs="Arial"/>
                <w:color w:val="343541"/>
              </w:rPr>
              <w:t>using all the sequencing reads</w:t>
            </w:r>
            <w:r w:rsidR="003B0D8D">
              <w:rPr>
                <w:rFonts w:ascii="Arial" w:hAnsi="Arial" w:cs="Arial"/>
                <w:color w:val="343541"/>
              </w:rPr>
              <w:t xml:space="preserve"> (</w:t>
            </w:r>
            <w:r w:rsidR="00105D4A" w:rsidRPr="00105D4A">
              <w:rPr>
                <w:rFonts w:ascii="Arial" w:hAnsi="Arial" w:cs="Arial"/>
                <w:color w:val="343541"/>
              </w:rPr>
              <w:t>ENCFF332TNJ.bigWig</w:t>
            </w:r>
            <w:r w:rsidR="00105D4A">
              <w:rPr>
                <w:rFonts w:ascii="Arial" w:hAnsi="Arial" w:cs="Arial"/>
                <w:color w:val="343541"/>
              </w:rPr>
              <w:t xml:space="preserve">; </w:t>
            </w:r>
            <w:r w:rsidR="003B0D8D" w:rsidRPr="003B0D8D">
              <w:rPr>
                <w:rFonts w:ascii="Arial" w:hAnsi="Arial" w:cs="Arial"/>
                <w:color w:val="343541"/>
              </w:rPr>
              <w:t>24</w:t>
            </w:r>
            <w:r w:rsidR="003B0D8D">
              <w:rPr>
                <w:rFonts w:ascii="Arial" w:hAnsi="Arial" w:cs="Arial"/>
                <w:color w:val="343541"/>
              </w:rPr>
              <w:t>.</w:t>
            </w:r>
            <w:r w:rsidR="003B0D8D" w:rsidRPr="003B0D8D">
              <w:rPr>
                <w:rFonts w:ascii="Arial" w:hAnsi="Arial" w:cs="Arial"/>
                <w:color w:val="343541"/>
              </w:rPr>
              <w:t>6</w:t>
            </w:r>
            <w:r w:rsidR="003B0D8D">
              <w:rPr>
                <w:rFonts w:ascii="Arial" w:hAnsi="Arial" w:cs="Arial"/>
                <w:color w:val="343541"/>
              </w:rPr>
              <w:t xml:space="preserve"> </w:t>
            </w:r>
            <w:r w:rsidR="00E70B28">
              <w:rPr>
                <w:rFonts w:ascii="Arial" w:hAnsi="Arial" w:cs="Arial"/>
                <w:color w:val="343541"/>
              </w:rPr>
              <w:t>million</w:t>
            </w:r>
            <w:r w:rsidR="003B0D8D" w:rsidRPr="003B0D8D">
              <w:rPr>
                <w:rFonts w:ascii="Arial" w:hAnsi="Arial" w:cs="Arial"/>
                <w:color w:val="343541"/>
              </w:rPr>
              <w:t>)</w:t>
            </w:r>
            <w:r w:rsidR="00AA0671">
              <w:rPr>
                <w:rFonts w:ascii="Arial" w:hAnsi="Arial" w:cs="Arial"/>
                <w:color w:val="343541"/>
              </w:rPr>
              <w:t>.</w:t>
            </w:r>
          </w:p>
        </w:tc>
      </w:tr>
      <w:tr w:rsidR="004B2148" w:rsidRPr="00840316" w14:paraId="7D930DCB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4E2BB386" w14:textId="20381146" w:rsidR="004B2148" w:rsidRPr="00840316" w:rsidRDefault="004B2148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lastRenderedPageBreak/>
              <w:t>Assessment</w:t>
            </w:r>
            <w:r w:rsidR="0040354D" w:rsidRPr="00840316">
              <w:rPr>
                <w:rFonts w:ascii="Arial" w:hAnsi="Arial" w:cs="Arial"/>
                <w:b/>
                <w:bCs/>
                <w:color w:val="343541"/>
              </w:rPr>
              <w:t>*</w:t>
            </w:r>
          </w:p>
        </w:tc>
      </w:tr>
      <w:tr w:rsidR="004B2148" w:rsidRPr="00840316" w14:paraId="56BF6F98" w14:textId="77777777" w:rsidTr="00F163E6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68BAB201" w14:textId="7EA48580" w:rsidR="00440515" w:rsidRDefault="00C21780" w:rsidP="00663DAF">
            <w:pPr>
              <w:rPr>
                <w:rFonts w:ascii="Arial" w:hAnsi="Arial" w:cs="Arial"/>
                <w:color w:val="343541"/>
              </w:rPr>
            </w:pPr>
            <w:r>
              <w:rPr>
                <w:rFonts w:ascii="Arial" w:hAnsi="Arial" w:cs="Arial"/>
                <w:color w:val="343541"/>
              </w:rPr>
              <w:t xml:space="preserve">The chatbot </w:t>
            </w:r>
            <w:r w:rsidR="00366FFE">
              <w:rPr>
                <w:rFonts w:ascii="Arial" w:hAnsi="Arial" w:cs="Arial"/>
                <w:color w:val="343541"/>
              </w:rPr>
              <w:t>said</w:t>
            </w:r>
            <w:r>
              <w:rPr>
                <w:rFonts w:ascii="Arial" w:hAnsi="Arial" w:cs="Arial"/>
                <w:color w:val="343541"/>
              </w:rPr>
              <w:t xml:space="preserve"> that “</w:t>
            </w:r>
            <w:r w:rsidRPr="007D1E7D">
              <w:rPr>
                <w:rFonts w:ascii="Arial" w:hAnsi="Arial" w:cs="Arial"/>
                <w:i/>
                <w:iCs/>
                <w:color w:val="343541"/>
              </w:rPr>
              <w:t>bamCoverage</w:t>
            </w:r>
            <w:r w:rsidRPr="007D1E7D">
              <w:rPr>
                <w:rFonts w:ascii="Arial" w:hAnsi="Arial" w:cs="Arial"/>
                <w:color w:val="343541"/>
              </w:rPr>
              <w:t xml:space="preserve"> requires that the input BAM file is sorted by genomic position”</w:t>
            </w:r>
            <w:r w:rsidR="0000115D">
              <w:rPr>
                <w:rFonts w:ascii="Arial" w:hAnsi="Arial" w:cs="Arial"/>
                <w:color w:val="343541"/>
              </w:rPr>
              <w:t xml:space="preserve"> and generate code to </w:t>
            </w:r>
            <w:r w:rsidR="00440515">
              <w:rPr>
                <w:rFonts w:ascii="Arial" w:hAnsi="Arial" w:cs="Arial"/>
                <w:color w:val="343541"/>
              </w:rPr>
              <w:t>satisfy</w:t>
            </w:r>
            <w:r w:rsidR="0000115D">
              <w:rPr>
                <w:rFonts w:ascii="Arial" w:hAnsi="Arial" w:cs="Arial"/>
                <w:color w:val="343541"/>
              </w:rPr>
              <w:t xml:space="preserve"> this requirement</w:t>
            </w:r>
            <w:r w:rsidRPr="007D1E7D">
              <w:rPr>
                <w:rFonts w:ascii="Arial" w:hAnsi="Arial" w:cs="Arial"/>
                <w:color w:val="343541"/>
              </w:rPr>
              <w:t xml:space="preserve">. </w:t>
            </w:r>
            <w:r w:rsidR="007D1E7D" w:rsidRPr="007D1E7D">
              <w:rPr>
                <w:rFonts w:ascii="Arial" w:hAnsi="Arial" w:cs="Arial"/>
                <w:color w:val="343541"/>
              </w:rPr>
              <w:t xml:space="preserve">I confirmed that the missing of index error message was issued by </w:t>
            </w:r>
            <w:r w:rsidR="007D1E7D" w:rsidRPr="00E81219">
              <w:rPr>
                <w:rFonts w:ascii="Arial" w:hAnsi="Arial" w:cs="Arial"/>
                <w:i/>
                <w:iCs/>
                <w:color w:val="343541"/>
              </w:rPr>
              <w:t>bamCoverage</w:t>
            </w:r>
            <w:r w:rsidR="007D1E7D" w:rsidRPr="007D1E7D">
              <w:rPr>
                <w:rFonts w:ascii="Arial" w:hAnsi="Arial" w:cs="Arial"/>
                <w:color w:val="343541"/>
              </w:rPr>
              <w:t xml:space="preserve">. </w:t>
            </w:r>
            <w:r w:rsidR="00BE5DF8" w:rsidRPr="00840316">
              <w:rPr>
                <w:rFonts w:ascii="Arial" w:hAnsi="Arial" w:cs="Arial"/>
                <w:color w:val="343541"/>
              </w:rPr>
              <w:t xml:space="preserve">The code ran successfully </w:t>
            </w:r>
            <w:r w:rsidR="00663DAF" w:rsidRPr="003129C6">
              <w:rPr>
                <w:rFonts w:ascii="Arial" w:hAnsi="Arial" w:cs="Arial"/>
                <w:color w:val="343541"/>
              </w:rPr>
              <w:t xml:space="preserve">and generated bigwig files for both fastq files. </w:t>
            </w:r>
          </w:p>
          <w:p w14:paraId="3F342BDE" w14:textId="77777777" w:rsidR="00440515" w:rsidRDefault="00440515" w:rsidP="00663DAF">
            <w:pPr>
              <w:rPr>
                <w:rFonts w:ascii="Arial" w:hAnsi="Arial" w:cs="Arial"/>
                <w:color w:val="343541"/>
              </w:rPr>
            </w:pPr>
          </w:p>
          <w:p w14:paraId="3866B1CA" w14:textId="0C4A7A07" w:rsidR="00F1338D" w:rsidRPr="00840316" w:rsidRDefault="00663DAF" w:rsidP="00B144E0">
            <w:pPr>
              <w:rPr>
                <w:rFonts w:ascii="Arial" w:hAnsi="Arial" w:cs="Arial"/>
                <w:color w:val="343541"/>
              </w:rPr>
            </w:pPr>
            <w:r w:rsidRPr="003129C6">
              <w:rPr>
                <w:rFonts w:ascii="Arial" w:hAnsi="Arial" w:cs="Arial"/>
                <w:color w:val="343541"/>
              </w:rPr>
              <w:t>The bigwig files were uploaded to IGV for visualization</w:t>
            </w:r>
            <w:r w:rsidR="00F8132D">
              <w:rPr>
                <w:rFonts w:ascii="Arial" w:hAnsi="Arial" w:cs="Arial"/>
                <w:color w:val="343541"/>
              </w:rPr>
              <w:t>.</w:t>
            </w:r>
            <w:r w:rsidR="00440515">
              <w:rPr>
                <w:rFonts w:ascii="Arial" w:hAnsi="Arial" w:cs="Arial"/>
                <w:color w:val="343541"/>
              </w:rPr>
              <w:t xml:space="preserve"> </w:t>
            </w:r>
            <w:r w:rsidR="00F8132D">
              <w:rPr>
                <w:rFonts w:ascii="Arial" w:hAnsi="Arial" w:cs="Arial"/>
                <w:color w:val="343541"/>
              </w:rPr>
              <w:t xml:space="preserve">We </w:t>
            </w:r>
            <w:r w:rsidR="00440515">
              <w:rPr>
                <w:rFonts w:ascii="Arial" w:hAnsi="Arial" w:cs="Arial"/>
                <w:color w:val="343541"/>
              </w:rPr>
              <w:t>assess</w:t>
            </w:r>
            <w:r w:rsidR="00F8132D">
              <w:rPr>
                <w:rFonts w:ascii="Arial" w:hAnsi="Arial" w:cs="Arial"/>
                <w:color w:val="343541"/>
              </w:rPr>
              <w:t>ed</w:t>
            </w:r>
            <w:r w:rsidR="00440515">
              <w:rPr>
                <w:rFonts w:ascii="Arial" w:hAnsi="Arial" w:cs="Arial"/>
                <w:color w:val="343541"/>
              </w:rPr>
              <w:t xml:space="preserve"> the results</w:t>
            </w:r>
            <w:r w:rsidR="00F8132D">
              <w:rPr>
                <w:rFonts w:ascii="Arial" w:hAnsi="Arial" w:cs="Arial"/>
                <w:color w:val="343541"/>
              </w:rPr>
              <w:t xml:space="preserve"> by comparing to </w:t>
            </w:r>
            <w:r w:rsidR="00E044D6">
              <w:rPr>
                <w:rFonts w:ascii="Arial" w:hAnsi="Arial" w:cs="Arial"/>
                <w:color w:val="343541"/>
              </w:rPr>
              <w:t>the bigwig from ENCODE</w:t>
            </w:r>
            <w:r w:rsidRPr="003129C6">
              <w:rPr>
                <w:rFonts w:ascii="Arial" w:hAnsi="Arial" w:cs="Arial"/>
                <w:color w:val="343541"/>
              </w:rPr>
              <w:t xml:space="preserve">. </w:t>
            </w:r>
            <w:r w:rsidR="00E044D6">
              <w:rPr>
                <w:rFonts w:ascii="Arial" w:hAnsi="Arial" w:cs="Arial"/>
                <w:color w:val="343541"/>
              </w:rPr>
              <w:t>The results are generally consistent</w:t>
            </w:r>
            <w:r w:rsidR="00DE0862">
              <w:rPr>
                <w:rFonts w:ascii="Arial" w:hAnsi="Arial" w:cs="Arial"/>
                <w:color w:val="343541"/>
              </w:rPr>
              <w:t>.</w:t>
            </w:r>
            <w:r w:rsidR="00E044D6">
              <w:rPr>
                <w:rFonts w:ascii="Arial" w:hAnsi="Arial" w:cs="Arial"/>
                <w:color w:val="343541"/>
              </w:rPr>
              <w:t xml:space="preserve"> </w:t>
            </w:r>
            <w:r w:rsidR="00DE0862">
              <w:rPr>
                <w:rFonts w:ascii="Arial" w:hAnsi="Arial" w:cs="Arial"/>
                <w:color w:val="343541"/>
              </w:rPr>
              <w:t>T</w:t>
            </w:r>
            <w:r w:rsidR="000C2C36">
              <w:rPr>
                <w:rFonts w:ascii="Arial" w:hAnsi="Arial" w:cs="Arial"/>
                <w:color w:val="343541"/>
              </w:rPr>
              <w:t>he more sequencing depth, the more peaks will be observed.</w:t>
            </w:r>
          </w:p>
        </w:tc>
      </w:tr>
      <w:tr w:rsidR="006B72A7" w:rsidRPr="00840316" w14:paraId="5910800C" w14:textId="77777777" w:rsidTr="000306DF">
        <w:trPr>
          <w:trHeight w:val="350"/>
        </w:trPr>
        <w:tc>
          <w:tcPr>
            <w:tcW w:w="9350" w:type="dxa"/>
            <w:shd w:val="clear" w:color="auto" w:fill="A8D08D" w:themeFill="accent6" w:themeFillTint="99"/>
          </w:tcPr>
          <w:p w14:paraId="74BB85FF" w14:textId="4673C0C7" w:rsidR="006B72A7" w:rsidRPr="00840316" w:rsidRDefault="00157743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FF0000"/>
              </w:rPr>
              <w:t>WRAPPING UP</w:t>
            </w:r>
          </w:p>
        </w:tc>
      </w:tr>
      <w:tr w:rsidR="00157743" w:rsidRPr="00840316" w14:paraId="544031E1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75EF9C91" w14:textId="2CA79F77" w:rsidR="00CF084D" w:rsidRDefault="006470A0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Review the f</w:t>
            </w:r>
            <w:r w:rsidR="00103D87" w:rsidRPr="00840316">
              <w:rPr>
                <w:rFonts w:ascii="Arial" w:hAnsi="Arial" w:cs="Arial"/>
                <w:b/>
                <w:bCs/>
                <w:color w:val="343541"/>
              </w:rPr>
              <w:t>inal codes</w:t>
            </w:r>
          </w:p>
          <w:p w14:paraId="2FA7D26B" w14:textId="0126012B" w:rsidR="00CF084D" w:rsidRPr="00F41160" w:rsidRDefault="00E24722" w:rsidP="00294812">
            <w:pPr>
              <w:rPr>
                <w:rFonts w:ascii="Arial" w:hAnsi="Arial" w:cs="Arial"/>
                <w:color w:val="343541"/>
              </w:rPr>
            </w:pPr>
            <w:r w:rsidRPr="000D3E8B">
              <w:rPr>
                <w:rFonts w:ascii="Arial" w:hAnsi="Arial" w:cs="Arial"/>
                <w:color w:val="343541"/>
              </w:rPr>
              <w:t xml:space="preserve">Review the </w:t>
            </w:r>
            <w:r w:rsidR="009D3492">
              <w:rPr>
                <w:rFonts w:ascii="Arial" w:hAnsi="Arial" w:cs="Arial"/>
                <w:color w:val="343541"/>
              </w:rPr>
              <w:t xml:space="preserve">code </w:t>
            </w:r>
            <w:r w:rsidRPr="000D3E8B">
              <w:rPr>
                <w:rFonts w:ascii="Arial" w:hAnsi="Arial" w:cs="Arial"/>
                <w:color w:val="343541"/>
              </w:rPr>
              <w:t xml:space="preserve">comments added by </w:t>
            </w:r>
            <w:r w:rsidR="009D3492">
              <w:rPr>
                <w:rFonts w:ascii="Arial" w:hAnsi="Arial" w:cs="Arial"/>
                <w:color w:val="343541"/>
              </w:rPr>
              <w:t>C</w:t>
            </w:r>
            <w:r w:rsidRPr="000D3E8B">
              <w:rPr>
                <w:rFonts w:ascii="Arial" w:hAnsi="Arial" w:cs="Arial"/>
                <w:color w:val="343541"/>
              </w:rPr>
              <w:t xml:space="preserve">hatGPT </w:t>
            </w:r>
            <w:r w:rsidR="000D3E8B" w:rsidRPr="000D3E8B">
              <w:rPr>
                <w:rFonts w:ascii="Arial" w:hAnsi="Arial" w:cs="Arial"/>
                <w:color w:val="343541"/>
              </w:rPr>
              <w:t>and identify key steps</w:t>
            </w:r>
            <w:r w:rsidR="00A64715">
              <w:rPr>
                <w:rFonts w:ascii="Arial" w:hAnsi="Arial" w:cs="Arial"/>
                <w:color w:val="343541"/>
              </w:rPr>
              <w:t>, as represented by</w:t>
            </w:r>
            <w:r w:rsidR="00F41160">
              <w:rPr>
                <w:rFonts w:ascii="Arial" w:hAnsi="Arial" w:cs="Arial"/>
                <w:color w:val="343541"/>
              </w:rPr>
              <w:t xml:space="preserve"> functions and</w:t>
            </w:r>
            <w:r w:rsidR="000D3E8B" w:rsidRPr="000D3E8B">
              <w:rPr>
                <w:rFonts w:ascii="Arial" w:hAnsi="Arial" w:cs="Arial"/>
                <w:color w:val="343541"/>
              </w:rPr>
              <w:t xml:space="preserve"> parameters</w:t>
            </w:r>
            <w:r w:rsidR="00A64715">
              <w:rPr>
                <w:rFonts w:ascii="Arial" w:hAnsi="Arial" w:cs="Arial"/>
                <w:color w:val="343541"/>
              </w:rPr>
              <w:t>, that are</w:t>
            </w:r>
            <w:r w:rsidR="000D3E8B" w:rsidRPr="000D3E8B">
              <w:rPr>
                <w:rFonts w:ascii="Arial" w:hAnsi="Arial" w:cs="Arial"/>
                <w:color w:val="343541"/>
              </w:rPr>
              <w:t xml:space="preserve"> </w:t>
            </w:r>
            <w:r w:rsidR="00A64715">
              <w:rPr>
                <w:rFonts w:ascii="Arial" w:hAnsi="Arial" w:cs="Arial"/>
                <w:color w:val="343541"/>
              </w:rPr>
              <w:t>missing</w:t>
            </w:r>
            <w:r w:rsidR="000D3E8B" w:rsidRPr="000D3E8B">
              <w:rPr>
                <w:rFonts w:ascii="Arial" w:hAnsi="Arial" w:cs="Arial"/>
                <w:color w:val="343541"/>
              </w:rPr>
              <w:t xml:space="preserve"> in the initial prompts.</w:t>
            </w:r>
          </w:p>
        </w:tc>
      </w:tr>
      <w:tr w:rsidR="00F41160" w:rsidRPr="00840316" w14:paraId="2866C4F9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5B13F9E6" w14:textId="2C11836B" w:rsidR="00F41160" w:rsidRPr="00F05FA1" w:rsidRDefault="00F41160" w:rsidP="00294812">
            <w:pPr>
              <w:rPr>
                <w:rFonts w:ascii="Arial" w:hAnsi="Arial" w:cs="Arial"/>
                <w:color w:val="343541"/>
              </w:rPr>
            </w:pPr>
            <w:r w:rsidRPr="00F05FA1">
              <w:rPr>
                <w:rFonts w:ascii="Arial" w:hAnsi="Arial" w:cs="Arial"/>
                <w:color w:val="343541"/>
              </w:rPr>
              <w:t>Prompts</w:t>
            </w:r>
          </w:p>
        </w:tc>
      </w:tr>
      <w:tr w:rsidR="00F41160" w:rsidRPr="00840316" w14:paraId="1ED728D4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19E5C584" w14:textId="38C48F6D" w:rsidR="00F41160" w:rsidRPr="00F05FA1" w:rsidRDefault="00F41160" w:rsidP="00294812">
            <w:pPr>
              <w:rPr>
                <w:rFonts w:ascii="Arial" w:hAnsi="Arial" w:cs="Arial"/>
                <w:color w:val="343541"/>
              </w:rPr>
            </w:pPr>
            <w:r w:rsidRPr="00F05FA1">
              <w:rPr>
                <w:rFonts w:ascii="Arial" w:hAnsi="Arial" w:cs="Arial"/>
                <w:color w:val="343541"/>
              </w:rPr>
              <w:t>I need to insert line-by-line comments to the below code which works well to address the needs for the data analysis task. Wait for my code.</w:t>
            </w:r>
          </w:p>
        </w:tc>
      </w:tr>
      <w:tr w:rsidR="00F41160" w:rsidRPr="00840316" w14:paraId="313880D0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6CB685D0" w14:textId="23AC0C34" w:rsidR="00F41160" w:rsidRPr="00F05FA1" w:rsidRDefault="00F41160" w:rsidP="00294812">
            <w:pPr>
              <w:rPr>
                <w:rFonts w:ascii="Arial" w:hAnsi="Arial" w:cs="Arial"/>
                <w:color w:val="343541"/>
              </w:rPr>
            </w:pPr>
            <w:r w:rsidRPr="00F05FA1">
              <w:rPr>
                <w:rFonts w:ascii="Arial" w:hAnsi="Arial" w:cs="Arial"/>
                <w:color w:val="343541"/>
              </w:rPr>
              <w:t>Code with explanations</w:t>
            </w:r>
          </w:p>
        </w:tc>
      </w:tr>
      <w:tr w:rsidR="00103D87" w:rsidRPr="00840316" w14:paraId="56B6E5F8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5BBB789C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!/bin/bash</w:t>
            </w:r>
          </w:p>
          <w:p w14:paraId="420EDB47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4EFF0E21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Set the path to the bowtie2 index</w:t>
            </w:r>
          </w:p>
          <w:p w14:paraId="29CDF1F0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INDEX="../data/indx/bowtie2_whole_genome/hg38"</w:t>
            </w:r>
          </w:p>
          <w:p w14:paraId="5CC757E2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66834ED1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lastRenderedPageBreak/>
              <w:t># Set the number of CPUs to use for alignment</w:t>
            </w:r>
          </w:p>
          <w:p w14:paraId="5673A056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CPUS=24</w:t>
            </w:r>
          </w:p>
          <w:p w14:paraId="2CDAD91D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62C7E727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Set the path to the first fastq file</w:t>
            </w:r>
          </w:p>
          <w:p w14:paraId="29FBB729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FASTQ1="ENCFF000AVS_1m.fastq.gz"</w:t>
            </w:r>
          </w:p>
          <w:p w14:paraId="38AE5A44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13C9A94A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Set the path to the second fastq file</w:t>
            </w:r>
          </w:p>
          <w:p w14:paraId="3A703368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FASTQ2="ENCFF000AVS_10m.fastq.gz"</w:t>
            </w:r>
          </w:p>
          <w:p w14:paraId="7D70E71B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6F5EFE34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Align the reads from the first fastq file using bowtie2, then sort the resulting SAM file and convert it to BAM using samtools</w:t>
            </w:r>
          </w:p>
          <w:p w14:paraId="2A4AF36C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bowtie2 -p $CPUS -x $INDEX -U $FASTQ1 | samtools sort -@ $CPUS -o ENCFF000AVS_1m.sorted.bam</w:t>
            </w:r>
          </w:p>
          <w:p w14:paraId="18694AAE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1A62C3E3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Align the reads from the second fastq file using bowtie2, then sort the resulting SAM file and convert it to BAM using samtools</w:t>
            </w:r>
          </w:p>
          <w:p w14:paraId="5A01AAAA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bowtie2 -p $CPUS -x $INDEX -U $FASTQ2 | samtools sort -@ $CPUS -o ENCFF000AVS_10m.sorted.bam</w:t>
            </w:r>
          </w:p>
          <w:p w14:paraId="0CFD1560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6429C0A4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Index the BAM file from the first fastq file using samtools</w:t>
            </w:r>
          </w:p>
          <w:p w14:paraId="30D03955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samtools index ENCFF000AVS_1m.sorted.bam</w:t>
            </w:r>
          </w:p>
          <w:p w14:paraId="3F343EFB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5260F980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Index the BAM file from the second fastq file using samtools</w:t>
            </w:r>
          </w:p>
          <w:p w14:paraId="6D5086ED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samtools index ENCFF000AVS_10m.sorted.bam</w:t>
            </w:r>
          </w:p>
          <w:p w14:paraId="455533B9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70AE2356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Convert the sorted BAM file from the first fastq file to bigwig using deepTools, with a bin size of 10 and normalized using CPM</w:t>
            </w:r>
          </w:p>
          <w:p w14:paraId="638E7FFE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bamCoverage -b ENCFF000AVS_1m.sorted.bam -o ENCFF000AVS_1m.bw --binSize 10 --normalizeUsing CPM</w:t>
            </w:r>
          </w:p>
          <w:p w14:paraId="6CD126E3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2ECDB6B8" w14:textId="77777777" w:rsidR="00BA73C5" w:rsidRPr="00BA73C5" w:rsidRDefault="00BA73C5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># Convert the sorted BAM file from the second fastq file to bigwig using deepTools, with a bin size of 10 and normalized using CPM</w:t>
            </w:r>
          </w:p>
          <w:p w14:paraId="4CF7BA67" w14:textId="61F9AAA8" w:rsidR="00F24997" w:rsidRPr="00840316" w:rsidRDefault="00BA73C5" w:rsidP="00BA73C5">
            <w:pPr>
              <w:rPr>
                <w:rFonts w:ascii="Arial" w:hAnsi="Arial" w:cs="Arial"/>
                <w:color w:val="343541"/>
              </w:rPr>
            </w:pPr>
            <w:r w:rsidRPr="00BA73C5">
              <w:rPr>
                <w:rFonts w:ascii="Arial" w:hAnsi="Arial" w:cs="Arial"/>
                <w:color w:val="343541"/>
                <w:sz w:val="18"/>
                <w:szCs w:val="18"/>
              </w:rPr>
              <w:t xml:space="preserve">bamCoverage -b ENCFF000AVS_10m.sorted.bam -o ENCFF000AVS_10m.bw --binSize 10 --normalizeUsing CPM </w:t>
            </w:r>
          </w:p>
        </w:tc>
      </w:tr>
      <w:tr w:rsidR="007754DE" w:rsidRPr="00840316" w14:paraId="4D5DC54E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31455F17" w14:textId="77CAD2CC" w:rsidR="007754DE" w:rsidRPr="00BA73C5" w:rsidRDefault="00C25CBF" w:rsidP="00BA73C5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Missing details in the </w:t>
            </w:r>
            <w:r w:rsidR="008926DA">
              <w:rPr>
                <w:rFonts w:ascii="Arial" w:hAnsi="Arial" w:cs="Arial"/>
                <w:b/>
                <w:bCs/>
              </w:rPr>
              <w:t>initial</w:t>
            </w:r>
            <w:r>
              <w:rPr>
                <w:rFonts w:ascii="Arial" w:hAnsi="Arial" w:cs="Arial"/>
                <w:b/>
                <w:bCs/>
              </w:rPr>
              <w:t xml:space="preserve"> prompts</w:t>
            </w:r>
          </w:p>
        </w:tc>
      </w:tr>
      <w:tr w:rsidR="007754DE" w:rsidRPr="00840316" w14:paraId="71A55073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4231120F" w14:textId="20B43E67" w:rsidR="007754DE" w:rsidRPr="00974BB1" w:rsidRDefault="00CB4161" w:rsidP="00974B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974BB1">
              <w:rPr>
                <w:rFonts w:ascii="Arial" w:hAnsi="Arial" w:cs="Arial"/>
              </w:rPr>
              <w:t>Index the bam file</w:t>
            </w:r>
          </w:p>
          <w:p w14:paraId="7FEAE6CD" w14:textId="2AD8316D" w:rsidR="00CB4161" w:rsidRPr="00974BB1" w:rsidRDefault="00447410" w:rsidP="00974B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974BB1">
              <w:rPr>
                <w:rFonts w:ascii="Arial" w:hAnsi="Arial" w:cs="Arial"/>
              </w:rPr>
              <w:t xml:space="preserve">The bamCoverage </w:t>
            </w:r>
            <w:r w:rsidR="007F4FB0" w:rsidRPr="00974BB1">
              <w:rPr>
                <w:rFonts w:ascii="Arial" w:hAnsi="Arial" w:cs="Arial"/>
              </w:rPr>
              <w:t>has a</w:t>
            </w:r>
            <w:r w:rsidR="00605D8F" w:rsidRPr="00974BB1">
              <w:rPr>
                <w:rFonts w:ascii="Arial" w:hAnsi="Arial" w:cs="Arial"/>
              </w:rPr>
              <w:t>n option “--normalizeUsing"</w:t>
            </w:r>
            <w:r w:rsidR="00BD681F" w:rsidRPr="00974BB1">
              <w:rPr>
                <w:rFonts w:ascii="Arial" w:hAnsi="Arial" w:cs="Arial"/>
              </w:rPr>
              <w:t xml:space="preserve"> to specify the type of normalization to </w:t>
            </w:r>
            <w:r w:rsidR="00AD6C0E" w:rsidRPr="00974BB1">
              <w:rPr>
                <w:rFonts w:ascii="Arial" w:hAnsi="Arial" w:cs="Arial"/>
              </w:rPr>
              <w:t>facilitate</w:t>
            </w:r>
            <w:r w:rsidR="00BD681F" w:rsidRPr="00974BB1">
              <w:rPr>
                <w:rFonts w:ascii="Arial" w:hAnsi="Arial" w:cs="Arial"/>
              </w:rPr>
              <w:t xml:space="preserve"> comparison between different </w:t>
            </w:r>
            <w:r w:rsidR="000854CF" w:rsidRPr="00974BB1">
              <w:rPr>
                <w:rFonts w:ascii="Arial" w:hAnsi="Arial" w:cs="Arial"/>
              </w:rPr>
              <w:t>libraries</w:t>
            </w:r>
            <w:r w:rsidR="00AD6C0E" w:rsidRPr="00974BB1">
              <w:rPr>
                <w:rFonts w:ascii="Arial" w:hAnsi="Arial" w:cs="Arial"/>
              </w:rPr>
              <w:t>.</w:t>
            </w:r>
          </w:p>
        </w:tc>
      </w:tr>
      <w:tr w:rsidR="000F0B41" w:rsidRPr="00840316" w14:paraId="4CC17594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34C88370" w14:textId="2B255A76" w:rsidR="000F0B41" w:rsidRDefault="000F0B41" w:rsidP="000F0B41">
            <w:pPr>
              <w:rPr>
                <w:rFonts w:ascii="Arial" w:hAnsi="Arial" w:cs="Arial"/>
                <w:b/>
                <w:bCs/>
              </w:rPr>
            </w:pPr>
            <w:r w:rsidRPr="00432A4C">
              <w:rPr>
                <w:rFonts w:ascii="Arial" w:hAnsi="Arial" w:cs="Arial"/>
                <w:b/>
                <w:bCs/>
              </w:rPr>
              <w:t>Crafting the final prompt</w:t>
            </w:r>
            <w:r w:rsidR="00AD3CA8">
              <w:rPr>
                <w:rFonts w:ascii="Arial" w:hAnsi="Arial" w:cs="Arial"/>
                <w:b/>
                <w:bCs/>
              </w:rPr>
              <w:t>s</w:t>
            </w:r>
          </w:p>
          <w:p w14:paraId="24655E9C" w14:textId="34BFFA62" w:rsidR="00F66372" w:rsidRDefault="00F66372" w:rsidP="000F0B41">
            <w:pPr>
              <w:rPr>
                <w:rFonts w:ascii="Arial" w:hAnsi="Arial" w:cs="Arial"/>
              </w:rPr>
            </w:pPr>
            <w:r w:rsidRPr="00F66372">
              <w:rPr>
                <w:rFonts w:ascii="Arial" w:hAnsi="Arial" w:cs="Arial"/>
              </w:rPr>
              <w:t>The initial prompts were revised to include the missing details</w:t>
            </w:r>
            <w:r w:rsidR="00171EE6">
              <w:rPr>
                <w:rFonts w:ascii="Arial" w:hAnsi="Arial" w:cs="Arial"/>
              </w:rPr>
              <w:t xml:space="preserve"> (in bold)</w:t>
            </w:r>
            <w:r w:rsidR="00736801">
              <w:rPr>
                <w:rFonts w:ascii="Arial" w:hAnsi="Arial" w:cs="Arial"/>
              </w:rPr>
              <w:t xml:space="preserve"> discovered during </w:t>
            </w:r>
            <w:r w:rsidR="00812165">
              <w:rPr>
                <w:rFonts w:ascii="Arial" w:hAnsi="Arial" w:cs="Arial"/>
              </w:rPr>
              <w:t xml:space="preserve">code </w:t>
            </w:r>
            <w:r w:rsidR="00736801">
              <w:rPr>
                <w:rFonts w:ascii="Arial" w:hAnsi="Arial" w:cs="Arial"/>
              </w:rPr>
              <w:t>review</w:t>
            </w:r>
            <w:r w:rsidR="00171EE6">
              <w:rPr>
                <w:rFonts w:ascii="Arial" w:hAnsi="Arial" w:cs="Arial"/>
              </w:rPr>
              <w:t>.</w:t>
            </w:r>
          </w:p>
          <w:p w14:paraId="5B9EBD4B" w14:textId="77777777" w:rsidR="00F66372" w:rsidRPr="00F66372" w:rsidRDefault="00F66372" w:rsidP="000F0B41">
            <w:pPr>
              <w:rPr>
                <w:rFonts w:ascii="Arial" w:hAnsi="Arial" w:cs="Arial"/>
              </w:rPr>
            </w:pPr>
          </w:p>
          <w:p w14:paraId="010060A4" w14:textId="77777777" w:rsidR="000F0B41" w:rsidRPr="00951B6C" w:rsidRDefault="000F0B41" w:rsidP="000F0B41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951B6C">
              <w:rPr>
                <w:rFonts w:ascii="Arial" w:hAnsi="Arial" w:cs="Arial"/>
                <w:color w:val="343541"/>
                <w:sz w:val="18"/>
                <w:szCs w:val="18"/>
              </w:rPr>
              <w:t>Act as an experienced bioinformatician proficient in ChIP-Seq data analysis, you will assist me by writing code with number of lines as minimal as possible. Rest the thread if asked to. Reply “YES” if understand.</w:t>
            </w:r>
          </w:p>
          <w:p w14:paraId="068825C9" w14:textId="77777777" w:rsidR="000F0B41" w:rsidRPr="00951B6C" w:rsidRDefault="000F0B41" w:rsidP="000F0B41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</w:p>
          <w:p w14:paraId="301E37F5" w14:textId="5BF073E8" w:rsidR="000F0B41" w:rsidRPr="00951B6C" w:rsidRDefault="000F0B41" w:rsidP="000F0B41">
            <w:pPr>
              <w:rPr>
                <w:rFonts w:ascii="Arial" w:hAnsi="Arial" w:cs="Arial"/>
                <w:color w:val="343541"/>
                <w:sz w:val="18"/>
                <w:szCs w:val="18"/>
              </w:rPr>
            </w:pPr>
            <w:r w:rsidRPr="00951B6C">
              <w:rPr>
                <w:rFonts w:ascii="Arial" w:hAnsi="Arial" w:cs="Arial"/>
                <w:color w:val="343541"/>
                <w:sz w:val="18"/>
                <w:szCs w:val="18"/>
              </w:rPr>
              <w:t xml:space="preserve">I have two fastq files in current folder from single-end sequencing of a ChIP-Seq library: ENCFF000AVS_1m.fastq.gz, and ENCFF000AVS_10m.fastq.gz. For each fastq file, align reads to the human reference genome, save to bam file, </w:t>
            </w:r>
            <w:r w:rsidRPr="00951B6C">
              <w:rPr>
                <w:rFonts w:ascii="Arial" w:hAnsi="Arial" w:cs="Arial"/>
                <w:b/>
                <w:bCs/>
                <w:sz w:val="18"/>
                <w:szCs w:val="18"/>
              </w:rPr>
              <w:t>index it</w:t>
            </w:r>
            <w:r w:rsidRPr="00951B6C">
              <w:rPr>
                <w:rFonts w:ascii="Arial" w:hAnsi="Arial" w:cs="Arial"/>
                <w:color w:val="343541"/>
                <w:sz w:val="18"/>
                <w:szCs w:val="18"/>
              </w:rPr>
              <w:t>, and then covert it to bigwig file</w:t>
            </w:r>
            <w:r w:rsidR="00171EE6" w:rsidRPr="00951B6C">
              <w:rPr>
                <w:rFonts w:ascii="Arial" w:hAnsi="Arial" w:cs="Arial"/>
                <w:color w:val="343541"/>
                <w:sz w:val="18"/>
                <w:szCs w:val="18"/>
              </w:rPr>
              <w:t xml:space="preserve"> with </w:t>
            </w:r>
            <w:r w:rsidR="00171EE6" w:rsidRPr="00951B6C">
              <w:rPr>
                <w:rFonts w:ascii="Arial" w:hAnsi="Arial" w:cs="Arial"/>
                <w:b/>
                <w:bCs/>
                <w:color w:val="343541"/>
                <w:sz w:val="18"/>
                <w:szCs w:val="18"/>
              </w:rPr>
              <w:t>CPM normalization</w:t>
            </w:r>
            <w:r w:rsidRPr="00951B6C">
              <w:rPr>
                <w:rFonts w:ascii="Arial" w:hAnsi="Arial" w:cs="Arial"/>
                <w:color w:val="343541"/>
                <w:sz w:val="18"/>
                <w:szCs w:val="18"/>
              </w:rPr>
              <w:t>. Tools to use: bowtie2, samtools, and deepTools. The index for bowtie2 is in the folder “../data/indx/bowtie2_whole_genome/” with “hg38” as the prefix. Use 24 CPU for the alignment. Please draft the code in bash.</w:t>
            </w:r>
          </w:p>
          <w:p w14:paraId="22F5DA39" w14:textId="162759F8" w:rsidR="000F0B41" w:rsidRPr="00840316" w:rsidRDefault="000F0B41" w:rsidP="000F0B41">
            <w:pPr>
              <w:rPr>
                <w:rFonts w:ascii="Arial" w:hAnsi="Arial" w:cs="Arial"/>
                <w:color w:val="343541"/>
              </w:rPr>
            </w:pPr>
          </w:p>
        </w:tc>
      </w:tr>
      <w:tr w:rsidR="00E14B2F" w:rsidRPr="00840316" w14:paraId="1CB3D567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042F1135" w14:textId="7C587728" w:rsidR="00E14B2F" w:rsidRPr="00840316" w:rsidRDefault="00236DEA" w:rsidP="00294812">
            <w:pPr>
              <w:rPr>
                <w:rFonts w:ascii="Arial" w:hAnsi="Arial" w:cs="Arial"/>
                <w:b/>
                <w:bCs/>
                <w:color w:val="343541"/>
                <w:sz w:val="20"/>
                <w:szCs w:val="20"/>
              </w:rPr>
            </w:pPr>
            <w:r w:rsidRPr="00AD3CA8">
              <w:rPr>
                <w:rFonts w:ascii="Arial" w:hAnsi="Arial" w:cs="Arial"/>
                <w:b/>
                <w:bCs/>
              </w:rPr>
              <w:t>Summary</w:t>
            </w:r>
            <w:r w:rsidR="0040354D" w:rsidRPr="00AD3CA8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E14B2F" w:rsidRPr="00840316" w14:paraId="47198454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25D7EE4E" w14:textId="3707737B" w:rsidR="005E527C" w:rsidRPr="00CD0A11" w:rsidRDefault="005E527C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CD0A11">
              <w:rPr>
                <w:rFonts w:ascii="Arial" w:hAnsi="Arial" w:cs="Arial"/>
                <w:b/>
                <w:bCs/>
                <w:color w:val="343541"/>
              </w:rPr>
              <w:t>Aims</w:t>
            </w:r>
          </w:p>
          <w:p w14:paraId="1F926511" w14:textId="3012971D" w:rsidR="00F714A5" w:rsidRDefault="00891554" w:rsidP="00294812">
            <w:pPr>
              <w:rPr>
                <w:rFonts w:ascii="Arial" w:hAnsi="Arial" w:cs="Arial"/>
                <w:color w:val="343541"/>
              </w:rPr>
            </w:pPr>
            <w:r w:rsidRPr="00CD0A11">
              <w:rPr>
                <w:rFonts w:ascii="Arial" w:hAnsi="Arial" w:cs="Arial"/>
                <w:color w:val="343541"/>
              </w:rPr>
              <w:t xml:space="preserve">The goal of this session is to </w:t>
            </w:r>
            <w:r w:rsidR="00F009F3">
              <w:rPr>
                <w:rFonts w:ascii="Arial" w:hAnsi="Arial" w:cs="Arial"/>
                <w:color w:val="343541"/>
              </w:rPr>
              <w:t xml:space="preserve">optimize the prompts which will </w:t>
            </w:r>
            <w:r w:rsidR="00B95C76">
              <w:rPr>
                <w:rFonts w:ascii="Arial" w:hAnsi="Arial" w:cs="Arial"/>
                <w:color w:val="343541"/>
              </w:rPr>
              <w:t xml:space="preserve">guide </w:t>
            </w:r>
            <w:r w:rsidR="00181E82">
              <w:rPr>
                <w:rFonts w:ascii="Arial" w:hAnsi="Arial" w:cs="Arial"/>
                <w:color w:val="343541"/>
              </w:rPr>
              <w:t>C</w:t>
            </w:r>
            <w:r w:rsidR="00B95C76">
              <w:rPr>
                <w:rFonts w:ascii="Arial" w:hAnsi="Arial" w:cs="Arial"/>
                <w:color w:val="343541"/>
              </w:rPr>
              <w:t xml:space="preserve">hatGPT to generate code </w:t>
            </w:r>
            <w:r w:rsidR="00523CEA">
              <w:rPr>
                <w:rFonts w:ascii="Arial" w:hAnsi="Arial" w:cs="Arial"/>
                <w:color w:val="343541"/>
              </w:rPr>
              <w:t>for</w:t>
            </w:r>
            <w:r w:rsidR="00F009F3">
              <w:rPr>
                <w:rFonts w:ascii="Arial" w:hAnsi="Arial" w:cs="Arial"/>
                <w:color w:val="343541"/>
              </w:rPr>
              <w:t xml:space="preserve"> </w:t>
            </w:r>
            <w:r w:rsidRPr="00CD0A11">
              <w:rPr>
                <w:rFonts w:ascii="Arial" w:hAnsi="Arial" w:cs="Arial"/>
                <w:color w:val="343541"/>
              </w:rPr>
              <w:t>align</w:t>
            </w:r>
            <w:r w:rsidR="00523CEA">
              <w:rPr>
                <w:rFonts w:ascii="Arial" w:hAnsi="Arial" w:cs="Arial"/>
                <w:color w:val="343541"/>
              </w:rPr>
              <w:t>ing</w:t>
            </w:r>
            <w:r w:rsidRPr="00CD0A11">
              <w:rPr>
                <w:rFonts w:ascii="Arial" w:hAnsi="Arial" w:cs="Arial"/>
                <w:color w:val="343541"/>
              </w:rPr>
              <w:t xml:space="preserve"> </w:t>
            </w:r>
            <w:r w:rsidR="00523CEA">
              <w:rPr>
                <w:rFonts w:ascii="Arial" w:hAnsi="Arial" w:cs="Arial"/>
                <w:color w:val="343541"/>
              </w:rPr>
              <w:t>s</w:t>
            </w:r>
            <w:r w:rsidRPr="00CD0A11">
              <w:rPr>
                <w:rFonts w:ascii="Arial" w:hAnsi="Arial" w:cs="Arial"/>
                <w:color w:val="343541"/>
              </w:rPr>
              <w:t xml:space="preserve">equencing files </w:t>
            </w:r>
            <w:r w:rsidR="00523CEA">
              <w:rPr>
                <w:rFonts w:ascii="Arial" w:hAnsi="Arial" w:cs="Arial"/>
                <w:color w:val="343541"/>
              </w:rPr>
              <w:t xml:space="preserve">(fastq) </w:t>
            </w:r>
            <w:r w:rsidRPr="00CD0A11">
              <w:rPr>
                <w:rFonts w:ascii="Arial" w:hAnsi="Arial" w:cs="Arial"/>
                <w:color w:val="343541"/>
              </w:rPr>
              <w:t xml:space="preserve">and </w:t>
            </w:r>
            <w:r w:rsidR="00523CEA">
              <w:rPr>
                <w:rFonts w:ascii="Arial" w:hAnsi="Arial" w:cs="Arial"/>
                <w:color w:val="343541"/>
              </w:rPr>
              <w:t xml:space="preserve">then generate a summarized file </w:t>
            </w:r>
            <w:r w:rsidR="00F714A5">
              <w:rPr>
                <w:rFonts w:ascii="Arial" w:hAnsi="Arial" w:cs="Arial"/>
                <w:color w:val="343541"/>
              </w:rPr>
              <w:t xml:space="preserve">(bigwig) </w:t>
            </w:r>
            <w:r w:rsidR="00523CEA">
              <w:rPr>
                <w:rFonts w:ascii="Arial" w:hAnsi="Arial" w:cs="Arial"/>
                <w:color w:val="343541"/>
              </w:rPr>
              <w:t xml:space="preserve">for the </w:t>
            </w:r>
            <w:r w:rsidRPr="00CD0A11">
              <w:rPr>
                <w:rFonts w:ascii="Arial" w:hAnsi="Arial" w:cs="Arial"/>
                <w:color w:val="343541"/>
              </w:rPr>
              <w:t>distribution of reads across the genome.</w:t>
            </w:r>
          </w:p>
          <w:p w14:paraId="70B9583A" w14:textId="77777777" w:rsidR="00F714A5" w:rsidRDefault="00F714A5" w:rsidP="00294812">
            <w:pPr>
              <w:rPr>
                <w:rFonts w:ascii="Arial" w:hAnsi="Arial" w:cs="Arial"/>
                <w:color w:val="343541"/>
              </w:rPr>
            </w:pPr>
          </w:p>
          <w:p w14:paraId="1D8D49AC" w14:textId="24AB770A" w:rsidR="00753607" w:rsidRDefault="00F714A5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>
              <w:rPr>
                <w:rFonts w:ascii="Arial" w:hAnsi="Arial" w:cs="Arial"/>
                <w:b/>
                <w:bCs/>
                <w:color w:val="343541"/>
              </w:rPr>
              <w:t xml:space="preserve">Materials and </w:t>
            </w:r>
            <w:r w:rsidR="005E527C" w:rsidRPr="00CD0A11">
              <w:rPr>
                <w:rFonts w:ascii="Arial" w:hAnsi="Arial" w:cs="Arial"/>
                <w:b/>
                <w:bCs/>
                <w:color w:val="343541"/>
              </w:rPr>
              <w:t>Methods</w:t>
            </w:r>
          </w:p>
          <w:p w14:paraId="398868D4" w14:textId="65760DA6" w:rsidR="00F714A5" w:rsidRPr="00CD0A11" w:rsidRDefault="00F714A5" w:rsidP="00F714A5">
            <w:pPr>
              <w:rPr>
                <w:rFonts w:ascii="Arial" w:hAnsi="Arial" w:cs="Arial"/>
                <w:color w:val="343541"/>
              </w:rPr>
            </w:pPr>
            <w:r w:rsidRPr="00CD0A11">
              <w:rPr>
                <w:rFonts w:ascii="Arial" w:hAnsi="Arial" w:cs="Arial"/>
                <w:color w:val="343541"/>
              </w:rPr>
              <w:t>The original fastq sequencing file was obtained from ENCODE</w:t>
            </w:r>
            <w:r>
              <w:rPr>
                <w:rFonts w:ascii="Arial" w:hAnsi="Arial" w:cs="Arial"/>
                <w:color w:val="343541"/>
              </w:rPr>
              <w:t xml:space="preserve"> </w:t>
            </w:r>
            <w:r w:rsidRPr="00CD0A11">
              <w:rPr>
                <w:rFonts w:ascii="Arial" w:hAnsi="Arial" w:cs="Arial"/>
                <w:color w:val="343541"/>
              </w:rPr>
              <w:t>(ENCFF000AVS)</w:t>
            </w:r>
            <w:r>
              <w:rPr>
                <w:rFonts w:ascii="Arial" w:hAnsi="Arial" w:cs="Arial"/>
                <w:color w:val="343541"/>
              </w:rPr>
              <w:t>. In</w:t>
            </w:r>
            <w:r w:rsidRPr="00CD0A11">
              <w:rPr>
                <w:rFonts w:ascii="Arial" w:hAnsi="Arial" w:cs="Arial"/>
                <w:color w:val="343541"/>
              </w:rPr>
              <w:t xml:space="preserve"> this analysis session, we extracted the first one million reads and the first ten million reads from </w:t>
            </w:r>
            <w:r w:rsidRPr="00CD0A11">
              <w:rPr>
                <w:rFonts w:ascii="Arial" w:hAnsi="Arial" w:cs="Arial"/>
                <w:color w:val="343541"/>
              </w:rPr>
              <w:lastRenderedPageBreak/>
              <w:t xml:space="preserve">the original file. </w:t>
            </w:r>
            <w:r w:rsidR="00A942EF">
              <w:rPr>
                <w:rFonts w:ascii="Arial" w:hAnsi="Arial" w:cs="Arial"/>
                <w:color w:val="343541"/>
              </w:rPr>
              <w:t>In this way, we could tell</w:t>
            </w:r>
            <w:r w:rsidRPr="00CD0A11">
              <w:rPr>
                <w:rFonts w:ascii="Arial" w:hAnsi="Arial" w:cs="Arial"/>
                <w:color w:val="343541"/>
              </w:rPr>
              <w:t xml:space="preserve"> how sequence depth impact</w:t>
            </w:r>
            <w:r w:rsidR="00801033">
              <w:rPr>
                <w:rFonts w:ascii="Arial" w:hAnsi="Arial" w:cs="Arial"/>
                <w:color w:val="343541"/>
              </w:rPr>
              <w:t>s</w:t>
            </w:r>
            <w:r w:rsidRPr="00CD0A11">
              <w:rPr>
                <w:rFonts w:ascii="Arial" w:hAnsi="Arial" w:cs="Arial"/>
                <w:color w:val="343541"/>
              </w:rPr>
              <w:t xml:space="preserve"> </w:t>
            </w:r>
            <w:r w:rsidR="00801033">
              <w:rPr>
                <w:rFonts w:ascii="Arial" w:hAnsi="Arial" w:cs="Arial"/>
                <w:color w:val="343541"/>
              </w:rPr>
              <w:t>the</w:t>
            </w:r>
            <w:r w:rsidRPr="00CD0A11">
              <w:rPr>
                <w:rFonts w:ascii="Arial" w:hAnsi="Arial" w:cs="Arial"/>
                <w:color w:val="343541"/>
              </w:rPr>
              <w:t xml:space="preserve"> finding TF bindings sites </w:t>
            </w:r>
            <w:r>
              <w:rPr>
                <w:rFonts w:ascii="Arial" w:hAnsi="Arial" w:cs="Arial"/>
                <w:color w:val="343541"/>
              </w:rPr>
              <w:t xml:space="preserve">even </w:t>
            </w:r>
            <w:r w:rsidRPr="00CD0A11">
              <w:rPr>
                <w:rFonts w:ascii="Arial" w:hAnsi="Arial" w:cs="Arial"/>
                <w:color w:val="343541"/>
              </w:rPr>
              <w:t>from a visual inspection.</w:t>
            </w:r>
          </w:p>
          <w:p w14:paraId="61028A81" w14:textId="77777777" w:rsidR="00F714A5" w:rsidRPr="00CD0A11" w:rsidRDefault="00F714A5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</w:p>
          <w:p w14:paraId="3E847CF5" w14:textId="6806B7C9" w:rsidR="00873383" w:rsidRPr="00CD0A11" w:rsidRDefault="00873383" w:rsidP="00294812">
            <w:pPr>
              <w:rPr>
                <w:rFonts w:ascii="Arial" w:hAnsi="Arial" w:cs="Arial"/>
                <w:color w:val="343541"/>
              </w:rPr>
            </w:pPr>
            <w:r w:rsidRPr="00CD0A11">
              <w:rPr>
                <w:rFonts w:ascii="Arial" w:hAnsi="Arial" w:cs="Arial"/>
                <w:color w:val="343541"/>
              </w:rPr>
              <w:t xml:space="preserve">We aligned the sequencing file to the human reference (hg38) genome using Bowtie2 </w:t>
            </w:r>
            <w:r w:rsidR="00AF0664" w:rsidRPr="00CD0A11">
              <w:rPr>
                <w:rFonts w:ascii="Arial" w:hAnsi="Arial" w:cs="Arial"/>
                <w:color w:val="343541"/>
              </w:rPr>
              <w:t>(v 2.4.2)</w:t>
            </w:r>
            <w:r w:rsidR="00B14AD8" w:rsidRPr="00CD0A11">
              <w:rPr>
                <w:rFonts w:ascii="Arial" w:hAnsi="Arial" w:cs="Arial"/>
                <w:color w:val="343541"/>
              </w:rPr>
              <w:fldChar w:fldCharType="begin"/>
            </w:r>
            <w:r w:rsidR="00711CF9" w:rsidRPr="00CD0A11">
              <w:rPr>
                <w:rFonts w:ascii="Arial" w:hAnsi="Arial" w:cs="Arial"/>
                <w:color w:val="343541"/>
              </w:rPr>
              <w:instrText xml:space="preserve"> ADDIN EN.CITE &lt;EndNote&gt;&lt;Cite&gt;&lt;Author&gt;Langmead&lt;/Author&gt;&lt;Year&gt;2012&lt;/Year&gt;&lt;RecNum&gt;37&lt;/RecNum&gt;&lt;DisplayText&gt;&lt;style face="superscript"&gt;1&lt;/style&gt;&lt;/DisplayText&gt;&lt;record&gt;&lt;rec-number&gt;37&lt;/rec-number&gt;&lt;foreign-keys&gt;&lt;key app="EN" db-id="0rx29edzot9zppe9008xxe01s9aaasx00zxp" timestamp="0"&gt;37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Apr&lt;/date&gt;&lt;/pub-dates&gt;&lt;/dates&gt;&lt;isbn&gt;1548-7105 (Electronic)&amp;#xD;1548-7091 (Linking)&lt;/isbn&gt;&lt;accession-num&gt;22388286&lt;/accession-num&gt;&lt;urls&gt;&lt;related-urls&gt;&lt;url&gt;http://www.ncbi.nlm.nih.gov/pubmed/22388286&lt;/url&gt;&lt;/related-urls&gt;&lt;/urls&gt;&lt;custom2&gt;PMC3322381&lt;/custom2&gt;&lt;electronic-resource-num&gt;10.1038/nmeth.1923&lt;/electronic-resource-num&gt;&lt;/record&gt;&lt;/Cite&gt;&lt;/EndNote&gt;</w:instrText>
            </w:r>
            <w:r w:rsidR="00B14AD8" w:rsidRPr="00CD0A11">
              <w:rPr>
                <w:rFonts w:ascii="Arial" w:hAnsi="Arial" w:cs="Arial"/>
                <w:color w:val="343541"/>
              </w:rPr>
              <w:fldChar w:fldCharType="separate"/>
            </w:r>
            <w:r w:rsidR="00711CF9" w:rsidRPr="00CD0A11">
              <w:rPr>
                <w:rFonts w:ascii="Arial" w:hAnsi="Arial" w:cs="Arial"/>
                <w:noProof/>
                <w:color w:val="343541"/>
                <w:vertAlign w:val="superscript"/>
              </w:rPr>
              <w:t>1</w:t>
            </w:r>
            <w:r w:rsidR="00B14AD8" w:rsidRPr="00CD0A11">
              <w:rPr>
                <w:rFonts w:ascii="Arial" w:hAnsi="Arial" w:cs="Arial"/>
                <w:color w:val="343541"/>
              </w:rPr>
              <w:fldChar w:fldCharType="end"/>
            </w:r>
            <w:r w:rsidR="00AF0664" w:rsidRPr="00CD0A11">
              <w:rPr>
                <w:rFonts w:ascii="Arial" w:hAnsi="Arial" w:cs="Arial"/>
                <w:color w:val="343541"/>
              </w:rPr>
              <w:t xml:space="preserve"> </w:t>
            </w:r>
            <w:r w:rsidRPr="00CD0A11">
              <w:rPr>
                <w:rFonts w:ascii="Arial" w:hAnsi="Arial" w:cs="Arial"/>
                <w:color w:val="343541"/>
              </w:rPr>
              <w:t xml:space="preserve">and </w:t>
            </w:r>
            <w:r w:rsidR="009A3692" w:rsidRPr="00CD0A11">
              <w:rPr>
                <w:rFonts w:ascii="Arial" w:hAnsi="Arial" w:cs="Arial"/>
                <w:color w:val="343541"/>
              </w:rPr>
              <w:t>converted the output</w:t>
            </w:r>
            <w:r w:rsidRPr="00CD0A11">
              <w:rPr>
                <w:rFonts w:ascii="Arial" w:hAnsi="Arial" w:cs="Arial"/>
                <w:color w:val="343541"/>
              </w:rPr>
              <w:t xml:space="preserve"> to sorted </w:t>
            </w:r>
            <w:r w:rsidR="00E12315">
              <w:rPr>
                <w:rFonts w:ascii="Arial" w:hAnsi="Arial" w:cs="Arial"/>
                <w:color w:val="343541"/>
              </w:rPr>
              <w:t xml:space="preserve">and indexed </w:t>
            </w:r>
            <w:r w:rsidRPr="00CD0A11">
              <w:rPr>
                <w:rFonts w:ascii="Arial" w:hAnsi="Arial" w:cs="Arial"/>
                <w:color w:val="343541"/>
              </w:rPr>
              <w:t>BAM files using Samtools</w:t>
            </w:r>
            <w:r w:rsidR="0005439E" w:rsidRPr="00CD0A11">
              <w:rPr>
                <w:rFonts w:ascii="Arial" w:hAnsi="Arial" w:cs="Arial"/>
                <w:color w:val="343541"/>
              </w:rPr>
              <w:t xml:space="preserve"> (v 1.10)</w:t>
            </w:r>
            <w:r w:rsidR="00BC4557" w:rsidRPr="00CD0A11">
              <w:rPr>
                <w:rFonts w:ascii="Arial" w:hAnsi="Arial" w:cs="Arial"/>
                <w:color w:val="343541"/>
              </w:rPr>
              <w:fldChar w:fldCharType="begin"/>
            </w:r>
            <w:r w:rsidR="00BC4557" w:rsidRPr="00CD0A11">
              <w:rPr>
                <w:rFonts w:ascii="Arial" w:hAnsi="Arial" w:cs="Arial"/>
                <w:color w:val="343541"/>
              </w:rPr>
              <w:instrText xml:space="preserve"> ADDIN EN.CITE &lt;EndNote&gt;&lt;Cite&gt;&lt;Author&gt;Li&lt;/Author&gt;&lt;Year&gt;2009&lt;/Year&gt;&lt;RecNum&gt;238&lt;/RecNum&gt;&lt;DisplayText&gt;&lt;style face="superscript"&gt;2&lt;/style&gt;&lt;/DisplayText&gt;&lt;record&gt;&lt;rec-number&gt;238&lt;/rec-number&gt;&lt;foreign-keys&gt;&lt;key app="EN" db-id="0rx29edzot9zppe9008xxe01s9aaasx00zxp" timestamp="1563485055"&gt;238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      </w:r>
            <w:r w:rsidR="00BC4557" w:rsidRPr="00CD0A11">
              <w:rPr>
                <w:rFonts w:ascii="Arial" w:hAnsi="Arial" w:cs="Arial"/>
                <w:color w:val="343541"/>
              </w:rPr>
              <w:fldChar w:fldCharType="separate"/>
            </w:r>
            <w:r w:rsidR="00BC4557" w:rsidRPr="00CD0A11">
              <w:rPr>
                <w:rFonts w:ascii="Arial" w:hAnsi="Arial" w:cs="Arial"/>
                <w:noProof/>
                <w:color w:val="343541"/>
                <w:vertAlign w:val="superscript"/>
              </w:rPr>
              <w:t>2</w:t>
            </w:r>
            <w:r w:rsidR="00BC4557" w:rsidRPr="00CD0A11">
              <w:rPr>
                <w:rFonts w:ascii="Arial" w:hAnsi="Arial" w:cs="Arial"/>
                <w:color w:val="343541"/>
              </w:rPr>
              <w:fldChar w:fldCharType="end"/>
            </w:r>
            <w:r w:rsidRPr="00CD0A11">
              <w:rPr>
                <w:rFonts w:ascii="Arial" w:hAnsi="Arial" w:cs="Arial"/>
                <w:color w:val="343541"/>
              </w:rPr>
              <w:t xml:space="preserve">. We then used the </w:t>
            </w:r>
            <w:r w:rsidR="00E12315" w:rsidRPr="00E12315">
              <w:rPr>
                <w:rFonts w:ascii="Arial" w:hAnsi="Arial" w:cs="Arial"/>
                <w:i/>
                <w:iCs/>
                <w:color w:val="343541"/>
                <w:sz w:val="18"/>
                <w:szCs w:val="18"/>
              </w:rPr>
              <w:t>bamCoverage</w:t>
            </w:r>
            <w:r w:rsidR="00E12315" w:rsidRPr="00BA73C5">
              <w:rPr>
                <w:rFonts w:ascii="Arial" w:hAnsi="Arial" w:cs="Arial"/>
                <w:color w:val="343541"/>
                <w:sz w:val="18"/>
                <w:szCs w:val="18"/>
              </w:rPr>
              <w:t xml:space="preserve"> </w:t>
            </w:r>
            <w:r w:rsidR="00D00978">
              <w:rPr>
                <w:rFonts w:ascii="Arial" w:hAnsi="Arial" w:cs="Arial"/>
                <w:color w:val="343541"/>
                <w:sz w:val="18"/>
                <w:szCs w:val="18"/>
              </w:rPr>
              <w:t>(v</w:t>
            </w:r>
            <w:r w:rsidR="00D00978">
              <w:t xml:space="preserve"> </w:t>
            </w:r>
            <w:r w:rsidR="00D00978" w:rsidRPr="00D00978">
              <w:rPr>
                <w:rFonts w:ascii="Arial" w:hAnsi="Arial" w:cs="Arial"/>
                <w:color w:val="343541"/>
                <w:sz w:val="18"/>
                <w:szCs w:val="18"/>
              </w:rPr>
              <w:t>3.5.1</w:t>
            </w:r>
            <w:r w:rsidR="00D00978">
              <w:rPr>
                <w:rFonts w:ascii="Arial" w:hAnsi="Arial" w:cs="Arial"/>
                <w:color w:val="343541"/>
                <w:sz w:val="18"/>
                <w:szCs w:val="18"/>
              </w:rPr>
              <w:t>)</w:t>
            </w:r>
            <w:r w:rsidR="00D00978" w:rsidRPr="00D00978">
              <w:rPr>
                <w:rFonts w:ascii="Arial" w:hAnsi="Arial" w:cs="Arial"/>
                <w:color w:val="343541"/>
                <w:sz w:val="18"/>
                <w:szCs w:val="18"/>
              </w:rPr>
              <w:t xml:space="preserve"> </w:t>
            </w:r>
            <w:r w:rsidRPr="00CD0A11">
              <w:rPr>
                <w:rFonts w:ascii="Arial" w:hAnsi="Arial" w:cs="Arial"/>
                <w:color w:val="343541"/>
              </w:rPr>
              <w:t xml:space="preserve">function </w:t>
            </w:r>
            <w:r w:rsidR="004256CE">
              <w:rPr>
                <w:rFonts w:ascii="Arial" w:hAnsi="Arial" w:cs="Arial"/>
                <w:color w:val="343541"/>
              </w:rPr>
              <w:t>from</w:t>
            </w:r>
            <w:r w:rsidRPr="00CD0A11">
              <w:rPr>
                <w:rFonts w:ascii="Arial" w:hAnsi="Arial" w:cs="Arial"/>
                <w:color w:val="343541"/>
              </w:rPr>
              <w:t xml:space="preserve"> </w:t>
            </w:r>
            <w:r w:rsidR="00E12315" w:rsidRPr="00E12315">
              <w:rPr>
                <w:rFonts w:ascii="Arial" w:hAnsi="Arial" w:cs="Arial"/>
                <w:color w:val="343541"/>
              </w:rPr>
              <w:t>deepTools</w:t>
            </w:r>
            <w:r w:rsidR="00E12315" w:rsidRPr="00CD0A11">
              <w:rPr>
                <w:rFonts w:ascii="Arial" w:hAnsi="Arial" w:cs="Arial"/>
                <w:color w:val="343541"/>
              </w:rPr>
              <w:t xml:space="preserve"> </w:t>
            </w:r>
            <w:r w:rsidR="00C6015B">
              <w:rPr>
                <w:rFonts w:ascii="Arial" w:hAnsi="Arial" w:cs="Arial"/>
                <w:color w:val="343541"/>
              </w:rPr>
              <w:fldChar w:fldCharType="begin">
                <w:fldData xml:space="preserve">PEVuZE5vdGU+PENpdGU+PEF1dGhvcj5SYW1pcmV6PC9BdXRob3I+PFllYXI+MjAxNjwvWWVhcj48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C6015B">
              <w:rPr>
                <w:rFonts w:ascii="Arial" w:hAnsi="Arial" w:cs="Arial"/>
                <w:color w:val="343541"/>
              </w:rPr>
              <w:instrText xml:space="preserve"> ADDIN EN.CITE </w:instrText>
            </w:r>
            <w:r w:rsidR="00C6015B">
              <w:rPr>
                <w:rFonts w:ascii="Arial" w:hAnsi="Arial" w:cs="Arial"/>
                <w:color w:val="343541"/>
              </w:rPr>
              <w:fldChar w:fldCharType="begin">
                <w:fldData xml:space="preserve">PEVuZE5vdGU+PENpdGU+PEF1dGhvcj5SYW1pcmV6PC9BdXRob3I+PFllYXI+MjAxNjwvWWVhcj48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C6015B">
              <w:rPr>
                <w:rFonts w:ascii="Arial" w:hAnsi="Arial" w:cs="Arial"/>
                <w:color w:val="343541"/>
              </w:rPr>
              <w:instrText xml:space="preserve"> ADDIN EN.CITE.DATA </w:instrText>
            </w:r>
            <w:r w:rsidR="00C6015B">
              <w:rPr>
                <w:rFonts w:ascii="Arial" w:hAnsi="Arial" w:cs="Arial"/>
                <w:color w:val="343541"/>
              </w:rPr>
            </w:r>
            <w:r w:rsidR="00C6015B">
              <w:rPr>
                <w:rFonts w:ascii="Arial" w:hAnsi="Arial" w:cs="Arial"/>
                <w:color w:val="343541"/>
              </w:rPr>
              <w:fldChar w:fldCharType="end"/>
            </w:r>
            <w:r w:rsidR="00C6015B">
              <w:rPr>
                <w:rFonts w:ascii="Arial" w:hAnsi="Arial" w:cs="Arial"/>
                <w:color w:val="343541"/>
              </w:rPr>
              <w:fldChar w:fldCharType="separate"/>
            </w:r>
            <w:r w:rsidR="00C6015B" w:rsidRPr="00C6015B">
              <w:rPr>
                <w:rFonts w:ascii="Arial" w:hAnsi="Arial" w:cs="Arial"/>
                <w:noProof/>
                <w:color w:val="343541"/>
                <w:vertAlign w:val="superscript"/>
              </w:rPr>
              <w:t>3</w:t>
            </w:r>
            <w:r w:rsidR="00C6015B">
              <w:rPr>
                <w:rFonts w:ascii="Arial" w:hAnsi="Arial" w:cs="Arial"/>
                <w:color w:val="343541"/>
              </w:rPr>
              <w:fldChar w:fldCharType="end"/>
            </w:r>
            <w:r w:rsidR="0068455F" w:rsidRPr="00CD0A11">
              <w:rPr>
                <w:rFonts w:ascii="Arial" w:hAnsi="Arial" w:cs="Arial"/>
                <w:color w:val="343541"/>
              </w:rPr>
              <w:t xml:space="preserve"> </w:t>
            </w:r>
            <w:r w:rsidRPr="00CD0A11">
              <w:rPr>
                <w:rFonts w:ascii="Arial" w:hAnsi="Arial" w:cs="Arial"/>
                <w:color w:val="343541"/>
              </w:rPr>
              <w:t xml:space="preserve">to convert the </w:t>
            </w:r>
            <w:r w:rsidR="00E12315">
              <w:rPr>
                <w:rFonts w:ascii="Arial" w:hAnsi="Arial" w:cs="Arial"/>
                <w:color w:val="343541"/>
              </w:rPr>
              <w:t>indexed</w:t>
            </w:r>
            <w:r w:rsidRPr="00CD0A11">
              <w:rPr>
                <w:rFonts w:ascii="Arial" w:hAnsi="Arial" w:cs="Arial"/>
                <w:color w:val="343541"/>
              </w:rPr>
              <w:t xml:space="preserve"> BAM file to a bigwig file.</w:t>
            </w:r>
            <w:r w:rsidR="002E7216" w:rsidRPr="00CD0A11">
              <w:rPr>
                <w:rFonts w:ascii="Arial" w:hAnsi="Arial" w:cs="Arial"/>
                <w:color w:val="343541"/>
              </w:rPr>
              <w:t xml:space="preserve"> The bigwig files were </w:t>
            </w:r>
            <w:r w:rsidR="002840DE" w:rsidRPr="00CD0A11">
              <w:rPr>
                <w:rFonts w:ascii="Arial" w:hAnsi="Arial" w:cs="Arial"/>
                <w:color w:val="343541"/>
              </w:rPr>
              <w:t xml:space="preserve">visualized by IGV </w:t>
            </w:r>
            <w:r w:rsidR="00C84D2E" w:rsidRPr="00CD0A11">
              <w:rPr>
                <w:rFonts w:ascii="Arial" w:hAnsi="Arial" w:cs="Arial"/>
                <w:color w:val="343541"/>
              </w:rPr>
              <w:t>(v2.9.2)</w:t>
            </w:r>
            <w:r w:rsidR="00C84D2E" w:rsidRPr="00CD0A11">
              <w:rPr>
                <w:rFonts w:ascii="Arial" w:hAnsi="Arial" w:cs="Arial"/>
                <w:color w:val="343541"/>
              </w:rPr>
              <w:fldChar w:fldCharType="begin"/>
            </w:r>
            <w:r w:rsidR="00C6015B">
              <w:rPr>
                <w:rFonts w:ascii="Arial" w:hAnsi="Arial" w:cs="Arial"/>
                <w:color w:val="343541"/>
              </w:rPr>
              <w:instrText xml:space="preserve"> ADDIN EN.CITE &lt;EndNote&gt;&lt;Cite&gt;&lt;Author&gt;Thorvaldsdottir&lt;/Author&gt;&lt;Year&gt;2013&lt;/Year&gt;&lt;RecNum&gt;559&lt;/RecNum&gt;&lt;DisplayText&gt;&lt;style face="superscript"&gt;4&lt;/style&gt;&lt;/DisplayText&gt;&lt;record&gt;&lt;rec-number&gt;559&lt;/rec-number&gt;&lt;foreign-keys&gt;&lt;key app="EN" db-id="0rx29edzot9zppe9008xxe01s9aaasx00zxp" timestamp="1641496948"&gt;559&lt;/key&gt;&lt;/foreign-keys&gt;&lt;ref-type name="Journal Article"&gt;17&lt;/ref-type&gt;&lt;contributors&gt;&lt;authors&gt;&lt;author&gt;Thorvaldsdottir, H.&lt;/author&gt;&lt;author&gt;Robinson, J. T.&lt;/author&gt;&lt;author&gt;Mesirov, J. P.&lt;/author&gt;&lt;/authors&gt;&lt;/contributors&gt;&lt;auth-address&gt;Broad Institute, 7 Cambridge Center 301B-5057, Cambridge, MA 02142, USA.&lt;/auth-address&gt;&lt;titles&gt;&lt;title&gt;Integrative Genomics Viewer (IGV): high-performance genomics data visualization and exploration&lt;/title&gt;&lt;secondary-title&gt;Brief Bioinform&lt;/secondary-title&gt;&lt;/titles&gt;&lt;periodical&gt;&lt;full-title&gt;Brief Bioinform&lt;/full-title&gt;&lt;/periodical&gt;&lt;pages&gt;178-92&lt;/pages&gt;&lt;volume&gt;14&lt;/volume&gt;&lt;number&gt;2&lt;/number&gt;&lt;edition&gt;20120419&lt;/edition&gt;&lt;keywords&gt;&lt;keyword&gt;Computational Biology&lt;/keyword&gt;&lt;keyword&gt;Computer Graphics&lt;/keyword&gt;&lt;keyword&gt;Data Display&lt;/keyword&gt;&lt;keyword&gt;Data Mining&lt;/keyword&gt;&lt;keyword&gt;Databases, Genetic/*statistics &amp;amp; numerical data&lt;/keyword&gt;&lt;keyword&gt;Genomics/*statistics &amp;amp; numerical data&lt;/keyword&gt;&lt;keyword&gt;High-Throughput Nucleotide Sequencing/statistics &amp;amp; numerical data&lt;/keyword&gt;&lt;keyword&gt;Humans&lt;/keyword&gt;&lt;keyword&gt;Information Storage and Retrieval&lt;/keyword&gt;&lt;keyword&gt;Sequence Alignment/statistics &amp;amp; numerical data&lt;/keyword&gt;&lt;keyword&gt;Software&lt;/keyword&gt;&lt;keyword&gt;User-Computer Interface&lt;/keyword&gt;&lt;/keywords&gt;&lt;dates&gt;&lt;year&gt;2013&lt;/year&gt;&lt;pub-dates&gt;&lt;date&gt;Mar&lt;/date&gt;&lt;/pub-dates&gt;&lt;/dates&gt;&lt;isbn&gt;1477-4054 (Electronic)&amp;#xD;1467-5463 (Linking)&lt;/isbn&gt;&lt;accession-num&gt;22517427&lt;/accession-num&gt;&lt;urls&gt;&lt;related-urls&gt;&lt;url&gt;https://www.ncbi.nlm.nih.gov/pubmed/22517427&lt;/url&gt;&lt;/related-urls&gt;&lt;/urls&gt;&lt;custom2&gt;PMC3603213&lt;/custom2&gt;&lt;electronic-resource-num&gt;10.1093/bib/bbs017&lt;/electronic-resource-num&gt;&lt;/record&gt;&lt;/Cite&gt;&lt;/EndNote&gt;</w:instrText>
            </w:r>
            <w:r w:rsidR="00C84D2E" w:rsidRPr="00CD0A11">
              <w:rPr>
                <w:rFonts w:ascii="Arial" w:hAnsi="Arial" w:cs="Arial"/>
                <w:color w:val="343541"/>
              </w:rPr>
              <w:fldChar w:fldCharType="separate"/>
            </w:r>
            <w:r w:rsidR="00C6015B" w:rsidRPr="00C6015B">
              <w:rPr>
                <w:rFonts w:ascii="Arial" w:hAnsi="Arial" w:cs="Arial"/>
                <w:noProof/>
                <w:color w:val="343541"/>
                <w:vertAlign w:val="superscript"/>
              </w:rPr>
              <w:t>4</w:t>
            </w:r>
            <w:r w:rsidR="00C84D2E" w:rsidRPr="00CD0A11">
              <w:rPr>
                <w:rFonts w:ascii="Arial" w:hAnsi="Arial" w:cs="Arial"/>
                <w:color w:val="343541"/>
              </w:rPr>
              <w:fldChar w:fldCharType="end"/>
            </w:r>
            <w:r w:rsidR="002840DE" w:rsidRPr="00CD0A11">
              <w:rPr>
                <w:rFonts w:ascii="Arial" w:hAnsi="Arial" w:cs="Arial"/>
                <w:color w:val="343541"/>
              </w:rPr>
              <w:t>.</w:t>
            </w:r>
          </w:p>
          <w:p w14:paraId="760654B0" w14:textId="77777777" w:rsidR="00236DEA" w:rsidRPr="00CD0A11" w:rsidRDefault="00236DEA" w:rsidP="00294812">
            <w:pPr>
              <w:rPr>
                <w:rFonts w:ascii="Arial" w:hAnsi="Arial" w:cs="Arial"/>
                <w:color w:val="343541"/>
              </w:rPr>
            </w:pPr>
          </w:p>
          <w:p w14:paraId="514DBFE6" w14:textId="6215B67A" w:rsidR="00774D41" w:rsidRPr="00CD0A11" w:rsidRDefault="005E527C" w:rsidP="00294812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CD0A11">
              <w:rPr>
                <w:rFonts w:ascii="Arial" w:hAnsi="Arial" w:cs="Arial"/>
                <w:b/>
                <w:bCs/>
                <w:color w:val="343541"/>
              </w:rPr>
              <w:t>Results</w:t>
            </w:r>
            <w:r w:rsidR="00E90522" w:rsidRPr="00CD0A11">
              <w:rPr>
                <w:rFonts w:ascii="Arial" w:hAnsi="Arial" w:cs="Arial"/>
                <w:b/>
                <w:bCs/>
                <w:color w:val="343541"/>
              </w:rPr>
              <w:t xml:space="preserve"> and Discussions</w:t>
            </w:r>
          </w:p>
          <w:p w14:paraId="24721197" w14:textId="45724208" w:rsidR="00E14B2F" w:rsidRPr="00840316" w:rsidRDefault="00236DEA" w:rsidP="00294812">
            <w:pPr>
              <w:rPr>
                <w:rFonts w:ascii="Arial" w:hAnsi="Arial" w:cs="Arial"/>
                <w:color w:val="343541"/>
                <w:sz w:val="20"/>
                <w:szCs w:val="20"/>
              </w:rPr>
            </w:pPr>
            <w:r w:rsidRPr="00CD0A11">
              <w:rPr>
                <w:rFonts w:ascii="Arial" w:hAnsi="Arial" w:cs="Arial"/>
                <w:color w:val="343541"/>
              </w:rPr>
              <w:t xml:space="preserve">Visual inspection of the distribution of </w:t>
            </w:r>
            <w:r w:rsidR="001344C6">
              <w:rPr>
                <w:rFonts w:ascii="Arial" w:hAnsi="Arial" w:cs="Arial"/>
                <w:color w:val="343541"/>
              </w:rPr>
              <w:t>CTCF</w:t>
            </w:r>
            <w:r w:rsidRPr="00CD0A11">
              <w:rPr>
                <w:rFonts w:ascii="Arial" w:hAnsi="Arial" w:cs="Arial"/>
                <w:color w:val="343541"/>
              </w:rPr>
              <w:t xml:space="preserve"> ChIP-Seq reads across the genome revealed a significantly higher number of peaks in the ten million reads dataset compared to the one million reads dataset. </w:t>
            </w:r>
            <w:r w:rsidR="00123B66">
              <w:rPr>
                <w:rFonts w:ascii="Arial" w:hAnsi="Arial" w:cs="Arial"/>
                <w:color w:val="343541"/>
              </w:rPr>
              <w:t>D</w:t>
            </w:r>
            <w:r w:rsidRPr="00CD0A11">
              <w:rPr>
                <w:rFonts w:ascii="Arial" w:hAnsi="Arial" w:cs="Arial"/>
                <w:color w:val="343541"/>
              </w:rPr>
              <w:t xml:space="preserve">ata analysis, such as examining the signal at known </w:t>
            </w:r>
            <w:r w:rsidR="001344C6">
              <w:rPr>
                <w:rFonts w:ascii="Arial" w:hAnsi="Arial" w:cs="Arial"/>
                <w:color w:val="343541"/>
              </w:rPr>
              <w:t>CTCF</w:t>
            </w:r>
            <w:r w:rsidRPr="00CD0A11">
              <w:rPr>
                <w:rFonts w:ascii="Arial" w:hAnsi="Arial" w:cs="Arial"/>
                <w:color w:val="343541"/>
              </w:rPr>
              <w:t xml:space="preserve"> target sites in ESC, conducting motif enrichment analysis, and comparing </w:t>
            </w:r>
            <w:r w:rsidR="00C357D7">
              <w:rPr>
                <w:rFonts w:ascii="Arial" w:hAnsi="Arial" w:cs="Arial"/>
                <w:color w:val="343541"/>
              </w:rPr>
              <w:t xml:space="preserve">to </w:t>
            </w:r>
            <w:r w:rsidRPr="00CD0A11">
              <w:rPr>
                <w:rFonts w:ascii="Arial" w:hAnsi="Arial" w:cs="Arial"/>
                <w:color w:val="343541"/>
              </w:rPr>
              <w:t xml:space="preserve">other public </w:t>
            </w:r>
            <w:r w:rsidR="001344C6">
              <w:rPr>
                <w:rFonts w:ascii="Arial" w:hAnsi="Arial" w:cs="Arial"/>
                <w:color w:val="343541"/>
              </w:rPr>
              <w:t>CTCF</w:t>
            </w:r>
            <w:r w:rsidRPr="00CD0A11">
              <w:rPr>
                <w:rFonts w:ascii="Arial" w:hAnsi="Arial" w:cs="Arial"/>
                <w:color w:val="343541"/>
              </w:rPr>
              <w:t xml:space="preserve"> ChIP-Seq datasets can be used </w:t>
            </w:r>
            <w:r w:rsidR="00123B66">
              <w:rPr>
                <w:rFonts w:ascii="Arial" w:hAnsi="Arial" w:cs="Arial"/>
                <w:color w:val="343541"/>
              </w:rPr>
              <w:t>as additional</w:t>
            </w:r>
            <w:r w:rsidRPr="00CD0A11">
              <w:rPr>
                <w:rFonts w:ascii="Arial" w:hAnsi="Arial" w:cs="Arial"/>
                <w:color w:val="343541"/>
              </w:rPr>
              <w:t xml:space="preserve"> quality control for the current library.</w:t>
            </w:r>
          </w:p>
        </w:tc>
      </w:tr>
      <w:tr w:rsidR="000306DF" w:rsidRPr="00840316" w14:paraId="0C818ADE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022CD204" w14:textId="7A6E782A" w:rsidR="000306DF" w:rsidRPr="00840316" w:rsidRDefault="000306DF" w:rsidP="00294812">
            <w:pPr>
              <w:rPr>
                <w:rFonts w:ascii="Arial" w:hAnsi="Arial" w:cs="Arial"/>
                <w:b/>
                <w:bCs/>
                <w:color w:val="343541"/>
                <w:sz w:val="20"/>
                <w:szCs w:val="20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  <w:sz w:val="20"/>
                <w:szCs w:val="20"/>
              </w:rPr>
              <w:lastRenderedPageBreak/>
              <w:t>Additional Comments</w:t>
            </w:r>
            <w:r w:rsidR="00441D74">
              <w:rPr>
                <w:rFonts w:ascii="Arial" w:hAnsi="Arial" w:cs="Arial"/>
                <w:b/>
                <w:bCs/>
                <w:color w:val="343541"/>
                <w:sz w:val="20"/>
                <w:szCs w:val="20"/>
              </w:rPr>
              <w:t>*</w:t>
            </w:r>
          </w:p>
        </w:tc>
      </w:tr>
      <w:tr w:rsidR="000306DF" w:rsidRPr="00840316" w14:paraId="2409E3BC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01974A4C" w14:textId="3CC8DA82" w:rsidR="006C5C11" w:rsidRPr="00840316" w:rsidRDefault="006722B2" w:rsidP="00414A50">
            <w:pPr>
              <w:rPr>
                <w:rFonts w:ascii="Arial" w:hAnsi="Arial" w:cs="Arial"/>
                <w:color w:val="343541"/>
                <w:sz w:val="20"/>
                <w:szCs w:val="20"/>
              </w:rPr>
            </w:pPr>
            <w:r>
              <w:rPr>
                <w:rFonts w:ascii="Arial" w:hAnsi="Arial" w:cs="Arial"/>
                <w:color w:val="343541"/>
              </w:rPr>
              <w:t>S</w:t>
            </w:r>
            <w:r w:rsidR="006744A2" w:rsidRPr="00BE55F4">
              <w:rPr>
                <w:rFonts w:ascii="Arial" w:hAnsi="Arial" w:cs="Arial"/>
                <w:color w:val="343541"/>
              </w:rPr>
              <w:t xml:space="preserve">tudents are encouraged to </w:t>
            </w:r>
            <w:r w:rsidR="003C32F3" w:rsidRPr="00BE55F4">
              <w:rPr>
                <w:rFonts w:ascii="Arial" w:hAnsi="Arial" w:cs="Arial"/>
                <w:color w:val="343541"/>
              </w:rPr>
              <w:t>test the</w:t>
            </w:r>
            <w:r w:rsidR="004F5E3E">
              <w:rPr>
                <w:rFonts w:ascii="Arial" w:hAnsi="Arial" w:cs="Arial"/>
                <w:color w:val="343541"/>
              </w:rPr>
              <w:t xml:space="preserve"> robust of these prompts</w:t>
            </w:r>
            <w:r w:rsidR="003C32F3" w:rsidRPr="00BE55F4">
              <w:rPr>
                <w:rFonts w:ascii="Arial" w:hAnsi="Arial" w:cs="Arial"/>
                <w:color w:val="343541"/>
              </w:rPr>
              <w:t xml:space="preserve"> with </w:t>
            </w:r>
            <w:r w:rsidR="004F5E3E">
              <w:rPr>
                <w:rFonts w:ascii="Arial" w:hAnsi="Arial" w:cs="Arial"/>
                <w:color w:val="343541"/>
              </w:rPr>
              <w:t xml:space="preserve">new </w:t>
            </w:r>
            <w:r w:rsidR="001B03E1">
              <w:rPr>
                <w:rFonts w:ascii="Arial" w:hAnsi="Arial" w:cs="Arial"/>
                <w:color w:val="343541"/>
              </w:rPr>
              <w:t>C</w:t>
            </w:r>
            <w:r w:rsidR="003C32F3" w:rsidRPr="00BE55F4">
              <w:rPr>
                <w:rFonts w:ascii="Arial" w:hAnsi="Arial" w:cs="Arial"/>
                <w:color w:val="343541"/>
              </w:rPr>
              <w:t xml:space="preserve">hatGPT </w:t>
            </w:r>
            <w:r w:rsidR="00BB0132">
              <w:rPr>
                <w:rFonts w:ascii="Arial" w:hAnsi="Arial" w:cs="Arial"/>
                <w:color w:val="343541"/>
              </w:rPr>
              <w:t>sessions</w:t>
            </w:r>
            <w:r w:rsidR="003C32F3" w:rsidRPr="00BE55F4">
              <w:rPr>
                <w:rFonts w:ascii="Arial" w:hAnsi="Arial" w:cs="Arial"/>
                <w:color w:val="343541"/>
              </w:rPr>
              <w:t xml:space="preserve">. </w:t>
            </w:r>
            <w:r w:rsidR="00BE55F4">
              <w:rPr>
                <w:rFonts w:ascii="Arial" w:hAnsi="Arial" w:cs="Arial"/>
                <w:color w:val="343541"/>
              </w:rPr>
              <w:t>Alternatively, students could drop o</w:t>
            </w:r>
            <w:r w:rsidR="00BB0132">
              <w:rPr>
                <w:rFonts w:ascii="Arial" w:hAnsi="Arial" w:cs="Arial"/>
                <w:color w:val="343541"/>
              </w:rPr>
              <w:t>ut</w:t>
            </w:r>
            <w:r w:rsidR="00BE55F4">
              <w:rPr>
                <w:rFonts w:ascii="Arial" w:hAnsi="Arial" w:cs="Arial"/>
                <w:color w:val="343541"/>
              </w:rPr>
              <w:t xml:space="preserve"> certain details in the prompts to </w:t>
            </w:r>
            <w:r w:rsidR="00C406C5">
              <w:rPr>
                <w:rFonts w:ascii="Arial" w:hAnsi="Arial" w:cs="Arial"/>
                <w:color w:val="343541"/>
              </w:rPr>
              <w:t xml:space="preserve">check what </w:t>
            </w:r>
            <w:r w:rsidR="001B03E1">
              <w:rPr>
                <w:rFonts w:ascii="Arial" w:hAnsi="Arial" w:cs="Arial"/>
                <w:color w:val="343541"/>
              </w:rPr>
              <w:t>alternative solution</w:t>
            </w:r>
            <w:r w:rsidR="00E33433">
              <w:rPr>
                <w:rFonts w:ascii="Arial" w:hAnsi="Arial" w:cs="Arial"/>
                <w:color w:val="343541"/>
              </w:rPr>
              <w:t>s</w:t>
            </w:r>
            <w:r w:rsidR="001B03E1">
              <w:rPr>
                <w:rFonts w:ascii="Arial" w:hAnsi="Arial" w:cs="Arial"/>
                <w:color w:val="343541"/>
              </w:rPr>
              <w:t xml:space="preserve"> ChatGPT may come up</w:t>
            </w:r>
            <w:r w:rsidR="00E33433">
              <w:rPr>
                <w:rFonts w:ascii="Arial" w:hAnsi="Arial" w:cs="Arial"/>
                <w:color w:val="343541"/>
              </w:rPr>
              <w:t xml:space="preserve"> with</w:t>
            </w:r>
            <w:r w:rsidR="00C406C5">
              <w:rPr>
                <w:rFonts w:ascii="Arial" w:hAnsi="Arial" w:cs="Arial"/>
                <w:color w:val="343541"/>
              </w:rPr>
              <w:t>.</w:t>
            </w:r>
          </w:p>
        </w:tc>
      </w:tr>
    </w:tbl>
    <w:p w14:paraId="00FC65F9" w14:textId="6B8B89CC" w:rsidR="00B14AD8" w:rsidRPr="00840316" w:rsidRDefault="005E429A" w:rsidP="00294812">
      <w:pPr>
        <w:rPr>
          <w:rFonts w:ascii="Arial" w:hAnsi="Arial" w:cs="Arial"/>
        </w:rPr>
      </w:pPr>
      <w:r w:rsidRPr="00840316">
        <w:rPr>
          <w:rFonts w:ascii="Arial" w:hAnsi="Arial" w:cs="Arial"/>
        </w:rPr>
        <w:t xml:space="preserve">*The writing </w:t>
      </w:r>
      <w:r w:rsidR="00066675" w:rsidRPr="00840316">
        <w:rPr>
          <w:rFonts w:ascii="Arial" w:hAnsi="Arial" w:cs="Arial"/>
        </w:rPr>
        <w:t>has been</w:t>
      </w:r>
      <w:r w:rsidRPr="00840316">
        <w:rPr>
          <w:rFonts w:ascii="Arial" w:hAnsi="Arial" w:cs="Arial"/>
        </w:rPr>
        <w:t xml:space="preserve"> polished by </w:t>
      </w:r>
      <w:r w:rsidR="00CC5372">
        <w:rPr>
          <w:rFonts w:ascii="Arial" w:hAnsi="Arial" w:cs="Arial"/>
        </w:rPr>
        <w:t>C</w:t>
      </w:r>
      <w:r w:rsidRPr="00840316">
        <w:rPr>
          <w:rFonts w:ascii="Arial" w:hAnsi="Arial" w:cs="Arial"/>
        </w:rPr>
        <w:t xml:space="preserve">hatGPT after </w:t>
      </w:r>
      <w:r w:rsidR="00F35DD0" w:rsidRPr="00840316">
        <w:rPr>
          <w:rFonts w:ascii="Arial" w:hAnsi="Arial" w:cs="Arial"/>
        </w:rPr>
        <w:t xml:space="preserve">an </w:t>
      </w:r>
      <w:r w:rsidRPr="00840316">
        <w:rPr>
          <w:rFonts w:ascii="Arial" w:hAnsi="Arial" w:cs="Arial"/>
        </w:rPr>
        <w:t>initial human draft</w:t>
      </w:r>
    </w:p>
    <w:p w14:paraId="6036AA3F" w14:textId="63E52F05" w:rsidR="00B14AD8" w:rsidRPr="00840316" w:rsidRDefault="00BC4557" w:rsidP="00294812">
      <w:pPr>
        <w:rPr>
          <w:rFonts w:ascii="Arial" w:hAnsi="Arial" w:cs="Arial"/>
          <w:b/>
          <w:bCs/>
        </w:rPr>
      </w:pPr>
      <w:r w:rsidRPr="00840316">
        <w:rPr>
          <w:rFonts w:ascii="Arial" w:hAnsi="Arial" w:cs="Arial"/>
          <w:b/>
          <w:bCs/>
        </w:rPr>
        <w:t>References</w:t>
      </w:r>
    </w:p>
    <w:p w14:paraId="09D212CC" w14:textId="77777777" w:rsidR="00C6015B" w:rsidRPr="00C6015B" w:rsidRDefault="00B14AD8" w:rsidP="00C6015B">
      <w:pPr>
        <w:pStyle w:val="EndNoteBibliography"/>
        <w:spacing w:after="0"/>
        <w:ind w:left="720" w:hanging="720"/>
      </w:pPr>
      <w:r w:rsidRPr="00840316">
        <w:rPr>
          <w:rFonts w:ascii="Arial" w:hAnsi="Arial" w:cs="Arial"/>
        </w:rPr>
        <w:fldChar w:fldCharType="begin"/>
      </w:r>
      <w:r w:rsidRPr="00840316">
        <w:rPr>
          <w:rFonts w:ascii="Arial" w:hAnsi="Arial" w:cs="Arial"/>
        </w:rPr>
        <w:instrText xml:space="preserve"> ADDIN EN.REFLIST </w:instrText>
      </w:r>
      <w:r w:rsidRPr="00840316">
        <w:rPr>
          <w:rFonts w:ascii="Arial" w:hAnsi="Arial" w:cs="Arial"/>
        </w:rPr>
        <w:fldChar w:fldCharType="separate"/>
      </w:r>
      <w:r w:rsidR="00C6015B" w:rsidRPr="00C6015B">
        <w:t>1</w:t>
      </w:r>
      <w:r w:rsidR="00C6015B" w:rsidRPr="00C6015B">
        <w:tab/>
        <w:t xml:space="preserve">Langmead, B. &amp; Salzberg, S. L. Fast gapped-read alignment with Bowtie 2. </w:t>
      </w:r>
      <w:r w:rsidR="00C6015B" w:rsidRPr="00C6015B">
        <w:rPr>
          <w:i/>
        </w:rPr>
        <w:t>Nat Methods</w:t>
      </w:r>
      <w:r w:rsidR="00C6015B" w:rsidRPr="00C6015B">
        <w:t xml:space="preserve"> </w:t>
      </w:r>
      <w:r w:rsidR="00C6015B" w:rsidRPr="00C6015B">
        <w:rPr>
          <w:b/>
        </w:rPr>
        <w:t>9</w:t>
      </w:r>
      <w:r w:rsidR="00C6015B" w:rsidRPr="00C6015B">
        <w:t>, 357-359, doi:10.1038/nmeth.1923 (2012).</w:t>
      </w:r>
    </w:p>
    <w:p w14:paraId="193C467B" w14:textId="77777777" w:rsidR="00C6015B" w:rsidRPr="00C6015B" w:rsidRDefault="00C6015B" w:rsidP="00C6015B">
      <w:pPr>
        <w:pStyle w:val="EndNoteBibliography"/>
        <w:spacing w:after="0"/>
        <w:ind w:left="720" w:hanging="720"/>
      </w:pPr>
      <w:r w:rsidRPr="00C6015B">
        <w:t>2</w:t>
      </w:r>
      <w:r w:rsidRPr="00C6015B">
        <w:tab/>
        <w:t>Li, H.</w:t>
      </w:r>
      <w:r w:rsidRPr="00C6015B">
        <w:rPr>
          <w:i/>
        </w:rPr>
        <w:t xml:space="preserve"> et al.</w:t>
      </w:r>
      <w:r w:rsidRPr="00C6015B">
        <w:t xml:space="preserve"> The Sequence Alignment/Map format and SAMtools. </w:t>
      </w:r>
      <w:r w:rsidRPr="00C6015B">
        <w:rPr>
          <w:i/>
        </w:rPr>
        <w:t>Bioinformatics</w:t>
      </w:r>
      <w:r w:rsidRPr="00C6015B">
        <w:t xml:space="preserve"> </w:t>
      </w:r>
      <w:r w:rsidRPr="00C6015B">
        <w:rPr>
          <w:b/>
        </w:rPr>
        <w:t>25</w:t>
      </w:r>
      <w:r w:rsidRPr="00C6015B">
        <w:t>, 2078-2079, doi:10.1093/bioinformatics/btp352 (2009).</w:t>
      </w:r>
    </w:p>
    <w:p w14:paraId="1E5287DD" w14:textId="77777777" w:rsidR="00C6015B" w:rsidRPr="00C6015B" w:rsidRDefault="00C6015B" w:rsidP="00C6015B">
      <w:pPr>
        <w:pStyle w:val="EndNoteBibliography"/>
        <w:spacing w:after="0"/>
        <w:ind w:left="720" w:hanging="720"/>
      </w:pPr>
      <w:r w:rsidRPr="00C6015B">
        <w:t>3</w:t>
      </w:r>
      <w:r w:rsidRPr="00C6015B">
        <w:tab/>
        <w:t>Ramirez, F.</w:t>
      </w:r>
      <w:r w:rsidRPr="00C6015B">
        <w:rPr>
          <w:i/>
        </w:rPr>
        <w:t xml:space="preserve"> et al.</w:t>
      </w:r>
      <w:r w:rsidRPr="00C6015B">
        <w:t xml:space="preserve"> deepTools2: a next generation web server for deep-sequencing data analysis. </w:t>
      </w:r>
      <w:r w:rsidRPr="00C6015B">
        <w:rPr>
          <w:i/>
        </w:rPr>
        <w:t>Nucleic Acids Res</w:t>
      </w:r>
      <w:r w:rsidRPr="00C6015B">
        <w:t xml:space="preserve"> </w:t>
      </w:r>
      <w:r w:rsidRPr="00C6015B">
        <w:rPr>
          <w:b/>
        </w:rPr>
        <w:t>44</w:t>
      </w:r>
      <w:r w:rsidRPr="00C6015B">
        <w:t>, W160-165, doi:10.1093/nar/gkw257 (2016).</w:t>
      </w:r>
    </w:p>
    <w:p w14:paraId="6F0A157A" w14:textId="77777777" w:rsidR="00C6015B" w:rsidRPr="00C6015B" w:rsidRDefault="00C6015B" w:rsidP="00C6015B">
      <w:pPr>
        <w:pStyle w:val="EndNoteBibliography"/>
        <w:ind w:left="720" w:hanging="720"/>
      </w:pPr>
      <w:r w:rsidRPr="00C6015B">
        <w:t>4</w:t>
      </w:r>
      <w:r w:rsidRPr="00C6015B">
        <w:tab/>
        <w:t xml:space="preserve">Thorvaldsdottir, H., Robinson, J. T. &amp; Mesirov, J. P. Integrative Genomics Viewer (IGV): high-performance genomics data visualization and exploration. </w:t>
      </w:r>
      <w:r w:rsidRPr="00C6015B">
        <w:rPr>
          <w:i/>
        </w:rPr>
        <w:t>Brief Bioinform</w:t>
      </w:r>
      <w:r w:rsidRPr="00C6015B">
        <w:t xml:space="preserve"> </w:t>
      </w:r>
      <w:r w:rsidRPr="00C6015B">
        <w:rPr>
          <w:b/>
        </w:rPr>
        <w:t>14</w:t>
      </w:r>
      <w:r w:rsidRPr="00C6015B">
        <w:t>, 178-192, doi:10.1093/bib/bbs017 (2013).</w:t>
      </w:r>
    </w:p>
    <w:p w14:paraId="4CBADCDB" w14:textId="3DA7F260" w:rsidR="00CC2A8B" w:rsidRPr="00840316" w:rsidRDefault="00B14AD8" w:rsidP="00294812">
      <w:pPr>
        <w:rPr>
          <w:rFonts w:ascii="Arial" w:hAnsi="Arial" w:cs="Arial"/>
        </w:rPr>
      </w:pPr>
      <w:r w:rsidRPr="00840316">
        <w:rPr>
          <w:rFonts w:ascii="Arial" w:hAnsi="Arial" w:cs="Arial"/>
        </w:rPr>
        <w:fldChar w:fldCharType="end"/>
      </w:r>
    </w:p>
    <w:sectPr w:rsidR="00CC2A8B" w:rsidRPr="00840316" w:rsidSect="0009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C18DA"/>
    <w:multiLevelType w:val="hybridMultilevel"/>
    <w:tmpl w:val="4850A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84074D"/>
    <w:multiLevelType w:val="hybridMultilevel"/>
    <w:tmpl w:val="73200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x29edzot9zppe9008xxe01s9aaasx00zxp&quot;&gt;MM_Compendium&lt;record-ids&gt;&lt;item&gt;37&lt;/item&gt;&lt;item&gt;238&lt;/item&gt;&lt;item&gt;559&lt;/item&gt;&lt;item&gt;910&lt;/item&gt;&lt;/record-ids&gt;&lt;/item&gt;&lt;/Libraries&gt;"/>
  </w:docVars>
  <w:rsids>
    <w:rsidRoot w:val="00B719EC"/>
    <w:rsid w:val="0000115D"/>
    <w:rsid w:val="00007201"/>
    <w:rsid w:val="0000765C"/>
    <w:rsid w:val="000116EC"/>
    <w:rsid w:val="000165DA"/>
    <w:rsid w:val="00023C27"/>
    <w:rsid w:val="00026D83"/>
    <w:rsid w:val="000276E9"/>
    <w:rsid w:val="00027D34"/>
    <w:rsid w:val="0003001B"/>
    <w:rsid w:val="000306DF"/>
    <w:rsid w:val="00033742"/>
    <w:rsid w:val="00033C80"/>
    <w:rsid w:val="00035158"/>
    <w:rsid w:val="00040123"/>
    <w:rsid w:val="00040AA1"/>
    <w:rsid w:val="000457B6"/>
    <w:rsid w:val="00052751"/>
    <w:rsid w:val="0005439E"/>
    <w:rsid w:val="00061CC0"/>
    <w:rsid w:val="00061F42"/>
    <w:rsid w:val="0006305C"/>
    <w:rsid w:val="00065C09"/>
    <w:rsid w:val="00066675"/>
    <w:rsid w:val="0006796D"/>
    <w:rsid w:val="00077F24"/>
    <w:rsid w:val="00080FB3"/>
    <w:rsid w:val="00083EB9"/>
    <w:rsid w:val="000854CF"/>
    <w:rsid w:val="00087816"/>
    <w:rsid w:val="000903D8"/>
    <w:rsid w:val="00092EAC"/>
    <w:rsid w:val="00093662"/>
    <w:rsid w:val="0009528E"/>
    <w:rsid w:val="000A184B"/>
    <w:rsid w:val="000A446A"/>
    <w:rsid w:val="000C04DC"/>
    <w:rsid w:val="000C0877"/>
    <w:rsid w:val="000C2C36"/>
    <w:rsid w:val="000C549D"/>
    <w:rsid w:val="000D2663"/>
    <w:rsid w:val="000D3E8B"/>
    <w:rsid w:val="000E77D1"/>
    <w:rsid w:val="000F0B41"/>
    <w:rsid w:val="000F1FF2"/>
    <w:rsid w:val="000F6113"/>
    <w:rsid w:val="001019FD"/>
    <w:rsid w:val="00102B35"/>
    <w:rsid w:val="00103D87"/>
    <w:rsid w:val="00105D4A"/>
    <w:rsid w:val="0011277D"/>
    <w:rsid w:val="00114798"/>
    <w:rsid w:val="00121D6D"/>
    <w:rsid w:val="00123B66"/>
    <w:rsid w:val="00124131"/>
    <w:rsid w:val="00126CF5"/>
    <w:rsid w:val="00130CD2"/>
    <w:rsid w:val="001344C6"/>
    <w:rsid w:val="00144E69"/>
    <w:rsid w:val="00147D52"/>
    <w:rsid w:val="00152B05"/>
    <w:rsid w:val="00154939"/>
    <w:rsid w:val="00157743"/>
    <w:rsid w:val="00165D78"/>
    <w:rsid w:val="00171EE6"/>
    <w:rsid w:val="00173107"/>
    <w:rsid w:val="0017480B"/>
    <w:rsid w:val="00174A30"/>
    <w:rsid w:val="00181E82"/>
    <w:rsid w:val="00196529"/>
    <w:rsid w:val="001A3F46"/>
    <w:rsid w:val="001A5DCE"/>
    <w:rsid w:val="001A7045"/>
    <w:rsid w:val="001B03E1"/>
    <w:rsid w:val="001B20C9"/>
    <w:rsid w:val="001B4720"/>
    <w:rsid w:val="001B71C1"/>
    <w:rsid w:val="001C16C5"/>
    <w:rsid w:val="001C51DE"/>
    <w:rsid w:val="001D1821"/>
    <w:rsid w:val="001D2D05"/>
    <w:rsid w:val="001D432B"/>
    <w:rsid w:val="001D43F2"/>
    <w:rsid w:val="001E008C"/>
    <w:rsid w:val="001E29C5"/>
    <w:rsid w:val="001E2F9A"/>
    <w:rsid w:val="001E4D9E"/>
    <w:rsid w:val="001E6CFA"/>
    <w:rsid w:val="001F113D"/>
    <w:rsid w:val="00212EB4"/>
    <w:rsid w:val="002208A6"/>
    <w:rsid w:val="00223036"/>
    <w:rsid w:val="00226258"/>
    <w:rsid w:val="00234084"/>
    <w:rsid w:val="002361A8"/>
    <w:rsid w:val="00236DEA"/>
    <w:rsid w:val="0023755E"/>
    <w:rsid w:val="0024169C"/>
    <w:rsid w:val="00255E1E"/>
    <w:rsid w:val="002569F4"/>
    <w:rsid w:val="002610A1"/>
    <w:rsid w:val="0026120C"/>
    <w:rsid w:val="00262101"/>
    <w:rsid w:val="00266C84"/>
    <w:rsid w:val="00276EF0"/>
    <w:rsid w:val="002774FD"/>
    <w:rsid w:val="002840DE"/>
    <w:rsid w:val="0028701E"/>
    <w:rsid w:val="002910CF"/>
    <w:rsid w:val="00294812"/>
    <w:rsid w:val="002957BA"/>
    <w:rsid w:val="002A0014"/>
    <w:rsid w:val="002A30B3"/>
    <w:rsid w:val="002A67FC"/>
    <w:rsid w:val="002A6CFE"/>
    <w:rsid w:val="002A74C4"/>
    <w:rsid w:val="002B69B5"/>
    <w:rsid w:val="002B7F5C"/>
    <w:rsid w:val="002C14A2"/>
    <w:rsid w:val="002C235C"/>
    <w:rsid w:val="002C51D3"/>
    <w:rsid w:val="002C6B6A"/>
    <w:rsid w:val="002D35D4"/>
    <w:rsid w:val="002D6635"/>
    <w:rsid w:val="002E3BE4"/>
    <w:rsid w:val="002E7216"/>
    <w:rsid w:val="002F27D3"/>
    <w:rsid w:val="002F409B"/>
    <w:rsid w:val="00302DCE"/>
    <w:rsid w:val="003100C5"/>
    <w:rsid w:val="003129C6"/>
    <w:rsid w:val="00326FF6"/>
    <w:rsid w:val="00331940"/>
    <w:rsid w:val="00335170"/>
    <w:rsid w:val="00341874"/>
    <w:rsid w:val="00343127"/>
    <w:rsid w:val="00344A05"/>
    <w:rsid w:val="003467D5"/>
    <w:rsid w:val="00347645"/>
    <w:rsid w:val="003543EB"/>
    <w:rsid w:val="00361194"/>
    <w:rsid w:val="003644C2"/>
    <w:rsid w:val="00365F7C"/>
    <w:rsid w:val="00366F16"/>
    <w:rsid w:val="00366FFE"/>
    <w:rsid w:val="003724F7"/>
    <w:rsid w:val="00375E88"/>
    <w:rsid w:val="00385DF9"/>
    <w:rsid w:val="00390B93"/>
    <w:rsid w:val="003955C3"/>
    <w:rsid w:val="003962B6"/>
    <w:rsid w:val="003A0C89"/>
    <w:rsid w:val="003A713D"/>
    <w:rsid w:val="003B0D8D"/>
    <w:rsid w:val="003B28DC"/>
    <w:rsid w:val="003B3A4C"/>
    <w:rsid w:val="003B4AEA"/>
    <w:rsid w:val="003C1812"/>
    <w:rsid w:val="003C32F3"/>
    <w:rsid w:val="003D362F"/>
    <w:rsid w:val="003D36A2"/>
    <w:rsid w:val="003D7511"/>
    <w:rsid w:val="003E1C5F"/>
    <w:rsid w:val="003F3752"/>
    <w:rsid w:val="00401F77"/>
    <w:rsid w:val="0040354D"/>
    <w:rsid w:val="00403856"/>
    <w:rsid w:val="00403C43"/>
    <w:rsid w:val="00405ABB"/>
    <w:rsid w:val="00410FDD"/>
    <w:rsid w:val="00412896"/>
    <w:rsid w:val="00414A50"/>
    <w:rsid w:val="004227BB"/>
    <w:rsid w:val="0042396A"/>
    <w:rsid w:val="00424712"/>
    <w:rsid w:val="00424B14"/>
    <w:rsid w:val="004256CE"/>
    <w:rsid w:val="00427C5F"/>
    <w:rsid w:val="00431389"/>
    <w:rsid w:val="00432A4C"/>
    <w:rsid w:val="004368CC"/>
    <w:rsid w:val="00440515"/>
    <w:rsid w:val="00441D74"/>
    <w:rsid w:val="00441DCA"/>
    <w:rsid w:val="00443DE9"/>
    <w:rsid w:val="00444138"/>
    <w:rsid w:val="00447410"/>
    <w:rsid w:val="00457EA7"/>
    <w:rsid w:val="0047608A"/>
    <w:rsid w:val="00483665"/>
    <w:rsid w:val="004837D9"/>
    <w:rsid w:val="004873DE"/>
    <w:rsid w:val="0049121D"/>
    <w:rsid w:val="00492756"/>
    <w:rsid w:val="004A117C"/>
    <w:rsid w:val="004A4170"/>
    <w:rsid w:val="004B03A2"/>
    <w:rsid w:val="004B1008"/>
    <w:rsid w:val="004B2148"/>
    <w:rsid w:val="004B3F16"/>
    <w:rsid w:val="004B5E95"/>
    <w:rsid w:val="004B758C"/>
    <w:rsid w:val="004C1CDA"/>
    <w:rsid w:val="004C42BF"/>
    <w:rsid w:val="004C5C4E"/>
    <w:rsid w:val="004E05C1"/>
    <w:rsid w:val="004E1DF6"/>
    <w:rsid w:val="004E7176"/>
    <w:rsid w:val="004F07A1"/>
    <w:rsid w:val="004F297A"/>
    <w:rsid w:val="004F51F2"/>
    <w:rsid w:val="004F5E3E"/>
    <w:rsid w:val="00500F15"/>
    <w:rsid w:val="00501064"/>
    <w:rsid w:val="005028C0"/>
    <w:rsid w:val="00515556"/>
    <w:rsid w:val="00517A1C"/>
    <w:rsid w:val="00523CEA"/>
    <w:rsid w:val="00530A8D"/>
    <w:rsid w:val="00532211"/>
    <w:rsid w:val="00532C0D"/>
    <w:rsid w:val="005359F6"/>
    <w:rsid w:val="00537669"/>
    <w:rsid w:val="00543A4D"/>
    <w:rsid w:val="00550EDC"/>
    <w:rsid w:val="00560E85"/>
    <w:rsid w:val="005668BA"/>
    <w:rsid w:val="00567D6A"/>
    <w:rsid w:val="005708CD"/>
    <w:rsid w:val="00573801"/>
    <w:rsid w:val="00575C9A"/>
    <w:rsid w:val="0057680F"/>
    <w:rsid w:val="00586ABE"/>
    <w:rsid w:val="00593194"/>
    <w:rsid w:val="005955AC"/>
    <w:rsid w:val="00595A91"/>
    <w:rsid w:val="005A0942"/>
    <w:rsid w:val="005A1F9F"/>
    <w:rsid w:val="005A6619"/>
    <w:rsid w:val="005A6774"/>
    <w:rsid w:val="005A7336"/>
    <w:rsid w:val="005B189D"/>
    <w:rsid w:val="005C0DBC"/>
    <w:rsid w:val="005C1249"/>
    <w:rsid w:val="005C7A03"/>
    <w:rsid w:val="005D7DAD"/>
    <w:rsid w:val="005E429A"/>
    <w:rsid w:val="005E527C"/>
    <w:rsid w:val="005F1A83"/>
    <w:rsid w:val="005F1DA4"/>
    <w:rsid w:val="0060141B"/>
    <w:rsid w:val="006018AD"/>
    <w:rsid w:val="00601CFD"/>
    <w:rsid w:val="00605D8F"/>
    <w:rsid w:val="00606E6A"/>
    <w:rsid w:val="00607460"/>
    <w:rsid w:val="00611B2C"/>
    <w:rsid w:val="00612D85"/>
    <w:rsid w:val="006138CB"/>
    <w:rsid w:val="00620BB6"/>
    <w:rsid w:val="0063153C"/>
    <w:rsid w:val="00631AF1"/>
    <w:rsid w:val="006344E1"/>
    <w:rsid w:val="00635CD8"/>
    <w:rsid w:val="00635FD2"/>
    <w:rsid w:val="00641E0D"/>
    <w:rsid w:val="00644D8A"/>
    <w:rsid w:val="006470A0"/>
    <w:rsid w:val="006477C3"/>
    <w:rsid w:val="0065040B"/>
    <w:rsid w:val="006504FF"/>
    <w:rsid w:val="006520F8"/>
    <w:rsid w:val="00661372"/>
    <w:rsid w:val="00662D02"/>
    <w:rsid w:val="00663354"/>
    <w:rsid w:val="00663DAF"/>
    <w:rsid w:val="00665D19"/>
    <w:rsid w:val="006722B2"/>
    <w:rsid w:val="006744A2"/>
    <w:rsid w:val="00674CD4"/>
    <w:rsid w:val="00677706"/>
    <w:rsid w:val="006809D3"/>
    <w:rsid w:val="0068455F"/>
    <w:rsid w:val="006873A8"/>
    <w:rsid w:val="006901D5"/>
    <w:rsid w:val="0069025C"/>
    <w:rsid w:val="00691C71"/>
    <w:rsid w:val="006975ED"/>
    <w:rsid w:val="006A14BB"/>
    <w:rsid w:val="006A6767"/>
    <w:rsid w:val="006B027B"/>
    <w:rsid w:val="006B3BAA"/>
    <w:rsid w:val="006B4A4F"/>
    <w:rsid w:val="006B4EBC"/>
    <w:rsid w:val="006B55B3"/>
    <w:rsid w:val="006B652E"/>
    <w:rsid w:val="006B6D5B"/>
    <w:rsid w:val="006B72A7"/>
    <w:rsid w:val="006C0524"/>
    <w:rsid w:val="006C0C24"/>
    <w:rsid w:val="006C5C11"/>
    <w:rsid w:val="006F10B5"/>
    <w:rsid w:val="006F3579"/>
    <w:rsid w:val="006F40C5"/>
    <w:rsid w:val="006F4A70"/>
    <w:rsid w:val="006F515F"/>
    <w:rsid w:val="007018AE"/>
    <w:rsid w:val="007024FF"/>
    <w:rsid w:val="00702554"/>
    <w:rsid w:val="00705EA2"/>
    <w:rsid w:val="00707930"/>
    <w:rsid w:val="007104A5"/>
    <w:rsid w:val="00711CF9"/>
    <w:rsid w:val="0071289F"/>
    <w:rsid w:val="00713B32"/>
    <w:rsid w:val="00725DCC"/>
    <w:rsid w:val="00734002"/>
    <w:rsid w:val="00736801"/>
    <w:rsid w:val="00747233"/>
    <w:rsid w:val="00752F77"/>
    <w:rsid w:val="00753607"/>
    <w:rsid w:val="007642A9"/>
    <w:rsid w:val="00770EF7"/>
    <w:rsid w:val="0077386F"/>
    <w:rsid w:val="007745AC"/>
    <w:rsid w:val="00774B18"/>
    <w:rsid w:val="00774D41"/>
    <w:rsid w:val="007754DE"/>
    <w:rsid w:val="00775B18"/>
    <w:rsid w:val="007803BF"/>
    <w:rsid w:val="007825A3"/>
    <w:rsid w:val="00784041"/>
    <w:rsid w:val="00784B33"/>
    <w:rsid w:val="00785DD1"/>
    <w:rsid w:val="00793F0B"/>
    <w:rsid w:val="00796D7B"/>
    <w:rsid w:val="007B2DC5"/>
    <w:rsid w:val="007B4006"/>
    <w:rsid w:val="007B4786"/>
    <w:rsid w:val="007B5B5A"/>
    <w:rsid w:val="007B74F9"/>
    <w:rsid w:val="007B7F6E"/>
    <w:rsid w:val="007C58FD"/>
    <w:rsid w:val="007D1E7D"/>
    <w:rsid w:val="007D29A5"/>
    <w:rsid w:val="007D6F3D"/>
    <w:rsid w:val="007E0A19"/>
    <w:rsid w:val="007E1562"/>
    <w:rsid w:val="007E245C"/>
    <w:rsid w:val="007E273F"/>
    <w:rsid w:val="007E345A"/>
    <w:rsid w:val="007F4FB0"/>
    <w:rsid w:val="007F5A5F"/>
    <w:rsid w:val="00801033"/>
    <w:rsid w:val="00803114"/>
    <w:rsid w:val="00812165"/>
    <w:rsid w:val="008139B2"/>
    <w:rsid w:val="00814C89"/>
    <w:rsid w:val="008164F9"/>
    <w:rsid w:val="00821B74"/>
    <w:rsid w:val="0082203C"/>
    <w:rsid w:val="008262B8"/>
    <w:rsid w:val="0082639E"/>
    <w:rsid w:val="008267FB"/>
    <w:rsid w:val="008320CC"/>
    <w:rsid w:val="00835D07"/>
    <w:rsid w:val="00836F0C"/>
    <w:rsid w:val="00837422"/>
    <w:rsid w:val="008375F0"/>
    <w:rsid w:val="00840316"/>
    <w:rsid w:val="00861B43"/>
    <w:rsid w:val="00866794"/>
    <w:rsid w:val="0087294C"/>
    <w:rsid w:val="00873383"/>
    <w:rsid w:val="0087532F"/>
    <w:rsid w:val="008768A9"/>
    <w:rsid w:val="00876FEA"/>
    <w:rsid w:val="008772BB"/>
    <w:rsid w:val="0088337C"/>
    <w:rsid w:val="00883522"/>
    <w:rsid w:val="008836AA"/>
    <w:rsid w:val="0088682B"/>
    <w:rsid w:val="0089100C"/>
    <w:rsid w:val="00891554"/>
    <w:rsid w:val="008926DA"/>
    <w:rsid w:val="008945EF"/>
    <w:rsid w:val="008963B4"/>
    <w:rsid w:val="00897E04"/>
    <w:rsid w:val="008A2861"/>
    <w:rsid w:val="008A690C"/>
    <w:rsid w:val="008B305C"/>
    <w:rsid w:val="008C1D4D"/>
    <w:rsid w:val="008C3516"/>
    <w:rsid w:val="008D26A9"/>
    <w:rsid w:val="008D7296"/>
    <w:rsid w:val="008D7C3C"/>
    <w:rsid w:val="008E2F06"/>
    <w:rsid w:val="008E789A"/>
    <w:rsid w:val="008F4174"/>
    <w:rsid w:val="008F4F63"/>
    <w:rsid w:val="008F5781"/>
    <w:rsid w:val="00903209"/>
    <w:rsid w:val="00903518"/>
    <w:rsid w:val="009117F5"/>
    <w:rsid w:val="00912C1B"/>
    <w:rsid w:val="00912D26"/>
    <w:rsid w:val="00913016"/>
    <w:rsid w:val="00913392"/>
    <w:rsid w:val="00914F38"/>
    <w:rsid w:val="009169D6"/>
    <w:rsid w:val="009253A2"/>
    <w:rsid w:val="00925F5C"/>
    <w:rsid w:val="0093014C"/>
    <w:rsid w:val="0093386C"/>
    <w:rsid w:val="0093672D"/>
    <w:rsid w:val="00951B6C"/>
    <w:rsid w:val="009555A9"/>
    <w:rsid w:val="00955D79"/>
    <w:rsid w:val="009660A2"/>
    <w:rsid w:val="0097336A"/>
    <w:rsid w:val="00974BB1"/>
    <w:rsid w:val="009761B1"/>
    <w:rsid w:val="00980675"/>
    <w:rsid w:val="009864F1"/>
    <w:rsid w:val="009910F0"/>
    <w:rsid w:val="009943D9"/>
    <w:rsid w:val="00995EEB"/>
    <w:rsid w:val="009A3692"/>
    <w:rsid w:val="009C2B6B"/>
    <w:rsid w:val="009D3492"/>
    <w:rsid w:val="009E2F2B"/>
    <w:rsid w:val="00A00C7A"/>
    <w:rsid w:val="00A03BEE"/>
    <w:rsid w:val="00A03F7D"/>
    <w:rsid w:val="00A04119"/>
    <w:rsid w:val="00A0509E"/>
    <w:rsid w:val="00A1057E"/>
    <w:rsid w:val="00A10E08"/>
    <w:rsid w:val="00A110A9"/>
    <w:rsid w:val="00A151A1"/>
    <w:rsid w:val="00A1564E"/>
    <w:rsid w:val="00A22D56"/>
    <w:rsid w:val="00A25F98"/>
    <w:rsid w:val="00A26B84"/>
    <w:rsid w:val="00A41008"/>
    <w:rsid w:val="00A43DA1"/>
    <w:rsid w:val="00A47909"/>
    <w:rsid w:val="00A50F24"/>
    <w:rsid w:val="00A52111"/>
    <w:rsid w:val="00A57233"/>
    <w:rsid w:val="00A57800"/>
    <w:rsid w:val="00A6154F"/>
    <w:rsid w:val="00A63493"/>
    <w:rsid w:val="00A64715"/>
    <w:rsid w:val="00A6594B"/>
    <w:rsid w:val="00A71263"/>
    <w:rsid w:val="00A728EA"/>
    <w:rsid w:val="00A76C54"/>
    <w:rsid w:val="00A8188D"/>
    <w:rsid w:val="00A83BDB"/>
    <w:rsid w:val="00A85A22"/>
    <w:rsid w:val="00A942C5"/>
    <w:rsid w:val="00A942EF"/>
    <w:rsid w:val="00AA0671"/>
    <w:rsid w:val="00AA29E3"/>
    <w:rsid w:val="00AA2C5B"/>
    <w:rsid w:val="00AA466F"/>
    <w:rsid w:val="00AA46BB"/>
    <w:rsid w:val="00AB7ABE"/>
    <w:rsid w:val="00AC508C"/>
    <w:rsid w:val="00AC5AA9"/>
    <w:rsid w:val="00AC7705"/>
    <w:rsid w:val="00AD3CA8"/>
    <w:rsid w:val="00AD6C0E"/>
    <w:rsid w:val="00AD6F3A"/>
    <w:rsid w:val="00AE211E"/>
    <w:rsid w:val="00AE4BC3"/>
    <w:rsid w:val="00AF0664"/>
    <w:rsid w:val="00AF7FF9"/>
    <w:rsid w:val="00B05A67"/>
    <w:rsid w:val="00B12BEE"/>
    <w:rsid w:val="00B144E0"/>
    <w:rsid w:val="00B14AD8"/>
    <w:rsid w:val="00B201C6"/>
    <w:rsid w:val="00B2238F"/>
    <w:rsid w:val="00B256FC"/>
    <w:rsid w:val="00B32A82"/>
    <w:rsid w:val="00B3693F"/>
    <w:rsid w:val="00B44763"/>
    <w:rsid w:val="00B522F6"/>
    <w:rsid w:val="00B52901"/>
    <w:rsid w:val="00B6572D"/>
    <w:rsid w:val="00B67614"/>
    <w:rsid w:val="00B719EC"/>
    <w:rsid w:val="00B7322B"/>
    <w:rsid w:val="00B812D4"/>
    <w:rsid w:val="00B95C76"/>
    <w:rsid w:val="00BA0271"/>
    <w:rsid w:val="00BA46B4"/>
    <w:rsid w:val="00BA73C5"/>
    <w:rsid w:val="00BB0132"/>
    <w:rsid w:val="00BB0567"/>
    <w:rsid w:val="00BB1D58"/>
    <w:rsid w:val="00BB2548"/>
    <w:rsid w:val="00BB3E92"/>
    <w:rsid w:val="00BB509F"/>
    <w:rsid w:val="00BB7DBB"/>
    <w:rsid w:val="00BC25CC"/>
    <w:rsid w:val="00BC2C73"/>
    <w:rsid w:val="00BC4557"/>
    <w:rsid w:val="00BC5A05"/>
    <w:rsid w:val="00BD0747"/>
    <w:rsid w:val="00BD681F"/>
    <w:rsid w:val="00BE475C"/>
    <w:rsid w:val="00BE4998"/>
    <w:rsid w:val="00BE55F4"/>
    <w:rsid w:val="00BE5DF8"/>
    <w:rsid w:val="00BF48F8"/>
    <w:rsid w:val="00BF4C1E"/>
    <w:rsid w:val="00BF4F5B"/>
    <w:rsid w:val="00C03D26"/>
    <w:rsid w:val="00C04D47"/>
    <w:rsid w:val="00C11BCF"/>
    <w:rsid w:val="00C1281B"/>
    <w:rsid w:val="00C12835"/>
    <w:rsid w:val="00C13437"/>
    <w:rsid w:val="00C21780"/>
    <w:rsid w:val="00C22433"/>
    <w:rsid w:val="00C25CBF"/>
    <w:rsid w:val="00C26890"/>
    <w:rsid w:val="00C305E6"/>
    <w:rsid w:val="00C30A1A"/>
    <w:rsid w:val="00C33B1A"/>
    <w:rsid w:val="00C357D7"/>
    <w:rsid w:val="00C377F1"/>
    <w:rsid w:val="00C406C5"/>
    <w:rsid w:val="00C40EF7"/>
    <w:rsid w:val="00C45B92"/>
    <w:rsid w:val="00C46147"/>
    <w:rsid w:val="00C47F61"/>
    <w:rsid w:val="00C52216"/>
    <w:rsid w:val="00C53913"/>
    <w:rsid w:val="00C6015B"/>
    <w:rsid w:val="00C74590"/>
    <w:rsid w:val="00C803EE"/>
    <w:rsid w:val="00C83FB5"/>
    <w:rsid w:val="00C84548"/>
    <w:rsid w:val="00C84D2E"/>
    <w:rsid w:val="00C90513"/>
    <w:rsid w:val="00C90C65"/>
    <w:rsid w:val="00C93E88"/>
    <w:rsid w:val="00CA20CB"/>
    <w:rsid w:val="00CA2569"/>
    <w:rsid w:val="00CA308A"/>
    <w:rsid w:val="00CA615E"/>
    <w:rsid w:val="00CB271F"/>
    <w:rsid w:val="00CB3473"/>
    <w:rsid w:val="00CB4161"/>
    <w:rsid w:val="00CB43B6"/>
    <w:rsid w:val="00CB56D8"/>
    <w:rsid w:val="00CC1974"/>
    <w:rsid w:val="00CC2A8B"/>
    <w:rsid w:val="00CC5127"/>
    <w:rsid w:val="00CC5372"/>
    <w:rsid w:val="00CD06AB"/>
    <w:rsid w:val="00CD0A11"/>
    <w:rsid w:val="00CD3F7E"/>
    <w:rsid w:val="00CD7BA9"/>
    <w:rsid w:val="00CE0E2C"/>
    <w:rsid w:val="00CE37CA"/>
    <w:rsid w:val="00CE72D5"/>
    <w:rsid w:val="00CF06F2"/>
    <w:rsid w:val="00CF084D"/>
    <w:rsid w:val="00CF11D5"/>
    <w:rsid w:val="00CF7702"/>
    <w:rsid w:val="00D00161"/>
    <w:rsid w:val="00D00978"/>
    <w:rsid w:val="00D02859"/>
    <w:rsid w:val="00D102CB"/>
    <w:rsid w:val="00D15D92"/>
    <w:rsid w:val="00D20A0C"/>
    <w:rsid w:val="00D25D2A"/>
    <w:rsid w:val="00D25F00"/>
    <w:rsid w:val="00D36578"/>
    <w:rsid w:val="00D36AE9"/>
    <w:rsid w:val="00D36BE0"/>
    <w:rsid w:val="00D4363B"/>
    <w:rsid w:val="00D5455D"/>
    <w:rsid w:val="00D55A6B"/>
    <w:rsid w:val="00D561A4"/>
    <w:rsid w:val="00D6551F"/>
    <w:rsid w:val="00D7571C"/>
    <w:rsid w:val="00D81B21"/>
    <w:rsid w:val="00D91A94"/>
    <w:rsid w:val="00D96C8B"/>
    <w:rsid w:val="00DA4979"/>
    <w:rsid w:val="00DA7925"/>
    <w:rsid w:val="00DC3FA1"/>
    <w:rsid w:val="00DC7F3E"/>
    <w:rsid w:val="00DD0B99"/>
    <w:rsid w:val="00DD2CD3"/>
    <w:rsid w:val="00DD6B14"/>
    <w:rsid w:val="00DE0862"/>
    <w:rsid w:val="00DE1EF6"/>
    <w:rsid w:val="00DE2F7F"/>
    <w:rsid w:val="00DE7BE3"/>
    <w:rsid w:val="00DF2489"/>
    <w:rsid w:val="00DF3C58"/>
    <w:rsid w:val="00DF6C0B"/>
    <w:rsid w:val="00E017E4"/>
    <w:rsid w:val="00E03711"/>
    <w:rsid w:val="00E044D6"/>
    <w:rsid w:val="00E06BB8"/>
    <w:rsid w:val="00E06CF4"/>
    <w:rsid w:val="00E12315"/>
    <w:rsid w:val="00E1332B"/>
    <w:rsid w:val="00E14B2F"/>
    <w:rsid w:val="00E21F82"/>
    <w:rsid w:val="00E24722"/>
    <w:rsid w:val="00E26E53"/>
    <w:rsid w:val="00E33433"/>
    <w:rsid w:val="00E429A5"/>
    <w:rsid w:val="00E430D3"/>
    <w:rsid w:val="00E4447D"/>
    <w:rsid w:val="00E51499"/>
    <w:rsid w:val="00E60EA9"/>
    <w:rsid w:val="00E6562F"/>
    <w:rsid w:val="00E679B4"/>
    <w:rsid w:val="00E70B28"/>
    <w:rsid w:val="00E769E5"/>
    <w:rsid w:val="00E801C5"/>
    <w:rsid w:val="00E81219"/>
    <w:rsid w:val="00E81371"/>
    <w:rsid w:val="00E90522"/>
    <w:rsid w:val="00EA0778"/>
    <w:rsid w:val="00EB0F5F"/>
    <w:rsid w:val="00EB6071"/>
    <w:rsid w:val="00EB7883"/>
    <w:rsid w:val="00EC109C"/>
    <w:rsid w:val="00EC533E"/>
    <w:rsid w:val="00EC7B07"/>
    <w:rsid w:val="00ED0297"/>
    <w:rsid w:val="00ED5942"/>
    <w:rsid w:val="00EE1195"/>
    <w:rsid w:val="00EE38FE"/>
    <w:rsid w:val="00EF34BD"/>
    <w:rsid w:val="00EF6157"/>
    <w:rsid w:val="00F009F3"/>
    <w:rsid w:val="00F02E23"/>
    <w:rsid w:val="00F02FD2"/>
    <w:rsid w:val="00F05FA1"/>
    <w:rsid w:val="00F0759A"/>
    <w:rsid w:val="00F125AC"/>
    <w:rsid w:val="00F1338D"/>
    <w:rsid w:val="00F163E6"/>
    <w:rsid w:val="00F22CE9"/>
    <w:rsid w:val="00F24997"/>
    <w:rsid w:val="00F24B05"/>
    <w:rsid w:val="00F26718"/>
    <w:rsid w:val="00F323CF"/>
    <w:rsid w:val="00F345D2"/>
    <w:rsid w:val="00F35DD0"/>
    <w:rsid w:val="00F40D2B"/>
    <w:rsid w:val="00F41160"/>
    <w:rsid w:val="00F50762"/>
    <w:rsid w:val="00F65798"/>
    <w:rsid w:val="00F66372"/>
    <w:rsid w:val="00F66F39"/>
    <w:rsid w:val="00F70ED4"/>
    <w:rsid w:val="00F714A5"/>
    <w:rsid w:val="00F8132D"/>
    <w:rsid w:val="00F852D9"/>
    <w:rsid w:val="00F94620"/>
    <w:rsid w:val="00FA174A"/>
    <w:rsid w:val="00FA24BA"/>
    <w:rsid w:val="00FA2773"/>
    <w:rsid w:val="00FA4624"/>
    <w:rsid w:val="00FA792B"/>
    <w:rsid w:val="00FB4968"/>
    <w:rsid w:val="00FB6FFD"/>
    <w:rsid w:val="00FC0E2C"/>
    <w:rsid w:val="00FD4C88"/>
    <w:rsid w:val="00FE31F7"/>
    <w:rsid w:val="00FE3F06"/>
    <w:rsid w:val="00FE7E7D"/>
    <w:rsid w:val="00FF4B7B"/>
    <w:rsid w:val="00FF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F338"/>
  <w15:chartTrackingRefBased/>
  <w15:docId w15:val="{292B215C-DCF7-4F17-8D97-23174331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F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01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01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4A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A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4A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AD8"/>
    <w:rPr>
      <w:rFonts w:ascii="Calibri" w:hAnsi="Calibri" w:cs="Calibri"/>
      <w:noProof/>
    </w:rPr>
  </w:style>
  <w:style w:type="character" w:styleId="HTMLCode">
    <w:name w:val="HTML Code"/>
    <w:basedOn w:val="DefaultParagraphFont"/>
    <w:uiPriority w:val="99"/>
    <w:semiHidden/>
    <w:unhideWhenUsed/>
    <w:rsid w:val="00C2178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63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89885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4741053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5161178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390155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0906140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9495798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671064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3237032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7525565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398377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683277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1386512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41660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1008757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663630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38637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7431826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3144107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771202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535506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8709506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795110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8422355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8</TotalTime>
  <Pages>7</Pages>
  <Words>2417</Words>
  <Characters>13783</Characters>
  <Application>Microsoft Office Word</Application>
  <DocSecurity>0</DocSecurity>
  <Lines>114</Lines>
  <Paragraphs>32</Paragraphs>
  <ScaleCrop>false</ScaleCrop>
  <Company/>
  <LinksUpToDate>false</LinksUpToDate>
  <CharactersWithSpaces>1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ichael</dc:creator>
  <cp:keywords/>
  <dc:description/>
  <cp:lastModifiedBy>Hu, Michael</cp:lastModifiedBy>
  <cp:revision>698</cp:revision>
  <dcterms:created xsi:type="dcterms:W3CDTF">2023-02-10T05:22:00Z</dcterms:created>
  <dcterms:modified xsi:type="dcterms:W3CDTF">2023-02-19T18:37:00Z</dcterms:modified>
</cp:coreProperties>
</file>